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48A3" w:rsidRPr="00CF0426" w:rsidDel="004D1F81" w:rsidRDefault="009214D0" w:rsidP="00BD48A3">
      <w:pPr>
        <w:spacing w:line="480" w:lineRule="auto"/>
        <w:rPr>
          <w:del w:id="0" w:author="曽和 義広" w:date="2015-06-16T14:41:00Z"/>
          <w:rFonts w:ascii="Times New Roman" w:hAnsi="Times New Roman"/>
          <w:b/>
          <w:sz w:val="24"/>
          <w:szCs w:val="24"/>
        </w:rPr>
      </w:pPr>
      <w:del w:id="1" w:author="曽和 義広" w:date="2015-06-16T14:41:00Z">
        <w:r w:rsidRPr="00CF0426" w:rsidDel="004D1F81">
          <w:rPr>
            <w:rFonts w:ascii="Times New Roman" w:hAnsi="Times New Roman"/>
            <w:b/>
            <w:sz w:val="24"/>
            <w:szCs w:val="24"/>
          </w:rPr>
          <w:delText>Resibufogenin induces G1-phase arrest through the proteasomal degradation of cyclin D1 in human malignant tumor cells</w:delText>
        </w:r>
      </w:del>
    </w:p>
    <w:p w:rsidR="002D6F58" w:rsidRPr="00CF0426" w:rsidDel="004D1F81" w:rsidRDefault="002D6F58" w:rsidP="00BD48A3">
      <w:pPr>
        <w:spacing w:line="480" w:lineRule="auto"/>
        <w:rPr>
          <w:del w:id="2" w:author="曽和 義広" w:date="2015-06-16T14:41:00Z"/>
          <w:rFonts w:ascii="Times New Roman" w:hAnsi="Times New Roman"/>
          <w:b/>
          <w:sz w:val="24"/>
          <w:szCs w:val="24"/>
        </w:rPr>
      </w:pPr>
    </w:p>
    <w:p w:rsidR="00BD48A3" w:rsidRPr="00CF0426" w:rsidDel="004D1F81" w:rsidRDefault="00C52E73" w:rsidP="00BD48A3">
      <w:pPr>
        <w:spacing w:line="480" w:lineRule="auto"/>
        <w:rPr>
          <w:del w:id="3" w:author="曽和 義広" w:date="2015-06-16T14:41:00Z"/>
          <w:rFonts w:ascii="Times New Roman" w:hAnsi="Times New Roman"/>
          <w:sz w:val="24"/>
          <w:szCs w:val="24"/>
        </w:rPr>
      </w:pPr>
      <w:del w:id="4" w:author="曽和 義広" w:date="2015-06-16T14:41:00Z">
        <w:r w:rsidDel="004D1F81">
          <w:rPr>
            <w:rFonts w:ascii="Times New Roman" w:hAnsi="Times New Roman"/>
            <w:sz w:val="24"/>
            <w:szCs w:val="24"/>
          </w:rPr>
          <w:delText>Masami Ichikawa, Yoshihiro Sowa*, Yosuke Iizumi, Yuichi Aono and Toshiyuki Sakai</w:delText>
        </w:r>
      </w:del>
    </w:p>
    <w:p w:rsidR="002D6F58" w:rsidRPr="00CF0426" w:rsidDel="004D1F81" w:rsidRDefault="002D6F58" w:rsidP="00BD48A3">
      <w:pPr>
        <w:spacing w:line="480" w:lineRule="auto"/>
        <w:rPr>
          <w:del w:id="5" w:author="曽和 義広" w:date="2015-06-16T14:41:00Z"/>
          <w:rFonts w:ascii="Times New Roman" w:hAnsi="Times New Roman"/>
          <w:sz w:val="24"/>
          <w:szCs w:val="24"/>
        </w:rPr>
      </w:pPr>
    </w:p>
    <w:p w:rsidR="00BD48A3" w:rsidRPr="00CF0426" w:rsidDel="004D1F81" w:rsidRDefault="00C52E73" w:rsidP="00BD48A3">
      <w:pPr>
        <w:spacing w:line="480" w:lineRule="auto"/>
        <w:rPr>
          <w:del w:id="6" w:author="曽和 義広" w:date="2015-06-16T14:41:00Z"/>
          <w:rFonts w:ascii="Times New Roman" w:hAnsi="Times New Roman"/>
          <w:sz w:val="24"/>
          <w:szCs w:val="24"/>
        </w:rPr>
      </w:pPr>
      <w:del w:id="7" w:author="曽和 義広" w:date="2015-06-16T14:41:00Z">
        <w:r w:rsidDel="004D1F81">
          <w:rPr>
            <w:rFonts w:ascii="Times New Roman" w:hAnsi="Times New Roman"/>
            <w:sz w:val="24"/>
            <w:szCs w:val="24"/>
          </w:rPr>
          <w:delText>Department of Molecular-Targeting Cancer Prevention, Graduate School of Medical Science, Kyoto Prefectural University of Medicine, Kyoto, Japan</w:delText>
        </w:r>
      </w:del>
    </w:p>
    <w:p w:rsidR="009214D0" w:rsidRPr="00CF0426" w:rsidDel="004D1F81" w:rsidRDefault="009214D0" w:rsidP="00BD48A3">
      <w:pPr>
        <w:spacing w:line="480" w:lineRule="auto"/>
        <w:rPr>
          <w:del w:id="8" w:author="曽和 義広" w:date="2015-06-16T14:41:00Z"/>
          <w:rFonts w:ascii="Times New Roman" w:hAnsi="Times New Roman"/>
          <w:sz w:val="24"/>
          <w:szCs w:val="24"/>
        </w:rPr>
      </w:pPr>
    </w:p>
    <w:p w:rsidR="00B71F8B" w:rsidRPr="00CF0426" w:rsidDel="004D1F81" w:rsidRDefault="00C52E73" w:rsidP="00BD48A3">
      <w:pPr>
        <w:spacing w:line="480" w:lineRule="auto"/>
        <w:rPr>
          <w:del w:id="9" w:author="曽和 義広" w:date="2015-06-16T14:41:00Z"/>
          <w:rFonts w:ascii="Times New Roman" w:hAnsi="Times New Roman"/>
          <w:sz w:val="24"/>
          <w:szCs w:val="24"/>
        </w:rPr>
      </w:pPr>
      <w:del w:id="10" w:author="曽和 義広" w:date="2015-06-16T14:41:00Z">
        <w:r w:rsidDel="004D1F81">
          <w:rPr>
            <w:rFonts w:ascii="Times New Roman" w:hAnsi="Times New Roman"/>
            <w:sz w:val="24"/>
            <w:szCs w:val="24"/>
          </w:rPr>
          <w:delText>* Corresponding author</w:delText>
        </w:r>
      </w:del>
    </w:p>
    <w:p w:rsidR="00F96FA9" w:rsidDel="004D1F81" w:rsidRDefault="00C52E73" w:rsidP="00393213">
      <w:pPr>
        <w:spacing w:line="480" w:lineRule="auto"/>
        <w:rPr>
          <w:del w:id="11" w:author="曽和 義広" w:date="2015-06-16T14:41:00Z"/>
          <w:rFonts w:ascii="Times New Roman" w:hAnsi="Times New Roman"/>
          <w:b/>
          <w:sz w:val="40"/>
        </w:rPr>
      </w:pPr>
      <w:del w:id="12" w:author="曽和 義広" w:date="2015-06-16T14:41:00Z">
        <w:r w:rsidDel="004D1F81">
          <w:rPr>
            <w:rFonts w:ascii="Times New Roman" w:hAnsi="Times New Roman"/>
            <w:sz w:val="24"/>
            <w:szCs w:val="24"/>
          </w:rPr>
          <w:delText>E-mail: ysowa@koto.kpu-m.ac.jp (YS)</w:delText>
        </w:r>
        <w:r w:rsidDel="004D1F81">
          <w:rPr>
            <w:rFonts w:ascii="Times New Roman" w:hAnsi="Times New Roman"/>
            <w:sz w:val="24"/>
            <w:szCs w:val="24"/>
          </w:rPr>
          <w:br w:type="page"/>
        </w:r>
        <w:r w:rsidDel="004D1F81">
          <w:rPr>
            <w:rFonts w:ascii="Times New Roman" w:hAnsi="Times New Roman"/>
            <w:b/>
            <w:sz w:val="40"/>
            <w:szCs w:val="24"/>
          </w:rPr>
          <w:delText>Abstract</w:delText>
        </w:r>
      </w:del>
    </w:p>
    <w:p w:rsidR="00B71F8B" w:rsidRPr="00CF0426" w:rsidDel="004D1F81" w:rsidRDefault="00C52E73" w:rsidP="00BD48A3">
      <w:pPr>
        <w:spacing w:line="480" w:lineRule="auto"/>
        <w:rPr>
          <w:del w:id="13" w:author="曽和 義広" w:date="2015-06-16T14:41:00Z"/>
          <w:rFonts w:ascii="Times New Roman" w:hAnsi="Times New Roman"/>
          <w:sz w:val="24"/>
          <w:szCs w:val="24"/>
        </w:rPr>
      </w:pPr>
      <w:del w:id="14" w:author="曽和 義広" w:date="2015-06-16T14:41:00Z">
        <w:r w:rsidDel="004D1F81">
          <w:rPr>
            <w:rFonts w:ascii="Times New Roman" w:hAnsi="Times New Roman"/>
            <w:sz w:val="24"/>
            <w:szCs w:val="24"/>
          </w:rPr>
          <w:delText xml:space="preserve">     Huachansu, a traditional Chinese medicine prepared from the dried toad skin, has been used in clinical studies for various cancers in China.  Resibufogenin is a component of huachansu and classified as bufadienolides.  Resibufogenin has been shown to exhibit the anti-proliferative effect against cancer cells.  However, the molecular mechanism of resibufogenin remains unknown.  Here we report that resibufogenin induces G1-phase arrest with hypophosphorylation of retinoblastoma (RB) protein and down-regulation of cyclin D1 expression in human colon cancer HT-29 cells.  Since the down-regulation of cyclin D1 was completely blocked by a proteasome inhibitor MG132, the suppression of cyclin D1 expression by resibufogenin was considered to be in a proteasome-dependent manner.  It is known that </w:delText>
        </w:r>
        <w:r w:rsidDel="004D1F81">
          <w:rPr>
            <w:rFonts w:ascii="Times New Roman" w:hAnsi="Times New Roman"/>
            <w:sz w:val="24"/>
          </w:rPr>
          <w:delText>glycogen synthase kinase-3</w:delText>
        </w:r>
        <w:r w:rsidR="00512B63" w:rsidRPr="00512B63" w:rsidDel="004D1F81">
          <w:rPr>
            <w:rFonts w:ascii="Times New Roman" w:hAnsi="Times New Roman"/>
            <w:sz w:val="24"/>
          </w:rPr>
          <w:delText>β</w:delText>
        </w:r>
        <w:r w:rsidR="00512B63" w:rsidDel="004D1F81">
          <w:rPr>
            <w:rFonts w:ascii="Times New Roman" w:hAnsi="Times New Roman"/>
            <w:sz w:val="24"/>
          </w:rPr>
          <w:delText xml:space="preserve"> </w:delText>
        </w:r>
        <w:r w:rsidDel="004D1F81">
          <w:rPr>
            <w:rFonts w:ascii="Times New Roman" w:hAnsi="Times New Roman"/>
            <w:sz w:val="24"/>
          </w:rPr>
          <w:delText>(G</w:delText>
        </w:r>
        <w:r w:rsidDel="004D1F81">
          <w:rPr>
            <w:rFonts w:ascii="Times New Roman" w:hAnsi="Times New Roman"/>
            <w:sz w:val="24"/>
            <w:szCs w:val="24"/>
          </w:rPr>
          <w:delText>SK-3</w:delText>
        </w:r>
        <w:r w:rsidR="008B5094" w:rsidRPr="006D2C7F" w:rsidDel="004D1F81">
          <w:rPr>
            <w:rFonts w:ascii="Times New Roman" w:hAnsi="Times New Roman" w:hint="eastAsia"/>
            <w:sz w:val="24"/>
          </w:rPr>
          <w:delText>β</w:delText>
        </w:r>
        <w:r w:rsidDel="004D1F81">
          <w:rPr>
            <w:rFonts w:ascii="Times New Roman" w:hAnsi="Times New Roman"/>
            <w:sz w:val="24"/>
            <w:szCs w:val="24"/>
          </w:rPr>
          <w:delText>) induces the proteasomal degradation of cyclin D1.  The addition of GSK-3</w:delText>
        </w:r>
        <w:r w:rsidR="00512B63" w:rsidRPr="00512B63" w:rsidDel="004D1F81">
          <w:rPr>
            <w:rFonts w:ascii="Times New Roman" w:hAnsi="Times New Roman"/>
            <w:sz w:val="24"/>
          </w:rPr>
          <w:delText>β</w:delText>
        </w:r>
        <w:r w:rsidR="00512B63" w:rsidDel="004D1F81">
          <w:rPr>
            <w:rFonts w:ascii="Times New Roman" w:hAnsi="Times New Roman"/>
            <w:sz w:val="24"/>
          </w:rPr>
          <w:delText xml:space="preserve"> </w:delText>
        </w:r>
        <w:r w:rsidDel="004D1F81">
          <w:rPr>
            <w:rFonts w:ascii="Times New Roman" w:hAnsi="Times New Roman"/>
            <w:sz w:val="24"/>
            <w:szCs w:val="24"/>
          </w:rPr>
          <w:delText>inhibitor SB216763 inhibited the reduction of cyclin D1 caused by resibufogenin.  These effects on cyclin D1 by resibufogenin were also observed in human lung cancer A549 cells.  These findings suggest that the anti-proliferative effect of resibufogenin may be attributed to the degradation of cyclin D1 caused by the activation of GSK-3</w:delText>
        </w:r>
        <w:r w:rsidR="00512B63" w:rsidRPr="00512B63" w:rsidDel="004D1F81">
          <w:rPr>
            <w:rFonts w:ascii="Times New Roman" w:hAnsi="Times New Roman"/>
            <w:sz w:val="24"/>
          </w:rPr>
          <w:delText>β</w:delText>
        </w:r>
        <w:r w:rsidDel="004D1F81">
          <w:rPr>
            <w:rFonts w:ascii="Times New Roman" w:hAnsi="Times New Roman"/>
            <w:sz w:val="24"/>
            <w:szCs w:val="24"/>
          </w:rPr>
          <w:delText>.</w:delText>
        </w:r>
      </w:del>
    </w:p>
    <w:p w:rsidR="009214D0" w:rsidRPr="00CF0426" w:rsidDel="004D1F81" w:rsidRDefault="00C52E73" w:rsidP="00BD48A3">
      <w:pPr>
        <w:widowControl/>
        <w:spacing w:line="480" w:lineRule="auto"/>
        <w:jc w:val="left"/>
        <w:outlineLvl w:val="0"/>
        <w:rPr>
          <w:del w:id="15" w:author="曽和 義広" w:date="2015-06-16T14:41:00Z"/>
          <w:rFonts w:ascii="Times New Roman" w:hAnsi="Times New Roman"/>
          <w:b/>
          <w:sz w:val="24"/>
        </w:rPr>
      </w:pPr>
      <w:del w:id="16" w:author="曽和 義広" w:date="2015-06-16T14:41:00Z">
        <w:r w:rsidDel="004D1F81">
          <w:rPr>
            <w:rFonts w:ascii="Times New Roman" w:hAnsi="Times New Roman"/>
            <w:b/>
            <w:sz w:val="24"/>
          </w:rPr>
          <w:br w:type="page"/>
        </w:r>
        <w:r w:rsidDel="004D1F81">
          <w:rPr>
            <w:rFonts w:ascii="Times New Roman" w:hAnsi="Times New Roman"/>
            <w:b/>
            <w:sz w:val="40"/>
          </w:rPr>
          <w:delText>Introduction</w:delText>
        </w:r>
      </w:del>
    </w:p>
    <w:p w:rsidR="009214D0" w:rsidRPr="00CF0426" w:rsidDel="004D1F81" w:rsidRDefault="00C52E73" w:rsidP="00BD48A3">
      <w:pPr>
        <w:tabs>
          <w:tab w:val="left" w:pos="851"/>
        </w:tabs>
        <w:spacing w:line="480" w:lineRule="auto"/>
        <w:rPr>
          <w:del w:id="17" w:author="曽和 義広" w:date="2015-06-16T14:41:00Z"/>
          <w:rFonts w:ascii="Times New Roman" w:hAnsi="Times New Roman"/>
          <w:sz w:val="24"/>
        </w:rPr>
      </w:pPr>
      <w:del w:id="18" w:author="曽和 義広" w:date="2015-06-16T14:41:00Z">
        <w:r w:rsidDel="004D1F81">
          <w:rPr>
            <w:rFonts w:ascii="Times New Roman" w:hAnsi="Times New Roman"/>
            <w:sz w:val="24"/>
          </w:rPr>
          <w:delText xml:space="preserve">     Huachansu, a traditional Chinese medicine, is dried venom secreted from the skin glands of </w:delText>
        </w:r>
        <w:r w:rsidDel="004D1F81">
          <w:rPr>
            <w:rFonts w:ascii="Times New Roman" w:hAnsi="Times New Roman"/>
            <w:i/>
            <w:sz w:val="24"/>
          </w:rPr>
          <w:delText>Bufo bufo gargarizans</w:delText>
        </w:r>
        <w:r w:rsidDel="004D1F81">
          <w:rPr>
            <w:rFonts w:ascii="Times New Roman" w:hAnsi="Times New Roman"/>
            <w:sz w:val="24"/>
          </w:rPr>
          <w:delText xml:space="preserve"> Cantor [1].  It was reported that huachansu suppresses the growth of human lung cancer H460, A549 and H1299 cells </w:delText>
        </w:r>
        <w:r w:rsidDel="004D1F81">
          <w:rPr>
            <w:rFonts w:ascii="Times New Roman" w:hAnsi="Times New Roman"/>
            <w:i/>
            <w:sz w:val="24"/>
          </w:rPr>
          <w:delText xml:space="preserve">in vitro </w:delText>
        </w:r>
        <w:r w:rsidDel="004D1F81">
          <w:rPr>
            <w:rFonts w:ascii="Times New Roman" w:hAnsi="Times New Roman"/>
            <w:sz w:val="24"/>
          </w:rPr>
          <w:delText>[2].  Moreover, in China, a meta-analysis showed that combined treatment of huachansu with conventional chemotherapeutic agents was more effective in increasing response rate and Karnofsky score than chemotherapeutic agents alone against gastric cancer patients [3].  Huachansu was also used for clinical studies in patients with other advanced malignancies [4-6].  Resibufogenin (Fig 1) is a component of huachansu and has been shown to inhibit the growth of human hepatocellular cancer HepG2 and Bel-7402 cells [7, 8].  Moreover, resibufogenin also inhibited the growth with G2/M-phase arrest in human hepatocellular cancer SMMC-7721 cells [8].  However, precise molecular mechanism of the growth inhibition by resibufogenin is still unknown.</w:delText>
        </w:r>
      </w:del>
    </w:p>
    <w:p w:rsidR="009214D0" w:rsidRPr="00CF0426" w:rsidDel="004D1F81" w:rsidRDefault="00C52E73" w:rsidP="00BD48A3">
      <w:pPr>
        <w:tabs>
          <w:tab w:val="left" w:pos="851"/>
        </w:tabs>
        <w:spacing w:line="480" w:lineRule="auto"/>
        <w:rPr>
          <w:del w:id="19" w:author="曽和 義広" w:date="2015-06-16T14:41:00Z"/>
          <w:rFonts w:ascii="Times New Roman" w:hAnsi="Times New Roman"/>
          <w:sz w:val="24"/>
        </w:rPr>
      </w:pPr>
      <w:del w:id="20" w:author="曽和 義広" w:date="2015-06-16T14:41:00Z">
        <w:r w:rsidDel="004D1F81">
          <w:rPr>
            <w:rFonts w:ascii="Times New Roman" w:hAnsi="Times New Roman"/>
            <w:sz w:val="24"/>
          </w:rPr>
          <w:delText xml:space="preserve">     G1 to S-phase transition is regulated by cyclin-dependent kinases (CDKs) 2/4/6 with cyclin D/E [9].  Cyclin D1 and cyclin E activate CDK4/6 and CDK2, respectively.  Cyclin D1-CDK4/6 and cyclin E-CDK2 phosphorylate </w:delText>
        </w:r>
        <w:r w:rsidDel="004D1F81">
          <w:rPr>
            <w:rFonts w:ascii="Times New Roman" w:hAnsi="Times New Roman"/>
            <w:sz w:val="24"/>
            <w:szCs w:val="24"/>
          </w:rPr>
          <w:delText>retinoblastoma (</w:delText>
        </w:r>
        <w:r w:rsidDel="004D1F81">
          <w:rPr>
            <w:rFonts w:ascii="Times New Roman" w:hAnsi="Times New Roman"/>
            <w:sz w:val="24"/>
          </w:rPr>
          <w:delText>RB</w:delText>
        </w:r>
        <w:r w:rsidDel="004D1F81">
          <w:rPr>
            <w:rFonts w:ascii="Times New Roman" w:hAnsi="Times New Roman"/>
            <w:sz w:val="24"/>
            <w:szCs w:val="24"/>
          </w:rPr>
          <w:delText>) protein</w:delText>
        </w:r>
        <w:r w:rsidDel="004D1F81">
          <w:rPr>
            <w:rFonts w:ascii="Times New Roman" w:hAnsi="Times New Roman"/>
            <w:sz w:val="24"/>
          </w:rPr>
          <w:delText xml:space="preserve"> at Ser</w:delText>
        </w:r>
        <w:r w:rsidDel="004D1F81">
          <w:rPr>
            <w:rFonts w:ascii="Times New Roman" w:hAnsi="Times New Roman"/>
            <w:sz w:val="24"/>
            <w:vertAlign w:val="superscript"/>
          </w:rPr>
          <w:delText>780</w:delText>
        </w:r>
        <w:r w:rsidDel="004D1F81">
          <w:rPr>
            <w:rFonts w:ascii="Times New Roman" w:hAnsi="Times New Roman"/>
            <w:sz w:val="24"/>
          </w:rPr>
          <w:delText xml:space="preserve"> and Ser</w:delText>
        </w:r>
        <w:r w:rsidDel="004D1F81">
          <w:rPr>
            <w:rFonts w:ascii="Times New Roman" w:hAnsi="Times New Roman"/>
            <w:sz w:val="24"/>
            <w:vertAlign w:val="superscript"/>
          </w:rPr>
          <w:delText xml:space="preserve">807/811 </w:delText>
        </w:r>
        <w:r w:rsidDel="004D1F81">
          <w:rPr>
            <w:rFonts w:ascii="Times New Roman" w:hAnsi="Times New Roman"/>
            <w:sz w:val="24"/>
          </w:rPr>
          <w:delText>sites, respectively, and these phosphorylations are required to completely inactivate RB protein [10].  The RB Ser</w:delText>
        </w:r>
        <w:r w:rsidDel="004D1F81">
          <w:rPr>
            <w:rFonts w:ascii="Times New Roman" w:hAnsi="Times New Roman"/>
            <w:sz w:val="24"/>
            <w:vertAlign w:val="superscript"/>
          </w:rPr>
          <w:delText xml:space="preserve">807/811 </w:delText>
        </w:r>
        <w:r w:rsidDel="004D1F81">
          <w:rPr>
            <w:rFonts w:ascii="Times New Roman" w:hAnsi="Times New Roman"/>
            <w:sz w:val="24"/>
          </w:rPr>
          <w:delText>phosphorylation by cyclin E-CDK2 requires RB Ser</w:delText>
        </w:r>
        <w:r w:rsidDel="004D1F81">
          <w:rPr>
            <w:rFonts w:ascii="Times New Roman" w:hAnsi="Times New Roman"/>
            <w:sz w:val="24"/>
            <w:vertAlign w:val="superscript"/>
          </w:rPr>
          <w:delText xml:space="preserve">780 </w:delText>
        </w:r>
        <w:r w:rsidDel="004D1F81">
          <w:rPr>
            <w:rFonts w:ascii="Times New Roman" w:hAnsi="Times New Roman"/>
            <w:sz w:val="24"/>
          </w:rPr>
          <w:delText>phosphorylation by cyclin D1-CDK4/6 [11].  Therefore, cyclin D1 is important in G1 to S-phase transition, and is over-expressed in many human malignant tumors [12-14].  The transcription of cyclin D1 is activated by the accumulation of</w:delText>
        </w:r>
        <w:r w:rsidR="00512B63" w:rsidDel="004D1F81">
          <w:rPr>
            <w:rFonts w:ascii="Times New Roman" w:hAnsi="Times New Roman"/>
            <w:sz w:val="24"/>
          </w:rPr>
          <w:delText xml:space="preserve"> </w:delText>
        </w:r>
        <w:r w:rsidR="00512B63" w:rsidRPr="00512B63" w:rsidDel="004D1F81">
          <w:rPr>
            <w:rFonts w:ascii="Times New Roman" w:hAnsi="Times New Roman"/>
            <w:sz w:val="24"/>
          </w:rPr>
          <w:delText>β</w:delText>
        </w:r>
        <w:r w:rsidDel="004D1F81">
          <w:rPr>
            <w:rFonts w:ascii="Times New Roman" w:hAnsi="Times New Roman"/>
            <w:sz w:val="24"/>
          </w:rPr>
          <w:delText>-catenin as a result of loss of functional adenomatous polyposis coli protein in colon cancer [15].</w:delText>
        </w:r>
      </w:del>
    </w:p>
    <w:p w:rsidR="009214D0" w:rsidRPr="00CF0426" w:rsidDel="004D1F81" w:rsidRDefault="00C52E73" w:rsidP="00BD48A3">
      <w:pPr>
        <w:tabs>
          <w:tab w:val="left" w:pos="851"/>
        </w:tabs>
        <w:spacing w:line="480" w:lineRule="auto"/>
        <w:rPr>
          <w:del w:id="21" w:author="曽和 義広" w:date="2015-06-16T14:41:00Z"/>
          <w:rFonts w:ascii="Times New Roman" w:hAnsi="Times New Roman"/>
          <w:sz w:val="24"/>
        </w:rPr>
      </w:pPr>
      <w:del w:id="22" w:author="曽和 義広" w:date="2015-06-16T14:41:00Z">
        <w:r w:rsidDel="004D1F81">
          <w:rPr>
            <w:rFonts w:ascii="Times New Roman" w:hAnsi="Times New Roman"/>
            <w:sz w:val="24"/>
          </w:rPr>
          <w:delText xml:space="preserve">     The expression of cyclin D1 is regulated by not only transcription but also degradation.  The stability of cyclin D1 is regulated by proteasomal degradation [16].  The cyclin D1 degradation is triggered by the phosphorylation [17] and the phosphorylation is caused by glycogen synthase kinase-3</w:delText>
        </w:r>
        <w:r w:rsidR="00512B63" w:rsidRPr="00512B63" w:rsidDel="004D1F81">
          <w:rPr>
            <w:rFonts w:ascii="Times New Roman" w:hAnsi="Times New Roman"/>
            <w:sz w:val="24"/>
          </w:rPr>
          <w:delText>β</w:delText>
        </w:r>
        <w:r w:rsidR="00512B63" w:rsidDel="004D1F81">
          <w:rPr>
            <w:rFonts w:ascii="Times New Roman" w:hAnsi="Times New Roman"/>
            <w:sz w:val="24"/>
          </w:rPr>
          <w:delText xml:space="preserve"> </w:delText>
        </w:r>
        <w:r w:rsidDel="004D1F81">
          <w:rPr>
            <w:rFonts w:ascii="Times New Roman" w:hAnsi="Times New Roman"/>
            <w:sz w:val="24"/>
          </w:rPr>
          <w:delText>(GSK-3</w:delText>
        </w:r>
        <w:r w:rsidR="00512B63" w:rsidRPr="00512B63" w:rsidDel="004D1F81">
          <w:rPr>
            <w:rFonts w:ascii="Times New Roman" w:hAnsi="Times New Roman"/>
            <w:sz w:val="24"/>
          </w:rPr>
          <w:delText>β</w:delText>
        </w:r>
        <w:r w:rsidDel="004D1F81">
          <w:rPr>
            <w:rFonts w:ascii="Times New Roman" w:hAnsi="Times New Roman"/>
            <w:sz w:val="24"/>
          </w:rPr>
          <w:delText xml:space="preserve">) [18, 19]. </w:delText>
        </w:r>
      </w:del>
    </w:p>
    <w:p w:rsidR="009214D0" w:rsidRPr="00CF0426" w:rsidDel="004D1F81" w:rsidRDefault="00C52E73" w:rsidP="00BD48A3">
      <w:pPr>
        <w:tabs>
          <w:tab w:val="left" w:pos="851"/>
        </w:tabs>
        <w:spacing w:line="480" w:lineRule="auto"/>
        <w:rPr>
          <w:del w:id="23" w:author="曽和 義広" w:date="2015-06-16T14:41:00Z"/>
          <w:rFonts w:ascii="Times New Roman" w:hAnsi="Times New Roman"/>
          <w:sz w:val="24"/>
        </w:rPr>
      </w:pPr>
      <w:del w:id="24" w:author="曽和 義広" w:date="2015-06-16T14:41:00Z">
        <w:r w:rsidDel="004D1F81">
          <w:rPr>
            <w:rFonts w:ascii="Times New Roman" w:hAnsi="Times New Roman"/>
            <w:sz w:val="24"/>
          </w:rPr>
          <w:delText xml:space="preserve">     In this study, we elucidated the molecular mechanism of the growth inhibition by resibufogenin using human colon cancer HT-29 cells and human lung cancer A549 cells.  We found that resibufogenin induced G1-phase arrest by down-regulation of cyclin D1 protein through the proteasomal degradation resulting in hypophosphorylation of RB protein.</w:delText>
        </w:r>
        <w:r w:rsidDel="004D1F81">
          <w:rPr>
            <w:rFonts w:ascii="Times New Roman" w:hAnsi="Times New Roman"/>
            <w:sz w:val="24"/>
          </w:rPr>
          <w:br w:type="page"/>
        </w:r>
        <w:r w:rsidDel="004D1F81">
          <w:rPr>
            <w:rFonts w:ascii="Times New Roman" w:hAnsi="Times New Roman"/>
            <w:b/>
            <w:sz w:val="40"/>
            <w:szCs w:val="24"/>
          </w:rPr>
          <w:delText>Materials and methods</w:delText>
        </w:r>
      </w:del>
    </w:p>
    <w:p w:rsidR="004A17F0" w:rsidRPr="00CF0426" w:rsidDel="004D1F81" w:rsidRDefault="00C52E73" w:rsidP="00BD48A3">
      <w:pPr>
        <w:spacing w:line="480" w:lineRule="auto"/>
        <w:outlineLvl w:val="0"/>
        <w:rPr>
          <w:del w:id="25" w:author="曽和 義広" w:date="2015-06-16T14:41:00Z"/>
          <w:rFonts w:ascii="Times New Roman" w:hAnsi="Times New Roman"/>
          <w:b/>
          <w:sz w:val="32"/>
          <w:szCs w:val="24"/>
        </w:rPr>
      </w:pPr>
      <w:del w:id="26" w:author="曽和 義広" w:date="2015-06-16T14:41:00Z">
        <w:r w:rsidDel="004D1F81">
          <w:rPr>
            <w:rFonts w:ascii="Times New Roman" w:hAnsi="Times New Roman"/>
            <w:b/>
            <w:sz w:val="32"/>
            <w:szCs w:val="24"/>
          </w:rPr>
          <w:delText>Cell culture</w:delText>
        </w:r>
      </w:del>
    </w:p>
    <w:p w:rsidR="009214D0" w:rsidRPr="00CF0426" w:rsidDel="004D1F81" w:rsidRDefault="00C52E73" w:rsidP="00BD48A3">
      <w:pPr>
        <w:spacing w:line="480" w:lineRule="auto"/>
        <w:rPr>
          <w:del w:id="27" w:author="曽和 義広" w:date="2015-06-16T14:41:00Z"/>
          <w:rFonts w:ascii="Times New Roman" w:hAnsi="Times New Roman"/>
          <w:sz w:val="24"/>
          <w:szCs w:val="24"/>
        </w:rPr>
      </w:pPr>
      <w:del w:id="28" w:author="曽和 義広" w:date="2015-06-16T14:41:00Z">
        <w:r w:rsidDel="004D1F81">
          <w:rPr>
            <w:rFonts w:ascii="Times New Roman" w:hAnsi="Times New Roman"/>
            <w:sz w:val="24"/>
            <w:szCs w:val="24"/>
          </w:rPr>
          <w:delText xml:space="preserve">     Human colon cancer HT-29 cell line was purchased as a cell line of the NCI-60 from the NCI Developmental Therapeutics Program.  Human lung cancer A549 cell line was purchased from ATCC.  HT-29 cells and A549 cells were maintained in DMEM and RPMI-1640, respectively.  These media were supplemented with 10% FBS, 4 mM or 2 mM L-glutamine for DMEM or RPMI-1640, respectively, 50 U/ml penicillin, and 100</w:delText>
        </w:r>
        <w:r w:rsidDel="004D1F81">
          <w:rPr>
            <w:rFonts w:ascii="Times New Roman" w:hAnsi="Times New Roman" w:hint="eastAsia"/>
            <w:sz w:val="24"/>
            <w:szCs w:val="24"/>
          </w:rPr>
          <w:delText xml:space="preserve"> </w:delText>
        </w:r>
        <w:r w:rsidR="008B5094" w:rsidRPr="003B2F57" w:rsidDel="004D1F81">
          <w:rPr>
            <w:rFonts w:ascii="Times New Roman" w:hAnsi="Times New Roman" w:hint="eastAsia"/>
            <w:sz w:val="24"/>
            <w:szCs w:val="24"/>
          </w:rPr>
          <w:delText>μ</w:delText>
        </w:r>
        <w:r w:rsidDel="004D1F81">
          <w:rPr>
            <w:rFonts w:ascii="Times New Roman" w:hAnsi="Times New Roman"/>
            <w:sz w:val="24"/>
            <w:szCs w:val="24"/>
          </w:rPr>
          <w:delText>g/ml streptomycin.  These cells were incubated at 37°C in a humidified atmosphere of 5% CO</w:delText>
        </w:r>
        <w:r w:rsidDel="004D1F81">
          <w:rPr>
            <w:rFonts w:ascii="Times New Roman" w:hAnsi="Times New Roman"/>
            <w:sz w:val="24"/>
            <w:szCs w:val="24"/>
            <w:vertAlign w:val="subscript"/>
          </w:rPr>
          <w:delText>2</w:delText>
        </w:r>
        <w:r w:rsidDel="004D1F81">
          <w:rPr>
            <w:rFonts w:ascii="Times New Roman" w:hAnsi="Times New Roman"/>
            <w:sz w:val="24"/>
            <w:szCs w:val="24"/>
          </w:rPr>
          <w:delText>.</w:delText>
        </w:r>
      </w:del>
    </w:p>
    <w:p w:rsidR="009214D0" w:rsidRPr="00CF0426" w:rsidDel="004D1F81" w:rsidRDefault="009214D0" w:rsidP="00BD48A3">
      <w:pPr>
        <w:spacing w:line="480" w:lineRule="auto"/>
        <w:rPr>
          <w:del w:id="29" w:author="曽和 義広" w:date="2015-06-16T14:41:00Z"/>
          <w:rFonts w:ascii="Times New Roman" w:hAnsi="Times New Roman"/>
          <w:sz w:val="24"/>
          <w:szCs w:val="24"/>
        </w:rPr>
      </w:pPr>
    </w:p>
    <w:p w:rsidR="004A17F0" w:rsidRPr="00CF0426" w:rsidDel="004D1F81" w:rsidRDefault="00C52E73" w:rsidP="00BD48A3">
      <w:pPr>
        <w:spacing w:line="480" w:lineRule="auto"/>
        <w:outlineLvl w:val="0"/>
        <w:rPr>
          <w:del w:id="30" w:author="曽和 義広" w:date="2015-06-16T14:41:00Z"/>
          <w:rFonts w:ascii="Times New Roman" w:hAnsi="Times New Roman"/>
          <w:b/>
          <w:sz w:val="32"/>
          <w:szCs w:val="24"/>
        </w:rPr>
      </w:pPr>
      <w:del w:id="31" w:author="曽和 義広" w:date="2015-06-16T14:41:00Z">
        <w:r w:rsidDel="004D1F81">
          <w:rPr>
            <w:rFonts w:ascii="Times New Roman" w:hAnsi="Times New Roman"/>
            <w:b/>
            <w:sz w:val="32"/>
            <w:szCs w:val="24"/>
          </w:rPr>
          <w:delText>Reagents</w:delText>
        </w:r>
      </w:del>
    </w:p>
    <w:p w:rsidR="009214D0" w:rsidRPr="00CF0426" w:rsidDel="004D1F81" w:rsidRDefault="00C52E73" w:rsidP="00BD48A3">
      <w:pPr>
        <w:spacing w:line="480" w:lineRule="auto"/>
        <w:rPr>
          <w:del w:id="32" w:author="曽和 義広" w:date="2015-06-16T14:41:00Z"/>
          <w:rFonts w:ascii="Times New Roman" w:hAnsi="Times New Roman"/>
          <w:sz w:val="24"/>
          <w:szCs w:val="24"/>
        </w:rPr>
      </w:pPr>
      <w:del w:id="33" w:author="曽和 義広" w:date="2015-06-16T14:41:00Z">
        <w:r w:rsidDel="004D1F81">
          <w:rPr>
            <w:rFonts w:ascii="Times New Roman" w:hAnsi="Times New Roman"/>
            <w:sz w:val="24"/>
            <w:szCs w:val="24"/>
          </w:rPr>
          <w:delText xml:space="preserve">     Resibufogenin was purchased from Matsuura Yakugyo.  MG132 was purchased from Peptide Institute.  SB216763 was purchased from Sigma-Aldrich.  These reagents were dissolved in DMSO.</w:delText>
        </w:r>
      </w:del>
    </w:p>
    <w:p w:rsidR="009214D0" w:rsidRPr="00CF0426" w:rsidDel="004D1F81" w:rsidRDefault="009214D0" w:rsidP="00BD48A3">
      <w:pPr>
        <w:spacing w:line="480" w:lineRule="auto"/>
        <w:rPr>
          <w:del w:id="34" w:author="曽和 義広" w:date="2015-06-16T14:41:00Z"/>
          <w:rFonts w:ascii="Times New Roman" w:hAnsi="Times New Roman"/>
          <w:sz w:val="24"/>
          <w:szCs w:val="24"/>
        </w:rPr>
      </w:pPr>
    </w:p>
    <w:p w:rsidR="004A17F0" w:rsidRPr="00CF0426" w:rsidDel="004D1F81" w:rsidRDefault="00C52E73" w:rsidP="00BD48A3">
      <w:pPr>
        <w:spacing w:line="480" w:lineRule="auto"/>
        <w:outlineLvl w:val="0"/>
        <w:rPr>
          <w:del w:id="35" w:author="曽和 義広" w:date="2015-06-16T14:41:00Z"/>
          <w:rFonts w:ascii="Times New Roman" w:hAnsi="Times New Roman"/>
          <w:b/>
          <w:sz w:val="32"/>
          <w:szCs w:val="24"/>
        </w:rPr>
      </w:pPr>
      <w:del w:id="36" w:author="曽和 義広" w:date="2015-06-16T14:41:00Z">
        <w:r w:rsidDel="004D1F81">
          <w:rPr>
            <w:rFonts w:ascii="Times New Roman" w:hAnsi="Times New Roman"/>
            <w:b/>
            <w:sz w:val="32"/>
            <w:szCs w:val="24"/>
          </w:rPr>
          <w:delText>Cell viability assay</w:delText>
        </w:r>
      </w:del>
    </w:p>
    <w:p w:rsidR="009214D0" w:rsidRPr="00CF0426" w:rsidDel="004D1F81" w:rsidRDefault="00C52E73" w:rsidP="00BD48A3">
      <w:pPr>
        <w:spacing w:line="480" w:lineRule="auto"/>
        <w:rPr>
          <w:del w:id="37" w:author="曽和 義広" w:date="2015-06-16T14:41:00Z"/>
          <w:rFonts w:ascii="Times New Roman" w:hAnsi="Times New Roman"/>
          <w:sz w:val="24"/>
          <w:szCs w:val="24"/>
        </w:rPr>
      </w:pPr>
      <w:del w:id="38" w:author="曽和 義広" w:date="2015-06-16T14:41:00Z">
        <w:r w:rsidDel="004D1F81">
          <w:rPr>
            <w:rFonts w:ascii="Times New Roman" w:hAnsi="Times New Roman"/>
            <w:sz w:val="24"/>
            <w:szCs w:val="24"/>
          </w:rPr>
          <w:delText xml:space="preserve">     After the incubation of cells for 1, 2, or 3 days with the indicated concentrations of resibufogenin, the number of viable cells and dead cells was measured by a Guava EasyCyte plus flow cytometer according to the manufacturer’s instructions (Millipore).</w:delText>
        </w:r>
      </w:del>
    </w:p>
    <w:p w:rsidR="009214D0" w:rsidRPr="00CF0426" w:rsidDel="004D1F81" w:rsidRDefault="009214D0" w:rsidP="00BD48A3">
      <w:pPr>
        <w:spacing w:line="480" w:lineRule="auto"/>
        <w:rPr>
          <w:del w:id="39" w:author="曽和 義広" w:date="2015-06-16T14:41:00Z"/>
          <w:rFonts w:ascii="Times New Roman" w:hAnsi="Times New Roman"/>
          <w:sz w:val="24"/>
          <w:szCs w:val="24"/>
        </w:rPr>
      </w:pPr>
    </w:p>
    <w:p w:rsidR="00C93FC5" w:rsidRPr="00CF0426" w:rsidDel="004D1F81" w:rsidRDefault="00C52E73" w:rsidP="00BD48A3">
      <w:pPr>
        <w:spacing w:line="480" w:lineRule="auto"/>
        <w:outlineLvl w:val="0"/>
        <w:rPr>
          <w:del w:id="40" w:author="曽和 義広" w:date="2015-06-16T14:41:00Z"/>
          <w:rFonts w:ascii="Times New Roman" w:hAnsi="Times New Roman"/>
          <w:b/>
          <w:sz w:val="32"/>
          <w:szCs w:val="24"/>
        </w:rPr>
      </w:pPr>
      <w:del w:id="41" w:author="曽和 義広" w:date="2015-06-16T14:41:00Z">
        <w:r w:rsidDel="004D1F81">
          <w:rPr>
            <w:rFonts w:ascii="Times New Roman" w:hAnsi="Times New Roman"/>
            <w:b/>
            <w:sz w:val="32"/>
            <w:szCs w:val="24"/>
          </w:rPr>
          <w:delText>Determination of apoptosis by annexin V staining</w:delText>
        </w:r>
      </w:del>
    </w:p>
    <w:p w:rsidR="00744F88" w:rsidRPr="00CF0426" w:rsidDel="004D1F81" w:rsidRDefault="00C52E73" w:rsidP="00BD48A3">
      <w:pPr>
        <w:spacing w:line="480" w:lineRule="auto"/>
        <w:outlineLvl w:val="0"/>
        <w:rPr>
          <w:del w:id="42" w:author="曽和 義広" w:date="2015-06-16T14:41:00Z"/>
          <w:rFonts w:ascii="Times New Roman" w:hAnsi="Times New Roman"/>
          <w:b/>
          <w:sz w:val="32"/>
          <w:szCs w:val="24"/>
        </w:rPr>
      </w:pPr>
      <w:del w:id="43" w:author="曽和 義広" w:date="2015-06-16T14:41:00Z">
        <w:r w:rsidDel="004D1F81">
          <w:rPr>
            <w:rFonts w:ascii="Times New Roman" w:hAnsi="Times New Roman"/>
            <w:sz w:val="24"/>
            <w:szCs w:val="24"/>
          </w:rPr>
          <w:delText xml:space="preserve">     Cells were treated with resibufogenin at the indicated concentrations or celecoxib, a positive control as an apoptosis-inducer, for 24 h.  Subsequently, cells were subjected to annexin V staining using the Vybrant Apoptosis Assay Kit (Molecular Probes) according to manufacturer’s instructions.  The stained cells were measured by FACSCalibur (Becton Dickinson).</w:delText>
        </w:r>
      </w:del>
    </w:p>
    <w:p w:rsidR="00744F88" w:rsidRPr="00CF0426" w:rsidDel="004D1F81" w:rsidRDefault="00744F88" w:rsidP="00BD48A3">
      <w:pPr>
        <w:spacing w:line="480" w:lineRule="auto"/>
        <w:rPr>
          <w:del w:id="44" w:author="曽和 義広" w:date="2015-06-16T14:41:00Z"/>
          <w:rFonts w:ascii="Times New Roman" w:hAnsi="Times New Roman"/>
          <w:sz w:val="24"/>
          <w:szCs w:val="24"/>
        </w:rPr>
      </w:pPr>
    </w:p>
    <w:p w:rsidR="004A17F0" w:rsidRPr="00CF0426" w:rsidDel="004D1F81" w:rsidRDefault="00C52E73" w:rsidP="00BD48A3">
      <w:pPr>
        <w:spacing w:line="480" w:lineRule="auto"/>
        <w:outlineLvl w:val="0"/>
        <w:rPr>
          <w:del w:id="45" w:author="曽和 義広" w:date="2015-06-16T14:41:00Z"/>
          <w:rFonts w:ascii="Times New Roman" w:hAnsi="Times New Roman"/>
          <w:b/>
          <w:sz w:val="32"/>
          <w:szCs w:val="24"/>
        </w:rPr>
      </w:pPr>
      <w:del w:id="46" w:author="曽和 義広" w:date="2015-06-16T14:41:00Z">
        <w:r w:rsidDel="004D1F81">
          <w:rPr>
            <w:rFonts w:ascii="Times New Roman" w:hAnsi="Times New Roman"/>
            <w:b/>
            <w:sz w:val="32"/>
            <w:szCs w:val="24"/>
          </w:rPr>
          <w:delText>Cell cycle analysis</w:delText>
        </w:r>
      </w:del>
    </w:p>
    <w:p w:rsidR="009214D0" w:rsidRPr="00CF0426" w:rsidDel="004D1F81" w:rsidRDefault="00C52E73" w:rsidP="00BD48A3">
      <w:pPr>
        <w:spacing w:line="480" w:lineRule="auto"/>
        <w:rPr>
          <w:del w:id="47" w:author="曽和 義広" w:date="2015-06-16T14:41:00Z"/>
          <w:rFonts w:ascii="Times New Roman" w:hAnsi="Times New Roman"/>
          <w:sz w:val="24"/>
          <w:szCs w:val="24"/>
        </w:rPr>
      </w:pPr>
      <w:del w:id="48" w:author="曽和 義広" w:date="2015-06-16T14:41:00Z">
        <w:r w:rsidDel="004D1F81">
          <w:rPr>
            <w:rFonts w:ascii="Times New Roman" w:hAnsi="Times New Roman"/>
            <w:sz w:val="24"/>
            <w:szCs w:val="24"/>
          </w:rPr>
          <w:delText xml:space="preserve">     Cells were incubated with the indicated concentrations of resibufogenin for 24 h.  The cells were then fixed in 0.2% Triton X-100 (Nacalai Tesque), treated with 300</w:delText>
        </w:r>
        <w:r w:rsidR="00907EB5" w:rsidDel="004D1F81">
          <w:rPr>
            <w:rFonts w:ascii="Times New Roman" w:hAnsi="Times New Roman" w:hint="eastAsia"/>
            <w:sz w:val="24"/>
            <w:szCs w:val="24"/>
          </w:rPr>
          <w:delText xml:space="preserve">　</w:delText>
        </w:r>
        <w:r w:rsidR="008B5094" w:rsidRPr="00907EB5" w:rsidDel="004D1F81">
          <w:rPr>
            <w:rFonts w:ascii="Times New Roman" w:hAnsi="Times New Roman" w:hint="eastAsia"/>
            <w:sz w:val="24"/>
            <w:szCs w:val="24"/>
          </w:rPr>
          <w:delText>μ</w:delText>
        </w:r>
        <w:r w:rsidDel="004D1F81">
          <w:rPr>
            <w:rFonts w:ascii="Times New Roman" w:hAnsi="Times New Roman"/>
            <w:sz w:val="24"/>
            <w:szCs w:val="24"/>
          </w:rPr>
          <w:delText xml:space="preserve">g/ml RNase A (Sigma-Aldrich), and their nuclei were stained with 10 </w:delText>
        </w:r>
        <w:r w:rsidR="008B5094" w:rsidRPr="00907EB5" w:rsidDel="004D1F81">
          <w:rPr>
            <w:rFonts w:ascii="Times New Roman" w:hAnsi="Times New Roman" w:hint="eastAsia"/>
            <w:sz w:val="24"/>
            <w:szCs w:val="24"/>
          </w:rPr>
          <w:delText>μ</w:delText>
        </w:r>
        <w:r w:rsidDel="004D1F81">
          <w:rPr>
            <w:rFonts w:ascii="Times New Roman" w:hAnsi="Times New Roman"/>
            <w:sz w:val="24"/>
            <w:szCs w:val="24"/>
          </w:rPr>
          <w:delText xml:space="preserve">g/ml propidium iodide (Sigma-Aldrich).  The stained nuclei were measured by FACSCalibur.  The data was analysed using Modfit LT software (Verity Software House). </w:delText>
        </w:r>
      </w:del>
    </w:p>
    <w:p w:rsidR="00EB74BF" w:rsidRPr="00CF0426" w:rsidDel="004D1F81" w:rsidRDefault="00EB74BF" w:rsidP="00BD48A3">
      <w:pPr>
        <w:spacing w:line="480" w:lineRule="auto"/>
        <w:rPr>
          <w:del w:id="49" w:author="曽和 義広" w:date="2015-06-16T14:41:00Z"/>
          <w:rFonts w:ascii="Times New Roman" w:hAnsi="Times New Roman"/>
          <w:sz w:val="24"/>
          <w:szCs w:val="24"/>
        </w:rPr>
      </w:pPr>
    </w:p>
    <w:p w:rsidR="00C93FC5" w:rsidRPr="00CF0426" w:rsidDel="004D1F81" w:rsidRDefault="00C52E73" w:rsidP="00BD48A3">
      <w:pPr>
        <w:spacing w:line="480" w:lineRule="auto"/>
        <w:rPr>
          <w:del w:id="50" w:author="曽和 義広" w:date="2015-06-16T14:41:00Z"/>
          <w:rFonts w:ascii="Times New Roman" w:hAnsi="Times New Roman"/>
          <w:b/>
          <w:sz w:val="32"/>
          <w:szCs w:val="24"/>
        </w:rPr>
      </w:pPr>
      <w:del w:id="51" w:author="曽和 義広" w:date="2015-06-16T14:41:00Z">
        <w:r w:rsidDel="004D1F81">
          <w:rPr>
            <w:rFonts w:ascii="Times New Roman" w:hAnsi="Times New Roman"/>
            <w:b/>
            <w:sz w:val="32"/>
            <w:szCs w:val="24"/>
          </w:rPr>
          <w:delText>5-Bromo-2’-deoxyuridine (BrdU) incorporation</w:delText>
        </w:r>
      </w:del>
    </w:p>
    <w:p w:rsidR="00470844" w:rsidRPr="00CF0426" w:rsidDel="004D1F81" w:rsidRDefault="00C52E73" w:rsidP="00BD48A3">
      <w:pPr>
        <w:spacing w:line="480" w:lineRule="auto"/>
        <w:rPr>
          <w:del w:id="52" w:author="曽和 義広" w:date="2015-06-16T14:41:00Z"/>
          <w:rFonts w:ascii="Times New Roman" w:hAnsi="Times New Roman"/>
          <w:sz w:val="24"/>
          <w:szCs w:val="24"/>
        </w:rPr>
      </w:pPr>
      <w:del w:id="53" w:author="曽和 義広" w:date="2015-06-16T14:41:00Z">
        <w:r w:rsidDel="004D1F81">
          <w:rPr>
            <w:rFonts w:ascii="Times New Roman" w:hAnsi="Times New Roman"/>
            <w:sz w:val="24"/>
            <w:szCs w:val="24"/>
          </w:rPr>
          <w:delText xml:space="preserve">     Cells were treated with resibufogenin at the indicated concentrations for 24 h.  Subsequently, the cells were incubated with BrdU for 2 h.  The incorporation of BrdU into DNA was measured using a cell proliferation enzyme-linked immunosorbent BrdU assay kit (Roche).</w:delText>
        </w:r>
      </w:del>
    </w:p>
    <w:p w:rsidR="00470844" w:rsidRPr="00CF0426" w:rsidDel="004D1F81" w:rsidRDefault="00470844" w:rsidP="00BD48A3">
      <w:pPr>
        <w:spacing w:line="480" w:lineRule="auto"/>
        <w:rPr>
          <w:del w:id="54" w:author="曽和 義広" w:date="2015-06-16T14:41:00Z"/>
          <w:rFonts w:ascii="Times New Roman" w:hAnsi="Times New Roman"/>
          <w:sz w:val="24"/>
          <w:szCs w:val="24"/>
        </w:rPr>
      </w:pPr>
    </w:p>
    <w:p w:rsidR="004A17F0" w:rsidRPr="00CF0426" w:rsidDel="004D1F81" w:rsidRDefault="00C52E73" w:rsidP="00BD48A3">
      <w:pPr>
        <w:spacing w:line="480" w:lineRule="auto"/>
        <w:outlineLvl w:val="0"/>
        <w:rPr>
          <w:del w:id="55" w:author="曽和 義広" w:date="2015-06-16T14:41:00Z"/>
          <w:rFonts w:ascii="Times New Roman" w:hAnsi="Times New Roman"/>
          <w:b/>
          <w:sz w:val="32"/>
          <w:szCs w:val="24"/>
        </w:rPr>
      </w:pPr>
      <w:del w:id="56" w:author="曽和 義広" w:date="2015-06-16T14:41:00Z">
        <w:r w:rsidDel="004D1F81">
          <w:rPr>
            <w:rFonts w:ascii="Times New Roman" w:hAnsi="Times New Roman"/>
            <w:b/>
            <w:sz w:val="32"/>
            <w:szCs w:val="24"/>
          </w:rPr>
          <w:delText>Protein isolation and Western blot analysis</w:delText>
        </w:r>
      </w:del>
    </w:p>
    <w:p w:rsidR="00731817" w:rsidRPr="00CF0426" w:rsidDel="004D1F81" w:rsidRDefault="00C52E73" w:rsidP="00BD48A3">
      <w:pPr>
        <w:spacing w:line="480" w:lineRule="auto"/>
        <w:rPr>
          <w:del w:id="57" w:author="曽和 義広" w:date="2015-06-16T14:41:00Z"/>
          <w:rFonts w:ascii="Times New Roman" w:hAnsi="Times New Roman"/>
          <w:sz w:val="24"/>
          <w:szCs w:val="24"/>
        </w:rPr>
      </w:pPr>
      <w:del w:id="58" w:author="曽和 義広" w:date="2015-06-16T14:41:00Z">
        <w:r w:rsidDel="004D1F81">
          <w:rPr>
            <w:rFonts w:ascii="Times New Roman" w:hAnsi="Times New Roman"/>
            <w:sz w:val="24"/>
            <w:szCs w:val="24"/>
          </w:rPr>
          <w:delText xml:space="preserve">     Cells were lysed in buffer containing 50 mM Tris-HCl (pH 7.5), 1% SDS, 1 mM DTT, 0.43 mM 4-(2-aminoethyl) benzenesulfonyl fluoride hydrochloride, and Phosphatase Inhibitor Cocktail (Nacalai Tesque).  The lysate was sonicated, centrifuged, and the supernatant was collected.  The protein extract was boiled with sample buffer for 5 min, subjected to SDS-PAGE, and transferred to PVDF membrane (Millipore).  Anti-human phospho-RB (Ser780) and phospho-RB (Ser807/811) (Cell Signaling Technology) rabbit antibodies, and anti-human cyclin D1 (MBL), RB (BD Pharmingen) and GAPDH (HyTest) mouse antibodies were used as the primary antibod</w:delText>
        </w:r>
        <w:r w:rsidR="00A4046E" w:rsidDel="004D1F81">
          <w:rPr>
            <w:rFonts w:ascii="Times New Roman" w:hAnsi="Times New Roman"/>
            <w:sz w:val="24"/>
            <w:szCs w:val="24"/>
          </w:rPr>
          <w:delText>ies</w:delText>
        </w:r>
        <w:r w:rsidDel="004D1F81">
          <w:rPr>
            <w:rFonts w:ascii="Times New Roman" w:hAnsi="Times New Roman"/>
            <w:sz w:val="24"/>
            <w:szCs w:val="24"/>
          </w:rPr>
          <w:delText>.  The signals were developed with Chemi-Lumi One L (Nacalai Tesque) or Immobilon Western (Millipore).  The relative band intensity against each loading control was assessed by densitometric analysis using ImageJ software [20].</w:delText>
        </w:r>
      </w:del>
    </w:p>
    <w:p w:rsidR="00744F88" w:rsidRPr="00CF0426" w:rsidDel="004D1F81" w:rsidRDefault="00744F88" w:rsidP="00BD48A3">
      <w:pPr>
        <w:spacing w:line="480" w:lineRule="auto"/>
        <w:rPr>
          <w:del w:id="59" w:author="曽和 義広" w:date="2015-06-16T14:41:00Z"/>
          <w:rFonts w:ascii="Times New Roman" w:hAnsi="Times New Roman"/>
          <w:sz w:val="24"/>
          <w:szCs w:val="24"/>
        </w:rPr>
      </w:pPr>
    </w:p>
    <w:p w:rsidR="004A17F0" w:rsidRPr="00CF0426" w:rsidDel="004D1F81" w:rsidRDefault="00C52E73" w:rsidP="00BD48A3">
      <w:pPr>
        <w:spacing w:line="480" w:lineRule="auto"/>
        <w:outlineLvl w:val="0"/>
        <w:rPr>
          <w:del w:id="60" w:author="曽和 義広" w:date="2015-06-16T14:41:00Z"/>
          <w:rFonts w:ascii="Times New Roman" w:hAnsi="Times New Roman"/>
          <w:b/>
          <w:sz w:val="32"/>
          <w:szCs w:val="24"/>
        </w:rPr>
      </w:pPr>
      <w:del w:id="61" w:author="曽和 義広" w:date="2015-06-16T14:41:00Z">
        <w:r w:rsidDel="004D1F81">
          <w:rPr>
            <w:rFonts w:ascii="Times New Roman" w:hAnsi="Times New Roman"/>
            <w:b/>
            <w:sz w:val="32"/>
            <w:szCs w:val="24"/>
          </w:rPr>
          <w:delText>Statistical analysis</w:delText>
        </w:r>
      </w:del>
    </w:p>
    <w:p w:rsidR="009214D0" w:rsidRPr="00CF0426" w:rsidDel="004D1F81" w:rsidRDefault="00C52E73" w:rsidP="00BD48A3">
      <w:pPr>
        <w:spacing w:line="480" w:lineRule="auto"/>
        <w:rPr>
          <w:del w:id="62" w:author="曽和 義広" w:date="2015-06-16T14:41:00Z"/>
          <w:rFonts w:ascii="Times New Roman" w:hAnsi="Times New Roman"/>
          <w:sz w:val="24"/>
          <w:szCs w:val="24"/>
        </w:rPr>
      </w:pPr>
      <w:del w:id="63" w:author="曽和 義広" w:date="2015-06-16T14:41:00Z">
        <w:r w:rsidDel="004D1F81">
          <w:rPr>
            <w:rFonts w:ascii="Times New Roman" w:hAnsi="Times New Roman"/>
            <w:sz w:val="24"/>
            <w:szCs w:val="24"/>
          </w:rPr>
          <w:delText xml:space="preserve">     Statistical analysis of the data was performed using the Student’s </w:delText>
        </w:r>
        <w:r w:rsidR="008B5094" w:rsidRPr="00393213" w:rsidDel="004D1F81">
          <w:rPr>
            <w:rFonts w:ascii="Times New Roman" w:hAnsi="Times New Roman"/>
            <w:i/>
            <w:sz w:val="24"/>
            <w:szCs w:val="24"/>
          </w:rPr>
          <w:delText>t</w:delText>
        </w:r>
        <w:r w:rsidDel="004D1F81">
          <w:rPr>
            <w:rFonts w:ascii="Times New Roman" w:hAnsi="Times New Roman"/>
            <w:sz w:val="24"/>
            <w:szCs w:val="24"/>
          </w:rPr>
          <w:delText xml:space="preserve">-test for comparison between treatments and controls.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5 was considered significant.</w:delText>
        </w:r>
      </w:del>
    </w:p>
    <w:p w:rsidR="009214D0" w:rsidRPr="00CF0426" w:rsidDel="004D1F81" w:rsidRDefault="00C52E73" w:rsidP="00BD48A3">
      <w:pPr>
        <w:spacing w:line="480" w:lineRule="auto"/>
        <w:outlineLvl w:val="0"/>
        <w:rPr>
          <w:del w:id="64" w:author="曽和 義広" w:date="2015-06-16T14:41:00Z"/>
          <w:rFonts w:ascii="Times New Roman" w:hAnsi="Times New Roman"/>
          <w:sz w:val="40"/>
          <w:szCs w:val="24"/>
        </w:rPr>
      </w:pPr>
      <w:del w:id="65" w:author="曽和 義広" w:date="2015-06-16T14:41:00Z">
        <w:r w:rsidDel="004D1F81">
          <w:rPr>
            <w:rFonts w:ascii="Times New Roman" w:hAnsi="Times New Roman"/>
            <w:sz w:val="24"/>
            <w:szCs w:val="24"/>
          </w:rPr>
          <w:br w:type="page"/>
        </w:r>
        <w:r w:rsidDel="004D1F81">
          <w:rPr>
            <w:rFonts w:ascii="Times New Roman" w:hAnsi="Times New Roman"/>
            <w:b/>
            <w:sz w:val="40"/>
          </w:rPr>
          <w:delText>Results</w:delText>
        </w:r>
      </w:del>
    </w:p>
    <w:p w:rsidR="009214D0" w:rsidRPr="00CF0426" w:rsidDel="004D1F81" w:rsidRDefault="00C52E73" w:rsidP="00BD48A3">
      <w:pPr>
        <w:spacing w:line="480" w:lineRule="auto"/>
        <w:rPr>
          <w:del w:id="66" w:author="曽和 義広" w:date="2015-06-16T14:41:00Z"/>
          <w:rFonts w:ascii="Times New Roman" w:hAnsi="Times New Roman"/>
          <w:b/>
          <w:sz w:val="32"/>
        </w:rPr>
      </w:pPr>
      <w:del w:id="67" w:author="曽和 義広" w:date="2015-06-16T14:41:00Z">
        <w:r w:rsidDel="004D1F81">
          <w:rPr>
            <w:rFonts w:ascii="Times New Roman" w:hAnsi="Times New Roman"/>
            <w:b/>
            <w:sz w:val="32"/>
          </w:rPr>
          <w:delText>Resibufogenin inhibits the growth of human colon cancer HT-29 cells.</w:delText>
        </w:r>
      </w:del>
    </w:p>
    <w:p w:rsidR="009214D0" w:rsidRPr="00CF0426" w:rsidDel="004D1F81" w:rsidRDefault="00C52E73" w:rsidP="00BD48A3">
      <w:pPr>
        <w:spacing w:line="480" w:lineRule="auto"/>
        <w:ind w:rightChars="-50" w:right="-105"/>
        <w:rPr>
          <w:del w:id="68" w:author="曽和 義広" w:date="2015-06-16T14:41:00Z"/>
          <w:rFonts w:ascii="Times New Roman" w:hAnsi="Times New Roman"/>
          <w:sz w:val="24"/>
        </w:rPr>
      </w:pPr>
      <w:del w:id="69" w:author="曽和 義広" w:date="2015-06-16T14:41:00Z">
        <w:r w:rsidDel="004D1F81">
          <w:rPr>
            <w:rFonts w:ascii="Times New Roman" w:hAnsi="Times New Roman"/>
            <w:sz w:val="24"/>
          </w:rPr>
          <w:delText xml:space="preserve">     We investigated the effect of resibufogenin on the growth of HT-29 cells </w:delText>
        </w:r>
        <w:r w:rsidDel="004D1F81">
          <w:rPr>
            <w:rFonts w:ascii="Times New Roman" w:hAnsi="Times New Roman"/>
            <w:sz w:val="24"/>
            <w:szCs w:val="24"/>
          </w:rPr>
          <w:delText xml:space="preserve">using a Guava EasyCyte plus flow cytometer.  </w:delText>
        </w:r>
        <w:r w:rsidDel="004D1F81">
          <w:rPr>
            <w:rFonts w:ascii="Times New Roman" w:hAnsi="Times New Roman"/>
            <w:sz w:val="24"/>
          </w:rPr>
          <w:delText xml:space="preserve">Resibufogenin at 2 </w:delText>
        </w:r>
        <w:r w:rsidR="008B5094" w:rsidRPr="00907EB5" w:rsidDel="004D1F81">
          <w:rPr>
            <w:rFonts w:ascii="Times New Roman" w:hAnsi="Times New Roman" w:hint="eastAsia"/>
            <w:sz w:val="24"/>
            <w:szCs w:val="24"/>
          </w:rPr>
          <w:delText>μ</w:delText>
        </w:r>
        <w:r w:rsidDel="004D1F81">
          <w:rPr>
            <w:rFonts w:ascii="Times New Roman" w:hAnsi="Times New Roman"/>
            <w:sz w:val="24"/>
          </w:rPr>
          <w:delText>M or more for 2 and 3 days significantly (</w:delText>
        </w:r>
        <w:r w:rsidDel="004D1F81">
          <w:rPr>
            <w:rFonts w:ascii="Times New Roman" w:hAnsi="Times New Roman"/>
            <w:i/>
            <w:sz w:val="24"/>
          </w:rPr>
          <w:delText>P</w:delText>
        </w:r>
        <w:r w:rsidDel="004D1F81">
          <w:rPr>
            <w:rFonts w:ascii="Times New Roman" w:hAnsi="Times New Roman"/>
            <w:sz w:val="24"/>
          </w:rPr>
          <w:delText xml:space="preserve"> &lt; 0.01) inhibited the </w:delText>
        </w:r>
        <w:r w:rsidDel="004D1F81">
          <w:rPr>
            <w:rFonts w:ascii="Times New Roman" w:hAnsi="Times New Roman"/>
            <w:sz w:val="24"/>
            <w:szCs w:val="24"/>
          </w:rPr>
          <w:delText xml:space="preserve">viable cell number </w:delText>
        </w:r>
        <w:r w:rsidDel="004D1F81">
          <w:rPr>
            <w:rFonts w:ascii="Times New Roman" w:hAnsi="Times New Roman"/>
            <w:sz w:val="24"/>
          </w:rPr>
          <w:delText xml:space="preserve">(Fig 2A).  Next, we investigated whether resibufogenin induced cell death </w:delText>
        </w:r>
        <w:r w:rsidDel="004D1F81">
          <w:rPr>
            <w:rFonts w:ascii="Times New Roman" w:hAnsi="Times New Roman"/>
            <w:sz w:val="24"/>
            <w:szCs w:val="24"/>
          </w:rPr>
          <w:delText>using a Guava EasyCyte plus flow cytometer</w:delText>
        </w:r>
        <w:r w:rsidDel="004D1F81">
          <w:rPr>
            <w:rFonts w:ascii="Times New Roman" w:hAnsi="Times New Roman"/>
            <w:sz w:val="24"/>
          </w:rPr>
          <w:delText xml:space="preserve">.  As shown in Fig 2B, viability was not drastically changed.  Furthermore, we investigated whether resibufogenin induced apoptosis using annexin V staining.  As shown in Fig 2C, resibufogenin slightly induced apoptosis.  However, the induction of apoptosis by resibufogenin was much weaker than that by celecoxib, which is known to induce apoptosis in HT-29 cells [21].  These results suggest that resibufogenin inhibits the growth of HT-29 cells partially through slight induction of </w:delText>
        </w:r>
        <w:r w:rsidDel="004D1F81">
          <w:rPr>
            <w:rFonts w:ascii="Times New Roman" w:hAnsi="Times New Roman"/>
            <w:sz w:val="24"/>
            <w:szCs w:val="24"/>
          </w:rPr>
          <w:delText>apoptosis</w:delText>
        </w:r>
        <w:r w:rsidDel="004D1F81">
          <w:rPr>
            <w:rFonts w:ascii="Times New Roman" w:hAnsi="Times New Roman"/>
            <w:sz w:val="24"/>
          </w:rPr>
          <w:delText>.</w:delText>
        </w:r>
      </w:del>
    </w:p>
    <w:p w:rsidR="009214D0" w:rsidRPr="00CF0426" w:rsidDel="004D1F81" w:rsidRDefault="009214D0" w:rsidP="00BD48A3">
      <w:pPr>
        <w:spacing w:line="480" w:lineRule="auto"/>
        <w:rPr>
          <w:del w:id="70" w:author="曽和 義広" w:date="2015-06-16T14:41:00Z"/>
          <w:rFonts w:ascii="Times New Roman" w:hAnsi="Times New Roman"/>
          <w:sz w:val="24"/>
        </w:rPr>
      </w:pPr>
    </w:p>
    <w:p w:rsidR="009214D0" w:rsidRPr="00CF0426" w:rsidDel="004D1F81" w:rsidRDefault="00C52E73" w:rsidP="00BD48A3">
      <w:pPr>
        <w:tabs>
          <w:tab w:val="left" w:pos="851"/>
        </w:tabs>
        <w:spacing w:line="480" w:lineRule="auto"/>
        <w:outlineLvl w:val="0"/>
        <w:rPr>
          <w:del w:id="71" w:author="曽和 義広" w:date="2015-06-16T14:41:00Z"/>
          <w:rFonts w:ascii="Times New Roman" w:hAnsi="Times New Roman"/>
          <w:b/>
          <w:sz w:val="32"/>
        </w:rPr>
      </w:pPr>
      <w:del w:id="72" w:author="曽和 義広" w:date="2015-06-16T14:41:00Z">
        <w:r w:rsidDel="004D1F81">
          <w:rPr>
            <w:rFonts w:ascii="Times New Roman" w:hAnsi="Times New Roman"/>
            <w:b/>
            <w:sz w:val="32"/>
            <w:szCs w:val="24"/>
          </w:rPr>
          <w:delText>Resibufogenin induces G1-phase arrest in HT-29 cells.</w:delText>
        </w:r>
      </w:del>
    </w:p>
    <w:p w:rsidR="00571FC3" w:rsidRPr="00CF0426" w:rsidDel="004D1F81" w:rsidRDefault="00C52E73" w:rsidP="00BD48A3">
      <w:pPr>
        <w:tabs>
          <w:tab w:val="left" w:pos="851"/>
        </w:tabs>
        <w:spacing w:line="480" w:lineRule="auto"/>
        <w:rPr>
          <w:del w:id="73" w:author="曽和 義広" w:date="2015-06-16T14:41:00Z"/>
          <w:rFonts w:ascii="Times New Roman" w:hAnsi="Times New Roman"/>
          <w:sz w:val="24"/>
        </w:rPr>
      </w:pPr>
      <w:del w:id="74" w:author="曽和 義広" w:date="2015-06-16T14:41:00Z">
        <w:r w:rsidDel="004D1F81">
          <w:rPr>
            <w:rFonts w:ascii="Times New Roman" w:hAnsi="Times New Roman"/>
            <w:sz w:val="24"/>
          </w:rPr>
          <w:delText xml:space="preserve">     We performed a cell cycle analysis using flow cytometry.  Resibufogenin treatment at 2 </w:delText>
        </w:r>
        <w:r w:rsidR="008B5094" w:rsidRPr="00C902FA" w:rsidDel="004D1F81">
          <w:rPr>
            <w:rFonts w:ascii="Times New Roman" w:hAnsi="Times New Roman" w:hint="eastAsia"/>
            <w:sz w:val="24"/>
            <w:szCs w:val="24"/>
          </w:rPr>
          <w:delText>μ</w:delText>
        </w:r>
        <w:r w:rsidDel="004D1F81">
          <w:rPr>
            <w:rFonts w:ascii="Times New Roman" w:hAnsi="Times New Roman"/>
            <w:sz w:val="24"/>
          </w:rPr>
          <w:delText>M or more significantly (</w:delText>
        </w:r>
        <w:r w:rsidDel="004D1F81">
          <w:rPr>
            <w:rFonts w:ascii="Times New Roman" w:hAnsi="Times New Roman"/>
            <w:i/>
            <w:sz w:val="24"/>
          </w:rPr>
          <w:delText>P</w:delText>
        </w:r>
        <w:r w:rsidDel="004D1F81">
          <w:rPr>
            <w:rFonts w:ascii="Times New Roman" w:hAnsi="Times New Roman"/>
            <w:sz w:val="24"/>
          </w:rPr>
          <w:delText xml:space="preserve"> &lt; 0.05) increased the G1-phase with a decrease in the S-phase (Fig 3A).  Representative histogram in each sample is shown in Fig 3B.  We also performed a cell cycle analysis in synchronized cells by serum starvation.  Resibufogenin treatment at 2 </w:delText>
        </w:r>
        <w:r w:rsidR="008B5094" w:rsidRPr="00C902FA" w:rsidDel="004D1F81">
          <w:rPr>
            <w:rFonts w:ascii="Times New Roman" w:hAnsi="Times New Roman" w:hint="eastAsia"/>
            <w:sz w:val="24"/>
            <w:szCs w:val="24"/>
          </w:rPr>
          <w:delText>μ</w:delText>
        </w:r>
        <w:r w:rsidDel="004D1F81">
          <w:rPr>
            <w:rFonts w:ascii="Times New Roman" w:hAnsi="Times New Roman"/>
            <w:sz w:val="24"/>
          </w:rPr>
          <w:delText xml:space="preserve">M or more drastically increased the G1-phase in synchronized cells, and the increase of G1-phase in synchronized cells was more apparent than that in unsynchronized cells (Fig 3C).  Representative histogram in each sample is shown in Fig 3D.  Furthermore, we also examined the effect of resibufogenin on BrdU incorporation.  Resibufogenin treatment at 1 </w:delText>
        </w:r>
        <w:r w:rsidR="008B5094" w:rsidRPr="00C902FA" w:rsidDel="004D1F81">
          <w:rPr>
            <w:rFonts w:ascii="Times New Roman" w:hAnsi="Times New Roman" w:hint="eastAsia"/>
            <w:sz w:val="24"/>
            <w:szCs w:val="24"/>
          </w:rPr>
          <w:delText>μ</w:delText>
        </w:r>
        <w:r w:rsidDel="004D1F81">
          <w:rPr>
            <w:rFonts w:ascii="Times New Roman" w:hAnsi="Times New Roman"/>
            <w:sz w:val="24"/>
          </w:rPr>
          <w:delText>M or more significantly suppressed BrdU incorporation (Fig 3E).  These results indicate that resibufogenin arrests the cell cycle at G1-phase and inhibits the entry to S-phase.  Since resibufogenin induced G1-phase arrest, we performed</w:delText>
        </w:r>
        <w:r w:rsidR="008454D8" w:rsidDel="004D1F81">
          <w:rPr>
            <w:rFonts w:ascii="Times New Roman" w:hAnsi="Times New Roman"/>
            <w:sz w:val="24"/>
          </w:rPr>
          <w:delText xml:space="preserve"> </w:delText>
        </w:r>
        <w:r w:rsidR="008454D8" w:rsidRPr="00512B63" w:rsidDel="004D1F81">
          <w:rPr>
            <w:rFonts w:ascii="Times New Roman" w:hAnsi="Times New Roman"/>
            <w:sz w:val="24"/>
          </w:rPr>
          <w:delText>β</w:delText>
        </w:r>
        <w:r w:rsidDel="004D1F81">
          <w:rPr>
            <w:rFonts w:ascii="Times New Roman" w:hAnsi="Times New Roman"/>
            <w:sz w:val="24"/>
          </w:rPr>
          <w:delText xml:space="preserve">-galactosidase assay to investigate whether resibufogenin induced senescence or not.  As a result, resibufogenin treatment did not induce </w:delText>
        </w:r>
        <w:r w:rsidR="008B5094" w:rsidDel="004D1F81">
          <w:rPr>
            <w:rFonts w:ascii="Times New Roman" w:hAnsi="Times New Roman"/>
            <w:bCs/>
            <w:sz w:val="24"/>
          </w:rPr>
          <w:delText>SA</w:delText>
        </w:r>
        <w:r w:rsidR="008B5094" w:rsidRPr="00C902FA" w:rsidDel="004D1F81">
          <w:rPr>
            <w:rFonts w:ascii="Times New Roman" w:hAnsi="Times New Roman"/>
            <w:bCs/>
            <w:sz w:val="24"/>
          </w:rPr>
          <w:delText>-</w:delText>
        </w:r>
        <w:r w:rsidR="008B5094" w:rsidRPr="00C902FA" w:rsidDel="004D1F81">
          <w:rPr>
            <w:rFonts w:ascii="Times New Roman" w:hAnsi="Times New Roman" w:hint="eastAsia"/>
            <w:sz w:val="24"/>
          </w:rPr>
          <w:delText>β</w:delText>
        </w:r>
        <w:r w:rsidR="008B5094" w:rsidRPr="00C902FA" w:rsidDel="004D1F81">
          <w:rPr>
            <w:rFonts w:ascii="Times New Roman" w:hAnsi="Times New Roman"/>
            <w:bCs/>
            <w:sz w:val="24"/>
          </w:rPr>
          <w:delText>-</w:delText>
        </w:r>
        <w:r w:rsidR="008B5094" w:rsidDel="004D1F81">
          <w:rPr>
            <w:rFonts w:ascii="Times New Roman" w:hAnsi="Times New Roman"/>
            <w:bCs/>
            <w:sz w:val="24"/>
          </w:rPr>
          <w:delText>Gal</w:delText>
        </w:r>
        <w:r w:rsidDel="004D1F81">
          <w:rPr>
            <w:rFonts w:ascii="Times New Roman" w:hAnsi="Times New Roman"/>
            <w:bCs/>
            <w:sz w:val="24"/>
          </w:rPr>
          <w:delText xml:space="preserve"> activity</w:delText>
        </w:r>
        <w:r w:rsidDel="004D1F81">
          <w:rPr>
            <w:rFonts w:ascii="Times New Roman" w:hAnsi="Times New Roman"/>
            <w:sz w:val="24"/>
          </w:rPr>
          <w:delText xml:space="preserve"> (S1 Fig.)</w:delText>
        </w:r>
        <w:r w:rsidDel="004D1F81">
          <w:rPr>
            <w:rFonts w:ascii="Times New Roman" w:hAnsi="Times New Roman"/>
            <w:bCs/>
            <w:sz w:val="24"/>
          </w:rPr>
          <w:delText xml:space="preserve">.  These results demonstrate that </w:delText>
        </w:r>
        <w:r w:rsidDel="004D1F81">
          <w:rPr>
            <w:rFonts w:ascii="Times New Roman" w:hAnsi="Times New Roman"/>
            <w:sz w:val="24"/>
          </w:rPr>
          <w:delText xml:space="preserve">resibufogenin induces G1-phase arrest but not senescence. </w:delText>
        </w:r>
      </w:del>
    </w:p>
    <w:p w:rsidR="00BF0F3A" w:rsidRPr="00CF0426" w:rsidDel="004D1F81" w:rsidRDefault="00BF0F3A" w:rsidP="00BD48A3">
      <w:pPr>
        <w:widowControl/>
        <w:shd w:val="clear" w:color="auto" w:fill="FFFFFF"/>
        <w:spacing w:line="480" w:lineRule="auto"/>
        <w:jc w:val="left"/>
        <w:rPr>
          <w:del w:id="75" w:author="曽和 義広" w:date="2015-06-16T14:41:00Z"/>
          <w:rFonts w:ascii="Times New Roman" w:hAnsi="Times New Roman"/>
          <w:sz w:val="24"/>
        </w:rPr>
      </w:pPr>
    </w:p>
    <w:p w:rsidR="009214D0" w:rsidRPr="00CF0426" w:rsidDel="004D1F81" w:rsidRDefault="00C52E73" w:rsidP="00BD48A3">
      <w:pPr>
        <w:spacing w:line="480" w:lineRule="auto"/>
        <w:rPr>
          <w:del w:id="76" w:author="曽和 義広" w:date="2015-06-16T14:41:00Z"/>
          <w:rFonts w:ascii="Times New Roman" w:hAnsi="Times New Roman"/>
          <w:b/>
          <w:sz w:val="32"/>
          <w:szCs w:val="24"/>
        </w:rPr>
      </w:pPr>
      <w:del w:id="77" w:author="曽和 義広" w:date="2015-06-16T14:41:00Z">
        <w:r w:rsidDel="004D1F81">
          <w:rPr>
            <w:rFonts w:ascii="Times New Roman" w:hAnsi="Times New Roman"/>
            <w:b/>
            <w:sz w:val="32"/>
          </w:rPr>
          <w:delText xml:space="preserve">Resibufogenin </w:delText>
        </w:r>
        <w:r w:rsidDel="004D1F81">
          <w:rPr>
            <w:rFonts w:ascii="Times New Roman" w:hAnsi="Times New Roman"/>
            <w:b/>
            <w:sz w:val="32"/>
            <w:szCs w:val="24"/>
          </w:rPr>
          <w:delText>converts RB protein to the unphosphorylated form with down-regulation of cyclin D1 expression.</w:delText>
        </w:r>
      </w:del>
    </w:p>
    <w:p w:rsidR="009214D0" w:rsidRPr="00CF0426" w:rsidDel="004D1F81" w:rsidRDefault="00C52E73" w:rsidP="00BD48A3">
      <w:pPr>
        <w:spacing w:line="480" w:lineRule="auto"/>
        <w:rPr>
          <w:del w:id="78" w:author="曽和 義広" w:date="2015-06-16T14:41:00Z"/>
          <w:rFonts w:ascii="Times New Roman" w:hAnsi="Times New Roman"/>
          <w:sz w:val="24"/>
        </w:rPr>
      </w:pPr>
      <w:del w:id="79" w:author="曽和 義広" w:date="2015-06-16T14:41:00Z">
        <w:r w:rsidDel="004D1F81">
          <w:rPr>
            <w:rFonts w:ascii="Times New Roman" w:hAnsi="Times New Roman"/>
            <w:sz w:val="24"/>
          </w:rPr>
          <w:delText xml:space="preserve">     We investigated whether resibufogenin could </w:delText>
        </w:r>
        <w:r w:rsidDel="004D1F81">
          <w:rPr>
            <w:rFonts w:ascii="Times New Roman" w:hAnsi="Times New Roman"/>
            <w:sz w:val="24"/>
            <w:szCs w:val="24"/>
          </w:rPr>
          <w:delText>convert RB protein to the unphosphorylated form</w:delText>
        </w:r>
        <w:r w:rsidDel="004D1F81">
          <w:rPr>
            <w:rFonts w:ascii="Times New Roman" w:hAnsi="Times New Roman"/>
            <w:sz w:val="24"/>
          </w:rPr>
          <w:delText xml:space="preserve"> with down-regulation of cyclin D1 and/or cyclin E </w:delText>
        </w:r>
        <w:r w:rsidDel="004D1F81">
          <w:rPr>
            <w:rFonts w:ascii="Times New Roman" w:hAnsi="Times New Roman"/>
            <w:sz w:val="24"/>
            <w:szCs w:val="24"/>
          </w:rPr>
          <w:delText>expressions</w:delText>
        </w:r>
        <w:r w:rsidDel="004D1F81">
          <w:rPr>
            <w:rFonts w:ascii="Times New Roman" w:hAnsi="Times New Roman"/>
            <w:sz w:val="24"/>
          </w:rPr>
          <w:delText xml:space="preserve">. Resibufogenin at 1 </w:delText>
        </w:r>
        <w:r w:rsidR="008B5094" w:rsidRPr="00C902FA" w:rsidDel="004D1F81">
          <w:rPr>
            <w:rFonts w:ascii="Times New Roman" w:hAnsi="Times New Roman" w:hint="eastAsia"/>
            <w:sz w:val="24"/>
            <w:szCs w:val="24"/>
          </w:rPr>
          <w:delText>μ</w:delText>
        </w:r>
        <w:r w:rsidDel="004D1F81">
          <w:rPr>
            <w:rFonts w:ascii="Times New Roman" w:hAnsi="Times New Roman"/>
            <w:sz w:val="24"/>
          </w:rPr>
          <w:delText xml:space="preserve">M or more decreased </w:delText>
        </w:r>
        <w:r w:rsidDel="004D1F81">
          <w:rPr>
            <w:rFonts w:ascii="Times New Roman" w:hAnsi="Times New Roman"/>
            <w:sz w:val="24"/>
            <w:szCs w:val="24"/>
          </w:rPr>
          <w:delText xml:space="preserve">phosphorylated form of RB </w:delText>
        </w:r>
        <w:r w:rsidDel="004D1F81">
          <w:rPr>
            <w:rFonts w:ascii="Times New Roman" w:hAnsi="Times New Roman"/>
            <w:sz w:val="24"/>
          </w:rPr>
          <w:delText xml:space="preserve">with down-regulation of cyclin D1 and cyclin E </w:delText>
        </w:r>
        <w:r w:rsidDel="004D1F81">
          <w:rPr>
            <w:rFonts w:ascii="Times New Roman" w:hAnsi="Times New Roman"/>
            <w:sz w:val="24"/>
            <w:szCs w:val="24"/>
          </w:rPr>
          <w:delText xml:space="preserve">expressions </w:delText>
        </w:r>
        <w:r w:rsidDel="004D1F81">
          <w:rPr>
            <w:rFonts w:ascii="Times New Roman" w:hAnsi="Times New Roman"/>
            <w:sz w:val="24"/>
          </w:rPr>
          <w:delText>in HT-29 cells (Fig 4A).  On the other hand, resibufogenin did not dose-dependently change the expressions of CDK2, CDK4, CDK6, p15</w:delText>
        </w:r>
        <w:r w:rsidDel="004D1F81">
          <w:rPr>
            <w:rFonts w:ascii="Times New Roman" w:hAnsi="Times New Roman"/>
            <w:sz w:val="24"/>
            <w:vertAlign w:val="superscript"/>
          </w:rPr>
          <w:delText>INK4b</w:delText>
        </w:r>
        <w:r w:rsidDel="004D1F81">
          <w:rPr>
            <w:rFonts w:ascii="Times New Roman" w:hAnsi="Times New Roman"/>
            <w:sz w:val="24"/>
          </w:rPr>
          <w:delText>, p16</w:delText>
        </w:r>
        <w:r w:rsidDel="004D1F81">
          <w:rPr>
            <w:rFonts w:ascii="Times New Roman" w:hAnsi="Times New Roman"/>
            <w:sz w:val="24"/>
            <w:vertAlign w:val="superscript"/>
          </w:rPr>
          <w:delText>INK4a</w:delText>
        </w:r>
        <w:r w:rsidDel="004D1F81">
          <w:rPr>
            <w:rFonts w:ascii="Times New Roman" w:hAnsi="Times New Roman"/>
            <w:sz w:val="24"/>
          </w:rPr>
          <w:delText>, p18</w:delText>
        </w:r>
        <w:r w:rsidDel="004D1F81">
          <w:rPr>
            <w:rFonts w:ascii="Times New Roman" w:hAnsi="Times New Roman"/>
            <w:sz w:val="24"/>
            <w:vertAlign w:val="superscript"/>
          </w:rPr>
          <w:delText>INK4c</w:delText>
        </w:r>
        <w:r w:rsidDel="004D1F81">
          <w:rPr>
            <w:rFonts w:ascii="Times New Roman" w:hAnsi="Times New Roman"/>
            <w:sz w:val="24"/>
          </w:rPr>
          <w:delText>, p19</w:delText>
        </w:r>
        <w:r w:rsidDel="004D1F81">
          <w:rPr>
            <w:rFonts w:ascii="Times New Roman" w:hAnsi="Times New Roman"/>
            <w:sz w:val="24"/>
            <w:vertAlign w:val="superscript"/>
          </w:rPr>
          <w:delText>INK4d</w:delText>
        </w:r>
        <w:r w:rsidDel="004D1F81">
          <w:rPr>
            <w:rFonts w:ascii="Times New Roman" w:hAnsi="Times New Roman"/>
            <w:sz w:val="24"/>
          </w:rPr>
          <w:delText>, p21</w:delText>
        </w:r>
        <w:r w:rsidDel="004D1F81">
          <w:rPr>
            <w:rFonts w:ascii="Times New Roman" w:hAnsi="Times New Roman"/>
            <w:sz w:val="24"/>
            <w:vertAlign w:val="superscript"/>
          </w:rPr>
          <w:delText>WAF1/Cip1</w:delText>
        </w:r>
        <w:r w:rsidDel="004D1F81">
          <w:rPr>
            <w:rFonts w:ascii="Times New Roman" w:hAnsi="Times New Roman"/>
            <w:sz w:val="24"/>
          </w:rPr>
          <w:delText xml:space="preserve"> and p27</w:delText>
        </w:r>
        <w:r w:rsidDel="004D1F81">
          <w:rPr>
            <w:rFonts w:ascii="Times New Roman" w:hAnsi="Times New Roman"/>
            <w:sz w:val="24"/>
            <w:vertAlign w:val="superscript"/>
          </w:rPr>
          <w:delText>Kip1</w:delText>
        </w:r>
        <w:r w:rsidDel="004D1F81">
          <w:rPr>
            <w:rFonts w:ascii="Times New Roman" w:hAnsi="Times New Roman"/>
            <w:sz w:val="24"/>
          </w:rPr>
          <w:delText xml:space="preserve"> (S2 Fig.).  We further performed the time-course study of the phosphorylation status of RB protein and the expression of cyclin D1.  Three hours after the treatment, resibufogenin down-regulated cyclin D1 expression, and 6 h after the treatment resibufogenin reduced the phosphorylated form of RB protein in HT-29 cells (Fig 4B).  Almost similar results were obtained in </w:delText>
        </w:r>
        <w:r w:rsidDel="004D1F81">
          <w:rPr>
            <w:rFonts w:ascii="Times New Roman" w:hAnsi="Times New Roman"/>
            <w:sz w:val="24"/>
            <w:szCs w:val="24"/>
          </w:rPr>
          <w:delText>human lung cancer</w:delText>
        </w:r>
        <w:r w:rsidDel="004D1F81">
          <w:rPr>
            <w:rFonts w:ascii="Times New Roman" w:hAnsi="Times New Roman"/>
            <w:sz w:val="24"/>
          </w:rPr>
          <w:delText xml:space="preserve"> A549 cells (S3 Fig.).  It raises the possibility that conversion of RB protein to the unphosphorylated form may be caused by the preceding reduction of cyclin D1.</w:delText>
        </w:r>
      </w:del>
    </w:p>
    <w:p w:rsidR="009214D0" w:rsidRPr="00CF0426" w:rsidDel="004D1F81" w:rsidRDefault="009214D0" w:rsidP="00BD48A3">
      <w:pPr>
        <w:spacing w:line="480" w:lineRule="auto"/>
        <w:rPr>
          <w:del w:id="80" w:author="曽和 義広" w:date="2015-06-16T14:41:00Z"/>
          <w:rFonts w:ascii="Times New Roman" w:hAnsi="Times New Roman"/>
          <w:sz w:val="24"/>
        </w:rPr>
      </w:pPr>
    </w:p>
    <w:p w:rsidR="009214D0" w:rsidRPr="00CF0426" w:rsidDel="004D1F81" w:rsidRDefault="00C52E73" w:rsidP="00BD48A3">
      <w:pPr>
        <w:spacing w:line="480" w:lineRule="auto"/>
        <w:rPr>
          <w:del w:id="81" w:author="曽和 義広" w:date="2015-06-16T14:41:00Z"/>
          <w:rFonts w:ascii="Times New Roman" w:hAnsi="Times New Roman"/>
          <w:b/>
          <w:sz w:val="32"/>
        </w:rPr>
      </w:pPr>
      <w:del w:id="82" w:author="曽和 義広" w:date="2015-06-16T14:41:00Z">
        <w:r w:rsidDel="004D1F81">
          <w:rPr>
            <w:rFonts w:ascii="Times New Roman" w:hAnsi="Times New Roman"/>
            <w:b/>
            <w:sz w:val="32"/>
          </w:rPr>
          <w:delText>Resibufogenin down-regulates cyclin D1 through proteasomal degradation.</w:delText>
        </w:r>
      </w:del>
    </w:p>
    <w:p w:rsidR="009214D0" w:rsidRPr="00CF0426" w:rsidDel="004D1F81" w:rsidRDefault="00C52E73" w:rsidP="00BD48A3">
      <w:pPr>
        <w:spacing w:line="480" w:lineRule="auto"/>
        <w:rPr>
          <w:del w:id="83" w:author="曽和 義広" w:date="2015-06-16T14:41:00Z"/>
          <w:rFonts w:ascii="Times New Roman" w:hAnsi="Times New Roman"/>
          <w:sz w:val="24"/>
        </w:rPr>
      </w:pPr>
      <w:del w:id="84" w:author="曽和 義広" w:date="2015-06-16T14:41:00Z">
        <w:r w:rsidDel="004D1F81">
          <w:rPr>
            <w:rFonts w:ascii="Times New Roman" w:hAnsi="Times New Roman"/>
            <w:sz w:val="24"/>
          </w:rPr>
          <w:delText xml:space="preserve">     To elucidate the molecular mechanism of reduction of cyclin D1 induced by resibufogenin, we first investigated the effect of resibufogenin on cyclin D1 mRNA expression using quantitative RT-PCR.  Resibufogenin did not decrease but increased the cyclin D1 mRNA level</w:delText>
        </w:r>
        <w:r w:rsidR="00FD5190" w:rsidDel="004D1F81">
          <w:rPr>
            <w:rFonts w:ascii="Times New Roman" w:hAnsi="Times New Roman"/>
            <w:sz w:val="24"/>
          </w:rPr>
          <w:delText xml:space="preserve"> </w:delText>
        </w:r>
        <w:r w:rsidR="00FD5190" w:rsidRPr="00CF0426" w:rsidDel="004D1F81">
          <w:rPr>
            <w:rFonts w:ascii="Times New Roman" w:hAnsi="Times New Roman"/>
            <w:sz w:val="24"/>
          </w:rPr>
          <w:delText>(S4 Fig.)</w:delText>
        </w:r>
        <w:r w:rsidDel="004D1F81">
          <w:rPr>
            <w:rFonts w:ascii="Times New Roman" w:hAnsi="Times New Roman"/>
            <w:sz w:val="24"/>
          </w:rPr>
          <w:delText xml:space="preserve">, suggesting the importance of the regulation at a protein level.  Therefore, we examined the stability of cyclin D1 when treated with resibufogenin.  HT-29 and A549 cells were treated by resibufogenin with or without MG132, a proteasome inhibitor, and then analysed for cyclin D1 expression using Western blotting.  MG132 completely recovered the resibufogenin-induced reduction of cyclin D1 (Fig 5A and 5B).  These results indicate that resibufogenin down-regulates cyclin D1 through the proteasomal degradation. </w:delText>
        </w:r>
      </w:del>
    </w:p>
    <w:p w:rsidR="009214D0" w:rsidRPr="00CF0426" w:rsidDel="004D1F81" w:rsidRDefault="009214D0" w:rsidP="00BD48A3">
      <w:pPr>
        <w:spacing w:line="480" w:lineRule="auto"/>
        <w:rPr>
          <w:del w:id="85" w:author="曽和 義広" w:date="2015-06-16T14:41:00Z"/>
          <w:rFonts w:ascii="Times New Roman" w:hAnsi="Times New Roman"/>
          <w:sz w:val="24"/>
        </w:rPr>
      </w:pPr>
    </w:p>
    <w:p w:rsidR="009214D0" w:rsidRPr="00CF0426" w:rsidDel="004D1F81" w:rsidRDefault="00C52E73" w:rsidP="00BD48A3">
      <w:pPr>
        <w:spacing w:line="480" w:lineRule="auto"/>
        <w:rPr>
          <w:del w:id="86" w:author="曽和 義広" w:date="2015-06-16T14:41:00Z"/>
          <w:rFonts w:ascii="Times New Roman" w:hAnsi="Times New Roman"/>
          <w:b/>
          <w:sz w:val="32"/>
          <w:szCs w:val="24"/>
        </w:rPr>
      </w:pPr>
      <w:del w:id="87" w:author="曽和 義広" w:date="2015-06-16T14:41:00Z">
        <w:r w:rsidDel="004D1F81">
          <w:rPr>
            <w:rFonts w:ascii="Times New Roman" w:hAnsi="Times New Roman"/>
            <w:b/>
            <w:sz w:val="32"/>
          </w:rPr>
          <w:delText>GSK-3</w:delText>
        </w:r>
        <w:r w:rsidR="008B5094" w:rsidRPr="00393213" w:rsidDel="004D1F81">
          <w:rPr>
            <w:rFonts w:ascii="Times New Roman" w:hAnsi="Times New Roman" w:hint="eastAsia"/>
            <w:b/>
            <w:sz w:val="32"/>
          </w:rPr>
          <w:delText>β</w:delText>
        </w:r>
        <w:r w:rsidDel="004D1F81">
          <w:rPr>
            <w:rFonts w:ascii="Times New Roman" w:hAnsi="Times New Roman"/>
            <w:sz w:val="24"/>
          </w:rPr>
          <w:delText xml:space="preserve"> </w:delText>
        </w:r>
        <w:r w:rsidDel="004D1F81">
          <w:rPr>
            <w:rFonts w:ascii="Times New Roman" w:hAnsi="Times New Roman"/>
            <w:b/>
            <w:sz w:val="32"/>
          </w:rPr>
          <w:delText>is required for resibufogenin-induced cyclin D1 degradation.</w:delText>
        </w:r>
      </w:del>
    </w:p>
    <w:p w:rsidR="009214D0" w:rsidRPr="00CF0426" w:rsidDel="004D1F81" w:rsidRDefault="00C52E73" w:rsidP="00BD48A3">
      <w:pPr>
        <w:spacing w:line="480" w:lineRule="auto"/>
        <w:rPr>
          <w:del w:id="88" w:author="曽和 義広" w:date="2015-06-16T14:41:00Z"/>
          <w:rFonts w:ascii="Times New Roman" w:hAnsi="Times New Roman"/>
          <w:sz w:val="24"/>
        </w:rPr>
      </w:pPr>
      <w:del w:id="89" w:author="曽和 義広" w:date="2015-06-16T14:41:00Z">
        <w:r w:rsidDel="004D1F81">
          <w:rPr>
            <w:rFonts w:ascii="Times New Roman" w:hAnsi="Times New Roman"/>
            <w:sz w:val="24"/>
          </w:rPr>
          <w:delText xml:space="preserve">     It has been reported that GSK-3</w:delText>
        </w:r>
        <w:r w:rsidR="008454D8" w:rsidRPr="00512B63" w:rsidDel="004D1F81">
          <w:rPr>
            <w:rFonts w:ascii="Times New Roman" w:hAnsi="Times New Roman"/>
            <w:sz w:val="24"/>
          </w:rPr>
          <w:delText>β</w:delText>
        </w:r>
        <w:r w:rsidR="008454D8" w:rsidDel="004D1F81">
          <w:rPr>
            <w:rFonts w:ascii="Times New Roman" w:hAnsi="Times New Roman"/>
            <w:sz w:val="24"/>
          </w:rPr>
          <w:delText xml:space="preserve"> </w:delText>
        </w:r>
        <w:r w:rsidDel="004D1F81">
          <w:rPr>
            <w:rFonts w:ascii="Times New Roman" w:hAnsi="Times New Roman"/>
            <w:sz w:val="24"/>
          </w:rPr>
          <w:delText>phosphorylates cyclin D1 at Thr</w:delText>
        </w:r>
        <w:r w:rsidDel="004D1F81">
          <w:rPr>
            <w:rFonts w:ascii="Times New Roman" w:hAnsi="Times New Roman"/>
            <w:sz w:val="24"/>
            <w:vertAlign w:val="superscript"/>
          </w:rPr>
          <w:delText xml:space="preserve">286 </w:delText>
        </w:r>
        <w:r w:rsidDel="004D1F81">
          <w:rPr>
            <w:rFonts w:ascii="Times New Roman" w:hAnsi="Times New Roman"/>
            <w:sz w:val="24"/>
            <w:szCs w:val="24"/>
          </w:rPr>
          <w:delText xml:space="preserve">and causes </w:delText>
        </w:r>
        <w:r w:rsidDel="004D1F81">
          <w:rPr>
            <w:rFonts w:ascii="Times New Roman" w:hAnsi="Times New Roman"/>
            <w:sz w:val="24"/>
          </w:rPr>
          <w:delText>subsequent proteasomal degradation [17-19].  To elucidate the role of GSK-3</w:delText>
        </w:r>
        <w:r w:rsidR="008454D8" w:rsidRPr="00512B63" w:rsidDel="004D1F81">
          <w:rPr>
            <w:rFonts w:ascii="Times New Roman" w:hAnsi="Times New Roman"/>
            <w:sz w:val="24"/>
          </w:rPr>
          <w:delText>β</w:delText>
        </w:r>
        <w:r w:rsidR="008454D8" w:rsidDel="004D1F81">
          <w:rPr>
            <w:rFonts w:ascii="Times New Roman" w:hAnsi="Times New Roman"/>
            <w:sz w:val="24"/>
          </w:rPr>
          <w:delText xml:space="preserve"> </w:delText>
        </w:r>
        <w:r w:rsidDel="004D1F81">
          <w:rPr>
            <w:rFonts w:ascii="Times New Roman" w:hAnsi="Times New Roman"/>
            <w:sz w:val="24"/>
          </w:rPr>
          <w:delText xml:space="preserve">in resibufogenin-mediated cyclin D1 degradation, we used SB216763, </w:delText>
        </w:r>
        <w:r w:rsidDel="004D1F81">
          <w:rPr>
            <w:rFonts w:ascii="Times New Roman" w:hAnsi="Times New Roman"/>
            <w:sz w:val="24"/>
            <w:szCs w:val="24"/>
          </w:rPr>
          <w:delText xml:space="preserve">a specific </w:delText>
        </w:r>
        <w:r w:rsidDel="004D1F81">
          <w:rPr>
            <w:rFonts w:ascii="Times New Roman" w:hAnsi="Times New Roman"/>
            <w:sz w:val="24"/>
          </w:rPr>
          <w:delText>inhibitor of GSK-3</w:delText>
        </w:r>
        <w:r w:rsidR="008454D8" w:rsidRPr="00512B63" w:rsidDel="004D1F81">
          <w:rPr>
            <w:rFonts w:ascii="Times New Roman" w:hAnsi="Times New Roman"/>
            <w:sz w:val="24"/>
          </w:rPr>
          <w:delText>β</w:delText>
        </w:r>
        <w:r w:rsidDel="004D1F81">
          <w:rPr>
            <w:rFonts w:ascii="Times New Roman" w:hAnsi="Times New Roman"/>
            <w:sz w:val="24"/>
          </w:rPr>
          <w:delText>.  HT-29 and A549 c</w:delText>
        </w:r>
        <w:r w:rsidDel="004D1F81">
          <w:rPr>
            <w:rFonts w:ascii="Times New Roman" w:hAnsi="Times New Roman"/>
            <w:sz w:val="24"/>
            <w:szCs w:val="24"/>
          </w:rPr>
          <w:delText xml:space="preserve">ells were treated </w:delText>
        </w:r>
        <w:r w:rsidDel="004D1F81">
          <w:rPr>
            <w:rFonts w:ascii="Times New Roman" w:hAnsi="Times New Roman"/>
            <w:sz w:val="24"/>
          </w:rPr>
          <w:delText xml:space="preserve">by resibufogenin </w:delText>
        </w:r>
        <w:r w:rsidDel="004D1F81">
          <w:rPr>
            <w:rFonts w:ascii="Times New Roman" w:hAnsi="Times New Roman"/>
            <w:sz w:val="24"/>
            <w:szCs w:val="24"/>
          </w:rPr>
          <w:delText xml:space="preserve">with or without </w:delText>
        </w:r>
        <w:r w:rsidDel="004D1F81">
          <w:rPr>
            <w:rFonts w:ascii="Times New Roman" w:hAnsi="Times New Roman"/>
            <w:sz w:val="24"/>
          </w:rPr>
          <w:delText>SB216763.  SB216763 attenuated the degradation of cyclin D1 by resibufogenin (Fig 5C and 5D).  These results suggest that resibufogenin induces the cyclin D1 degradation through GSK-3</w:delText>
        </w:r>
        <w:r w:rsidR="008454D8" w:rsidRPr="00512B63" w:rsidDel="004D1F81">
          <w:rPr>
            <w:rFonts w:ascii="Times New Roman" w:hAnsi="Times New Roman"/>
            <w:sz w:val="24"/>
          </w:rPr>
          <w:delText>β</w:delText>
        </w:r>
        <w:r w:rsidDel="004D1F81">
          <w:rPr>
            <w:rFonts w:ascii="Times New Roman" w:hAnsi="Times New Roman"/>
            <w:sz w:val="24"/>
          </w:rPr>
          <w:delText>.  Since</w:delText>
        </w:r>
        <w:r w:rsidR="008454D8" w:rsidDel="004D1F81">
          <w:rPr>
            <w:rFonts w:ascii="Times New Roman" w:hAnsi="Times New Roman"/>
            <w:sz w:val="24"/>
          </w:rPr>
          <w:delText xml:space="preserve"> </w:delText>
        </w:r>
        <w:r w:rsidR="008454D8" w:rsidRPr="00512B63" w:rsidDel="004D1F81">
          <w:rPr>
            <w:rFonts w:ascii="Times New Roman" w:hAnsi="Times New Roman"/>
            <w:sz w:val="24"/>
          </w:rPr>
          <w:delText>β</w:delText>
        </w:r>
        <w:r w:rsidDel="004D1F81">
          <w:rPr>
            <w:rFonts w:ascii="Times New Roman" w:hAnsi="Times New Roman"/>
            <w:sz w:val="24"/>
          </w:rPr>
          <w:delText>-</w:delText>
        </w:r>
        <w:r w:rsidDel="004D1F81">
          <w:rPr>
            <w:rFonts w:ascii="Times New Roman" w:hAnsi="Times New Roman"/>
            <w:sz w:val="24"/>
            <w:szCs w:val="24"/>
          </w:rPr>
          <w:delText>catenin</w:delText>
        </w:r>
        <w:r w:rsidDel="004D1F81">
          <w:rPr>
            <w:rFonts w:ascii="Times New Roman" w:hAnsi="Times New Roman"/>
            <w:sz w:val="24"/>
          </w:rPr>
          <w:delText xml:space="preserve"> is a well-known substrate of GSK-3</w:delText>
        </w:r>
        <w:r w:rsidR="008454D8" w:rsidRPr="00512B63" w:rsidDel="004D1F81">
          <w:rPr>
            <w:rFonts w:ascii="Times New Roman" w:hAnsi="Times New Roman"/>
            <w:sz w:val="24"/>
          </w:rPr>
          <w:delText>β</w:delText>
        </w:r>
        <w:r w:rsidR="008454D8" w:rsidDel="004D1F81">
          <w:rPr>
            <w:rFonts w:ascii="Times New Roman" w:hAnsi="Times New Roman"/>
            <w:sz w:val="24"/>
          </w:rPr>
          <w:delText xml:space="preserve"> </w:delText>
        </w:r>
        <w:r w:rsidDel="004D1F81">
          <w:rPr>
            <w:rFonts w:ascii="Times New Roman" w:hAnsi="Times New Roman"/>
            <w:sz w:val="24"/>
            <w:szCs w:val="24"/>
          </w:rPr>
          <w:delText xml:space="preserve">and degraded by </w:delText>
        </w:r>
        <w:r w:rsidDel="004D1F81">
          <w:rPr>
            <w:rFonts w:ascii="Times New Roman" w:hAnsi="Times New Roman"/>
            <w:sz w:val="24"/>
          </w:rPr>
          <w:delText>subsequent proteasomal degradation [22], we examined the expression level of</w:delText>
        </w:r>
        <w:r w:rsidR="008454D8" w:rsidDel="004D1F81">
          <w:rPr>
            <w:rFonts w:ascii="Times New Roman" w:hAnsi="Times New Roman"/>
            <w:sz w:val="24"/>
          </w:rPr>
          <w:delText xml:space="preserve"> </w:delText>
        </w:r>
        <w:r w:rsidR="008454D8" w:rsidRPr="00512B63" w:rsidDel="004D1F81">
          <w:rPr>
            <w:rFonts w:ascii="Times New Roman" w:hAnsi="Times New Roman"/>
            <w:sz w:val="24"/>
          </w:rPr>
          <w:delText>β</w:delText>
        </w:r>
        <w:r w:rsidDel="004D1F81">
          <w:rPr>
            <w:rFonts w:ascii="Times New Roman" w:hAnsi="Times New Roman"/>
            <w:sz w:val="24"/>
          </w:rPr>
          <w:delText>-</w:delText>
        </w:r>
        <w:r w:rsidDel="004D1F81">
          <w:rPr>
            <w:rFonts w:ascii="Times New Roman" w:hAnsi="Times New Roman"/>
            <w:sz w:val="24"/>
            <w:szCs w:val="24"/>
          </w:rPr>
          <w:delText xml:space="preserve">catenin.  </w:delText>
        </w:r>
        <w:r w:rsidDel="004D1F81">
          <w:rPr>
            <w:rFonts w:ascii="Times New Roman" w:hAnsi="Times New Roman"/>
            <w:sz w:val="24"/>
          </w:rPr>
          <w:delText>Resibufogenin also down-regulated</w:delText>
        </w:r>
        <w:r w:rsidR="008454D8" w:rsidDel="004D1F81">
          <w:rPr>
            <w:rFonts w:ascii="Times New Roman" w:hAnsi="Times New Roman"/>
            <w:sz w:val="24"/>
          </w:rPr>
          <w:delText xml:space="preserve"> </w:delText>
        </w:r>
        <w:r w:rsidR="008454D8" w:rsidRPr="00512B63" w:rsidDel="004D1F81">
          <w:rPr>
            <w:rFonts w:ascii="Times New Roman" w:hAnsi="Times New Roman"/>
            <w:sz w:val="24"/>
          </w:rPr>
          <w:delText>β</w:delText>
        </w:r>
        <w:r w:rsidDel="004D1F81">
          <w:rPr>
            <w:rFonts w:ascii="Times New Roman" w:hAnsi="Times New Roman"/>
            <w:sz w:val="24"/>
          </w:rPr>
          <w:delText>-</w:delText>
        </w:r>
        <w:r w:rsidDel="004D1F81">
          <w:rPr>
            <w:rFonts w:ascii="Times New Roman" w:hAnsi="Times New Roman"/>
            <w:sz w:val="24"/>
            <w:szCs w:val="24"/>
          </w:rPr>
          <w:delText xml:space="preserve">catenin expression similarly to cyclin D1 in </w:delText>
        </w:r>
        <w:r w:rsidDel="004D1F81">
          <w:rPr>
            <w:rFonts w:ascii="Times New Roman" w:hAnsi="Times New Roman"/>
            <w:sz w:val="24"/>
          </w:rPr>
          <w:delText>HT-29 c</w:delText>
        </w:r>
        <w:r w:rsidDel="004D1F81">
          <w:rPr>
            <w:rFonts w:ascii="Times New Roman" w:hAnsi="Times New Roman"/>
            <w:sz w:val="24"/>
            <w:szCs w:val="24"/>
          </w:rPr>
          <w:delText>ells</w:delText>
        </w:r>
        <w:r w:rsidDel="004D1F81">
          <w:rPr>
            <w:rFonts w:ascii="Times New Roman" w:hAnsi="Times New Roman"/>
            <w:sz w:val="24"/>
          </w:rPr>
          <w:delText xml:space="preserve"> (S5 Fig.)</w:delText>
        </w:r>
        <w:r w:rsidDel="004D1F81">
          <w:rPr>
            <w:rFonts w:ascii="Times New Roman" w:hAnsi="Times New Roman"/>
            <w:sz w:val="24"/>
            <w:szCs w:val="24"/>
          </w:rPr>
          <w:delText xml:space="preserve">.  These results suggest </w:delText>
        </w:r>
        <w:r w:rsidDel="004D1F81">
          <w:rPr>
            <w:rFonts w:ascii="Times New Roman" w:hAnsi="Times New Roman"/>
            <w:sz w:val="24"/>
          </w:rPr>
          <w:delText xml:space="preserve">resibufogenin might </w:delText>
        </w:r>
        <w:r w:rsidDel="004D1F81">
          <w:rPr>
            <w:rFonts w:ascii="Times New Roman" w:hAnsi="Times New Roman"/>
            <w:sz w:val="24"/>
            <w:szCs w:val="24"/>
          </w:rPr>
          <w:delText>activate GSK-3</w:delText>
        </w:r>
        <w:r w:rsidR="008454D8" w:rsidRPr="00512B63" w:rsidDel="004D1F81">
          <w:rPr>
            <w:rFonts w:ascii="Times New Roman" w:hAnsi="Times New Roman"/>
            <w:sz w:val="24"/>
          </w:rPr>
          <w:delText>β</w:delText>
        </w:r>
        <w:r w:rsidDel="004D1F81">
          <w:rPr>
            <w:rFonts w:ascii="Times New Roman" w:hAnsi="Times New Roman"/>
            <w:sz w:val="24"/>
          </w:rPr>
          <w:delText xml:space="preserve">, resulting in the down-regulation of both </w:delText>
        </w:r>
        <w:r w:rsidDel="004D1F81">
          <w:rPr>
            <w:rFonts w:ascii="Times New Roman" w:hAnsi="Times New Roman"/>
            <w:sz w:val="24"/>
            <w:szCs w:val="24"/>
          </w:rPr>
          <w:delText>cyclin D1 and</w:delText>
        </w:r>
        <w:r w:rsidR="008454D8" w:rsidDel="004D1F81">
          <w:rPr>
            <w:rFonts w:ascii="Times New Roman" w:hAnsi="Times New Roman"/>
            <w:sz w:val="24"/>
            <w:szCs w:val="24"/>
          </w:rPr>
          <w:delText xml:space="preserve"> </w:delText>
        </w:r>
        <w:r w:rsidR="008454D8" w:rsidRPr="00512B63" w:rsidDel="004D1F81">
          <w:rPr>
            <w:rFonts w:ascii="Times New Roman" w:hAnsi="Times New Roman"/>
            <w:sz w:val="24"/>
          </w:rPr>
          <w:delText>β</w:delText>
        </w:r>
        <w:r w:rsidDel="004D1F81">
          <w:rPr>
            <w:rFonts w:ascii="Times New Roman" w:hAnsi="Times New Roman"/>
            <w:sz w:val="24"/>
          </w:rPr>
          <w:delText>-</w:delText>
        </w:r>
        <w:r w:rsidDel="004D1F81">
          <w:rPr>
            <w:rFonts w:ascii="Times New Roman" w:hAnsi="Times New Roman"/>
            <w:sz w:val="24"/>
            <w:szCs w:val="24"/>
          </w:rPr>
          <w:delText>catenin.</w:delText>
        </w:r>
        <w:r w:rsidR="008B5094" w:rsidRPr="00393213" w:rsidDel="004D1F81">
          <w:rPr>
            <w:rFonts w:ascii="Times New Roman" w:hAnsi="Times New Roman" w:hint="eastAsia"/>
            <w:sz w:val="24"/>
          </w:rPr>
          <w:br w:type="page"/>
        </w:r>
        <w:r w:rsidDel="004D1F81">
          <w:rPr>
            <w:rFonts w:ascii="Times New Roman" w:hAnsi="Times New Roman"/>
            <w:b/>
            <w:sz w:val="40"/>
            <w:szCs w:val="24"/>
          </w:rPr>
          <w:delText>Discussion</w:delText>
        </w:r>
      </w:del>
    </w:p>
    <w:p w:rsidR="00E753BE" w:rsidRPr="00CF0426" w:rsidDel="004D1F81" w:rsidRDefault="00C52E73" w:rsidP="00BD48A3">
      <w:pPr>
        <w:spacing w:line="480" w:lineRule="auto"/>
        <w:rPr>
          <w:del w:id="90" w:author="曽和 義広" w:date="2015-06-16T14:41:00Z"/>
          <w:rFonts w:ascii="Times New Roman" w:hAnsi="Times New Roman"/>
          <w:sz w:val="24"/>
          <w:szCs w:val="24"/>
        </w:rPr>
      </w:pPr>
      <w:del w:id="91" w:author="曽和 義広" w:date="2015-06-16T14:41:00Z">
        <w:r w:rsidDel="004D1F81">
          <w:rPr>
            <w:rFonts w:ascii="Times New Roman" w:hAnsi="Times New Roman"/>
            <w:sz w:val="24"/>
          </w:rPr>
          <w:delText xml:space="preserve">     In this study, we found that resibufogenin induced G1-phase arrest with the conversion of RB protein to the unphosphorylated form with down-regulation of cyclin D1 protein through the proteasomal degradation in human colon cancer HT-29 cells and human lung cancer A549 cells.  On the other hand, cyclin D1-CDK4/6 complex phosphorylates and inactivates RB</w:delText>
        </w:r>
        <w:r w:rsidDel="004D1F81">
          <w:rPr>
            <w:rFonts w:ascii="Times New Roman" w:hAnsi="Times New Roman"/>
            <w:sz w:val="24"/>
            <w:szCs w:val="24"/>
          </w:rPr>
          <w:delText xml:space="preserve"> protein</w:delText>
        </w:r>
        <w:r w:rsidDel="004D1F81">
          <w:rPr>
            <w:rFonts w:ascii="Times New Roman" w:hAnsi="Times New Roman"/>
            <w:sz w:val="24"/>
          </w:rPr>
          <w:delText xml:space="preserve"> resulting in promoting the G1/S phase transition [10].  Interestingly, </w:delText>
        </w:r>
        <w:r w:rsidDel="004D1F81">
          <w:rPr>
            <w:rFonts w:ascii="Times New Roman" w:hAnsi="Times New Roman"/>
            <w:sz w:val="24"/>
            <w:szCs w:val="24"/>
          </w:rPr>
          <w:delText>cyclin D1 is frequently over-expressed in human malignant tumors [12-14, 23].   For example, cyclin D1 gene is over-expressed in 40% of human breast cancers [24], and high cyclin D1 expression levels correlate with the low survival probability for patients with lung cancer [13].  In the present study, resibufogenin down-regulated cyclin D1 through the prote</w:delText>
        </w:r>
        <w:r w:rsidR="00571CF4" w:rsidDel="004D1F81">
          <w:rPr>
            <w:rFonts w:ascii="Times New Roman" w:hAnsi="Times New Roman"/>
            <w:sz w:val="24"/>
            <w:szCs w:val="24"/>
          </w:rPr>
          <w:delText>a</w:delText>
        </w:r>
        <w:r w:rsidDel="004D1F81">
          <w:rPr>
            <w:rFonts w:ascii="Times New Roman" w:hAnsi="Times New Roman"/>
            <w:sz w:val="24"/>
            <w:szCs w:val="24"/>
          </w:rPr>
          <w:delText xml:space="preserve">somal degradation (Fig 5A and 5B), thereby suggesting that resibufogenin might be useful for the treatment of malignant tumors with over-expression of cyclin D1.  Furthermore, in cancer cell lines with mutations in both KRAS and PIK3CA, MEK inhibitor could not induce the cell cycle arrest due to the sustained cyclin D1 expression [25].  This suggests that cyclin D1 expression is correlated with the resistance of MEK inhibitor.  Therefore, the down-regulation of cyclin D1 by resibufogenin may be also useful to overcome the resistance of MEK inhibitor in malignant tumors with mutations in both KRAS and PIK3CA. </w:delText>
        </w:r>
      </w:del>
    </w:p>
    <w:p w:rsidR="0029617A" w:rsidRPr="00CF0426" w:rsidDel="004D1F81" w:rsidRDefault="00C52E73" w:rsidP="00BD48A3">
      <w:pPr>
        <w:spacing w:line="480" w:lineRule="auto"/>
        <w:rPr>
          <w:del w:id="92" w:author="曽和 義広" w:date="2015-06-16T14:41:00Z"/>
          <w:rFonts w:ascii="Times New Roman" w:hAnsi="Times New Roman"/>
          <w:sz w:val="24"/>
        </w:rPr>
      </w:pPr>
      <w:del w:id="93" w:author="曽和 義広" w:date="2015-06-16T14:41:00Z">
        <w:r w:rsidDel="004D1F81">
          <w:rPr>
            <w:rFonts w:ascii="Times New Roman" w:hAnsi="Times New Roman"/>
            <w:sz w:val="24"/>
            <w:szCs w:val="24"/>
          </w:rPr>
          <w:delText xml:space="preserve">     Cyclin D1 in the nucleus is phosphorylated by </w:delText>
        </w:r>
        <w:r w:rsidDel="004D1F81">
          <w:rPr>
            <w:rFonts w:ascii="Times New Roman" w:hAnsi="Times New Roman"/>
            <w:sz w:val="24"/>
          </w:rPr>
          <w:delText>GSK-3</w:delText>
        </w:r>
        <w:r w:rsidR="008454D8" w:rsidRPr="00512B63" w:rsidDel="004D1F81">
          <w:rPr>
            <w:rFonts w:ascii="Times New Roman" w:hAnsi="Times New Roman"/>
            <w:sz w:val="24"/>
          </w:rPr>
          <w:delText>β</w:delText>
        </w:r>
        <w:r w:rsidDel="004D1F81">
          <w:rPr>
            <w:rFonts w:ascii="Times New Roman" w:hAnsi="Times New Roman"/>
            <w:sz w:val="24"/>
          </w:rPr>
          <w:delText xml:space="preserve"> and subsequently exported to cytoplasm [18, 19].  Phosphorylated cyclin D1 in cytoplasm is ubiquitinated by SCF</w:delText>
        </w:r>
        <w:r w:rsidDel="004D1F81">
          <w:rPr>
            <w:rFonts w:ascii="Times New Roman" w:hAnsi="Times New Roman"/>
            <w:sz w:val="24"/>
            <w:vertAlign w:val="superscript"/>
          </w:rPr>
          <w:delText>FBX4</w:delText>
        </w:r>
        <w:r w:rsidRPr="00C902FA" w:rsidDel="004D1F81">
          <w:rPr>
            <w:rFonts w:ascii="Times New Roman" w:hAnsi="Times New Roman"/>
            <w:sz w:val="24"/>
            <w:vertAlign w:val="superscript"/>
          </w:rPr>
          <w:delText>-</w:delText>
        </w:r>
        <w:r w:rsidR="008B5094" w:rsidRPr="00C902FA" w:rsidDel="004D1F81">
          <w:rPr>
            <w:rFonts w:ascii="Times New Roman" w:hAnsi="Times New Roman" w:hint="eastAsia"/>
            <w:sz w:val="24"/>
            <w:vertAlign w:val="superscript"/>
          </w:rPr>
          <w:delText>α</w:delText>
        </w:r>
        <w:r w:rsidRPr="00C902FA" w:rsidDel="004D1F81">
          <w:rPr>
            <w:rFonts w:ascii="Times New Roman" w:hAnsi="Times New Roman"/>
            <w:sz w:val="24"/>
            <w:vertAlign w:val="superscript"/>
          </w:rPr>
          <w:delText>B</w:delText>
        </w:r>
        <w:r w:rsidDel="004D1F81">
          <w:rPr>
            <w:rFonts w:ascii="Times New Roman" w:hAnsi="Times New Roman"/>
            <w:sz w:val="24"/>
            <w:vertAlign w:val="superscript"/>
          </w:rPr>
          <w:delText xml:space="preserve"> Crystallin </w:delText>
        </w:r>
        <w:r w:rsidDel="004D1F81">
          <w:rPr>
            <w:rFonts w:ascii="Times New Roman" w:hAnsi="Times New Roman"/>
            <w:sz w:val="24"/>
          </w:rPr>
          <w:delText>and subsequently degraded by 26S proteasome [16].  GSK-3</w:delText>
        </w:r>
        <w:r w:rsidR="008454D8" w:rsidRPr="00512B63" w:rsidDel="004D1F81">
          <w:rPr>
            <w:rFonts w:ascii="Times New Roman" w:hAnsi="Times New Roman"/>
            <w:sz w:val="24"/>
          </w:rPr>
          <w:delText>β</w:delText>
        </w:r>
        <w:r w:rsidDel="004D1F81">
          <w:rPr>
            <w:rFonts w:ascii="Times New Roman" w:hAnsi="Times New Roman"/>
            <w:sz w:val="24"/>
          </w:rPr>
          <w:delText xml:space="preserve"> is phosphorylated and inactivated by Akt and p38 MAPK [26, 27].  </w:delText>
        </w:r>
        <w:r w:rsidDel="004D1F81">
          <w:rPr>
            <w:rFonts w:ascii="Times New Roman" w:hAnsi="Times New Roman"/>
            <w:sz w:val="24"/>
            <w:szCs w:val="24"/>
          </w:rPr>
          <w:delText>Ser</w:delText>
        </w:r>
        <w:r w:rsidDel="004D1F81">
          <w:rPr>
            <w:rFonts w:ascii="Times New Roman" w:hAnsi="Times New Roman"/>
            <w:sz w:val="24"/>
            <w:szCs w:val="24"/>
            <w:vertAlign w:val="superscript"/>
          </w:rPr>
          <w:delText>9</w:delText>
        </w:r>
        <w:r w:rsidDel="004D1F81">
          <w:rPr>
            <w:rFonts w:ascii="Times New Roman" w:hAnsi="Times New Roman"/>
            <w:sz w:val="24"/>
            <w:szCs w:val="24"/>
          </w:rPr>
          <w:delText xml:space="preserve"> of GSK-3</w:delText>
        </w:r>
        <w:r w:rsidR="008454D8" w:rsidRPr="00512B63" w:rsidDel="004D1F81">
          <w:rPr>
            <w:rFonts w:ascii="Times New Roman" w:hAnsi="Times New Roman"/>
            <w:sz w:val="24"/>
          </w:rPr>
          <w:delText>β</w:delText>
        </w:r>
        <w:r w:rsidR="008454D8" w:rsidDel="004D1F81">
          <w:rPr>
            <w:rFonts w:ascii="Times New Roman" w:hAnsi="Times New Roman"/>
            <w:sz w:val="24"/>
          </w:rPr>
          <w:delText xml:space="preserve"> </w:delText>
        </w:r>
        <w:r w:rsidDel="004D1F81">
          <w:rPr>
            <w:rFonts w:ascii="Times New Roman" w:hAnsi="Times New Roman"/>
            <w:sz w:val="24"/>
          </w:rPr>
          <w:delText xml:space="preserve">is phosphorylated by Akt and </w:delText>
        </w:r>
        <w:r w:rsidDel="004D1F81">
          <w:rPr>
            <w:rFonts w:ascii="Times New Roman" w:hAnsi="Times New Roman"/>
            <w:sz w:val="24"/>
            <w:szCs w:val="24"/>
          </w:rPr>
          <w:delText>Thr</w:delText>
        </w:r>
        <w:r w:rsidDel="004D1F81">
          <w:rPr>
            <w:rFonts w:ascii="Times New Roman" w:hAnsi="Times New Roman"/>
            <w:sz w:val="24"/>
            <w:szCs w:val="24"/>
            <w:vertAlign w:val="superscript"/>
          </w:rPr>
          <w:delText>390</w:delText>
        </w:r>
        <w:r w:rsidDel="004D1F81">
          <w:rPr>
            <w:rFonts w:ascii="Times New Roman" w:hAnsi="Times New Roman"/>
            <w:sz w:val="24"/>
          </w:rPr>
          <w:delText xml:space="preserve"> </w:delText>
        </w:r>
        <w:r w:rsidDel="004D1F81">
          <w:rPr>
            <w:rFonts w:ascii="Times New Roman" w:hAnsi="Times New Roman"/>
            <w:sz w:val="24"/>
            <w:szCs w:val="24"/>
          </w:rPr>
          <w:delText>is</w:delText>
        </w:r>
        <w:r w:rsidDel="004D1F81">
          <w:rPr>
            <w:rFonts w:ascii="Times New Roman" w:hAnsi="Times New Roman"/>
            <w:sz w:val="24"/>
          </w:rPr>
          <w:delText xml:space="preserve"> phosphorylated by p38 MAPK</w:delText>
        </w:r>
        <w:r w:rsidR="00571CF4" w:rsidDel="004D1F81">
          <w:rPr>
            <w:rFonts w:ascii="Times New Roman" w:hAnsi="Times New Roman"/>
            <w:sz w:val="24"/>
          </w:rPr>
          <w:delText>,</w:delText>
        </w:r>
        <w:r w:rsidDel="004D1F81">
          <w:rPr>
            <w:rFonts w:ascii="Times New Roman" w:hAnsi="Times New Roman"/>
            <w:sz w:val="24"/>
          </w:rPr>
          <w:delText xml:space="preserve"> respectively.  Although we found that resibufogenin induced the cyclin D1 degradation depending on </w:delText>
        </w:r>
        <w:r w:rsidDel="004D1F81">
          <w:rPr>
            <w:rFonts w:ascii="Times New Roman" w:hAnsi="Times New Roman"/>
            <w:sz w:val="24"/>
            <w:szCs w:val="24"/>
          </w:rPr>
          <w:delText>the activity of GSK-3</w:delText>
        </w:r>
        <w:r w:rsidR="008454D8" w:rsidRPr="00512B63" w:rsidDel="004D1F81">
          <w:rPr>
            <w:rFonts w:ascii="Times New Roman" w:hAnsi="Times New Roman"/>
            <w:sz w:val="24"/>
          </w:rPr>
          <w:delText>β</w:delText>
        </w:r>
        <w:r w:rsidDel="004D1F81">
          <w:rPr>
            <w:rFonts w:ascii="Times New Roman" w:hAnsi="Times New Roman"/>
            <w:sz w:val="24"/>
            <w:szCs w:val="24"/>
          </w:rPr>
          <w:delText xml:space="preserve"> in this study, </w:delText>
        </w:r>
        <w:r w:rsidDel="004D1F81">
          <w:rPr>
            <w:rFonts w:ascii="Times New Roman" w:hAnsi="Times New Roman"/>
            <w:sz w:val="24"/>
          </w:rPr>
          <w:delText xml:space="preserve">resibufogenin did not decrease the phosphorylation status of </w:delText>
        </w:r>
        <w:r w:rsidDel="004D1F81">
          <w:rPr>
            <w:rFonts w:ascii="Times New Roman" w:hAnsi="Times New Roman"/>
            <w:sz w:val="24"/>
            <w:szCs w:val="24"/>
          </w:rPr>
          <w:delText>GSK-3</w:delText>
        </w:r>
        <w:r w:rsidR="008454D8" w:rsidRPr="00512B63" w:rsidDel="004D1F81">
          <w:rPr>
            <w:rFonts w:ascii="Times New Roman" w:hAnsi="Times New Roman"/>
            <w:sz w:val="24"/>
          </w:rPr>
          <w:delText>β</w:delText>
        </w:r>
        <w:r w:rsidR="008454D8" w:rsidDel="004D1F81">
          <w:rPr>
            <w:rFonts w:ascii="Times New Roman" w:hAnsi="Times New Roman"/>
            <w:sz w:val="24"/>
          </w:rPr>
          <w:delText xml:space="preserve"> </w:delText>
        </w:r>
        <w:r w:rsidDel="004D1F81">
          <w:rPr>
            <w:rFonts w:ascii="Times New Roman" w:hAnsi="Times New Roman"/>
            <w:sz w:val="24"/>
          </w:rPr>
          <w:delText xml:space="preserve">(S6 Fig.).  Our results suggest that resibufogenin might </w:delText>
        </w:r>
        <w:r w:rsidDel="004D1F81">
          <w:rPr>
            <w:rFonts w:ascii="Times New Roman" w:hAnsi="Times New Roman"/>
            <w:sz w:val="24"/>
            <w:szCs w:val="24"/>
          </w:rPr>
          <w:delText>activate GSK-3</w:delText>
        </w:r>
        <w:r w:rsidR="008454D8" w:rsidRPr="00512B63" w:rsidDel="004D1F81">
          <w:rPr>
            <w:rFonts w:ascii="Times New Roman" w:hAnsi="Times New Roman"/>
            <w:sz w:val="24"/>
          </w:rPr>
          <w:delText>β</w:delText>
        </w:r>
        <w:r w:rsidDel="004D1F81">
          <w:rPr>
            <w:rFonts w:ascii="Times New Roman" w:hAnsi="Times New Roman"/>
            <w:sz w:val="24"/>
            <w:szCs w:val="24"/>
          </w:rPr>
          <w:delText xml:space="preserve"> </w:delText>
        </w:r>
        <w:r w:rsidDel="004D1F81">
          <w:rPr>
            <w:rFonts w:ascii="Times New Roman" w:hAnsi="Times New Roman"/>
            <w:sz w:val="24"/>
          </w:rPr>
          <w:delText>through the Akt- and p38 MAPK-independent pathway.</w:delText>
        </w:r>
      </w:del>
    </w:p>
    <w:p w:rsidR="009E6178" w:rsidRPr="00CF0426" w:rsidDel="004D1F81" w:rsidRDefault="00C52E73" w:rsidP="00BD48A3">
      <w:pPr>
        <w:spacing w:line="480" w:lineRule="auto"/>
        <w:rPr>
          <w:del w:id="94" w:author="曽和 義広" w:date="2015-06-16T14:41:00Z"/>
          <w:rFonts w:ascii="Times New Roman" w:hAnsi="Times New Roman"/>
          <w:sz w:val="24"/>
        </w:rPr>
      </w:pPr>
      <w:del w:id="95" w:author="曽和 義広" w:date="2015-06-16T14:41:00Z">
        <w:r w:rsidDel="004D1F81">
          <w:rPr>
            <w:rFonts w:ascii="Times New Roman" w:hAnsi="Times New Roman"/>
            <w:sz w:val="24"/>
          </w:rPr>
          <w:delText xml:space="preserve">     Recently, huachansu, which is dried venom secreted from the skin glands of </w:delText>
        </w:r>
        <w:r w:rsidDel="004D1F81">
          <w:rPr>
            <w:rFonts w:ascii="Times New Roman" w:hAnsi="Times New Roman"/>
            <w:i/>
            <w:sz w:val="24"/>
          </w:rPr>
          <w:delText>Bufo bufo gargarizans</w:delText>
        </w:r>
        <w:r w:rsidDel="004D1F81">
          <w:rPr>
            <w:rFonts w:ascii="Times New Roman" w:hAnsi="Times New Roman"/>
            <w:sz w:val="24"/>
          </w:rPr>
          <w:delText xml:space="preserve"> Cantor, has been expected as a candidate of anticancer agents [28].  Its anticancer potential was considered as an inhibitor of NF</w:delText>
        </w:r>
        <w:r w:rsidRPr="00C902FA" w:rsidDel="004D1F81">
          <w:rPr>
            <w:rFonts w:ascii="Times New Roman" w:hAnsi="Times New Roman"/>
            <w:sz w:val="24"/>
          </w:rPr>
          <w:delText>-</w:delText>
        </w:r>
        <w:r w:rsidR="008B5094" w:rsidRPr="00C902FA" w:rsidDel="004D1F81">
          <w:rPr>
            <w:rFonts w:ascii="Times New Roman" w:hAnsi="Times New Roman" w:hint="eastAsia"/>
            <w:sz w:val="24"/>
          </w:rPr>
          <w:delText>κ</w:delText>
        </w:r>
        <w:r w:rsidRPr="00C902FA" w:rsidDel="004D1F81">
          <w:rPr>
            <w:rFonts w:ascii="Times New Roman" w:hAnsi="Times New Roman"/>
            <w:sz w:val="24"/>
          </w:rPr>
          <w:delText>B</w:delText>
        </w:r>
        <w:r w:rsidDel="004D1F81">
          <w:rPr>
            <w:rFonts w:ascii="Times New Roman" w:hAnsi="Times New Roman"/>
            <w:sz w:val="24"/>
          </w:rPr>
          <w:delText xml:space="preserve"> [28].  We demonstrated here, for the first time, that resibufogenin, which </w:delText>
        </w:r>
        <w:r w:rsidDel="004D1F81">
          <w:rPr>
            <w:rFonts w:ascii="Times New Roman" w:hAnsi="Times New Roman"/>
            <w:sz w:val="24"/>
            <w:szCs w:val="24"/>
          </w:rPr>
          <w:delText xml:space="preserve">is a component of huachansu, a traditional Chinese medicine, </w:delText>
        </w:r>
        <w:r w:rsidDel="004D1F81">
          <w:rPr>
            <w:rFonts w:ascii="Times New Roman" w:hAnsi="Times New Roman"/>
            <w:sz w:val="24"/>
          </w:rPr>
          <w:delText xml:space="preserve">induced the cyclin D1 degradation through </w:delText>
        </w:r>
        <w:r w:rsidDel="004D1F81">
          <w:rPr>
            <w:rFonts w:ascii="Times New Roman" w:hAnsi="Times New Roman"/>
            <w:sz w:val="24"/>
            <w:szCs w:val="24"/>
          </w:rPr>
          <w:delText>the activation of GSK-3</w:delText>
        </w:r>
        <w:r w:rsidR="00493BF1" w:rsidRPr="00512B63" w:rsidDel="004D1F81">
          <w:rPr>
            <w:rFonts w:ascii="Times New Roman" w:hAnsi="Times New Roman"/>
            <w:sz w:val="24"/>
          </w:rPr>
          <w:delText>β</w:delText>
        </w:r>
        <w:r w:rsidDel="004D1F81">
          <w:rPr>
            <w:rFonts w:ascii="Times New Roman" w:hAnsi="Times New Roman"/>
            <w:sz w:val="24"/>
            <w:szCs w:val="24"/>
          </w:rPr>
          <w:delText>.  Therefore, r</w:delText>
        </w:r>
        <w:r w:rsidDel="004D1F81">
          <w:rPr>
            <w:rFonts w:ascii="Times New Roman" w:hAnsi="Times New Roman"/>
            <w:sz w:val="24"/>
          </w:rPr>
          <w:delText>esibufogenin might be worth developing as a possible treatment for the malignant tumors with cyclin D1 over-expression.</w:delText>
        </w:r>
      </w:del>
    </w:p>
    <w:p w:rsidR="00876EC9" w:rsidRPr="00CF0426" w:rsidDel="004D1F81" w:rsidRDefault="00876EC9" w:rsidP="00BD48A3">
      <w:pPr>
        <w:spacing w:line="480" w:lineRule="auto"/>
        <w:rPr>
          <w:del w:id="96" w:author="曽和 義広" w:date="2015-06-16T14:41:00Z"/>
          <w:rFonts w:ascii="Times New Roman" w:hAnsi="Times New Roman"/>
          <w:sz w:val="24"/>
        </w:rPr>
      </w:pPr>
    </w:p>
    <w:p w:rsidR="00876EC9" w:rsidRPr="00CF0426" w:rsidDel="004D1F81" w:rsidRDefault="00C52E73" w:rsidP="00BD48A3">
      <w:pPr>
        <w:spacing w:line="480" w:lineRule="auto"/>
        <w:outlineLvl w:val="0"/>
        <w:rPr>
          <w:del w:id="97" w:author="曽和 義広" w:date="2015-06-16T14:41:00Z"/>
          <w:rFonts w:ascii="Times New Roman" w:hAnsi="Times New Roman"/>
          <w:b/>
          <w:sz w:val="40"/>
        </w:rPr>
      </w:pPr>
      <w:del w:id="98" w:author="曽和 義広" w:date="2015-06-16T14:41:00Z">
        <w:r w:rsidDel="004D1F81">
          <w:rPr>
            <w:rFonts w:ascii="Times New Roman" w:hAnsi="Times New Roman"/>
            <w:b/>
            <w:sz w:val="40"/>
          </w:rPr>
          <w:delText>Acknowledgments</w:delText>
        </w:r>
      </w:del>
    </w:p>
    <w:p w:rsidR="004A17F0" w:rsidRPr="00CF0426" w:rsidDel="004D1F81" w:rsidRDefault="00C52E73" w:rsidP="00BD48A3">
      <w:pPr>
        <w:spacing w:line="480" w:lineRule="auto"/>
        <w:outlineLvl w:val="0"/>
        <w:rPr>
          <w:del w:id="99" w:author="曽和 義広" w:date="2015-06-16T14:41:00Z"/>
          <w:rFonts w:ascii="Times New Roman" w:hAnsi="Times New Roman"/>
          <w:sz w:val="24"/>
        </w:rPr>
      </w:pPr>
      <w:del w:id="100" w:author="曽和 義広" w:date="2015-06-16T14:41:00Z">
        <w:r w:rsidDel="004D1F81">
          <w:rPr>
            <w:rFonts w:ascii="Times New Roman" w:hAnsi="Times New Roman"/>
            <w:sz w:val="24"/>
          </w:rPr>
          <w:delText xml:space="preserve">     We thank Mrs. M. Yogosawa for her technical support.</w:delText>
        </w:r>
      </w:del>
    </w:p>
    <w:p w:rsidR="004A17F0" w:rsidRPr="00CF0426" w:rsidDel="004D1F81" w:rsidRDefault="004A17F0" w:rsidP="00BD48A3">
      <w:pPr>
        <w:spacing w:line="480" w:lineRule="auto"/>
        <w:rPr>
          <w:del w:id="101" w:author="曽和 義広" w:date="2015-06-16T14:41:00Z"/>
          <w:rFonts w:ascii="Times New Roman" w:hAnsi="Times New Roman"/>
          <w:sz w:val="24"/>
        </w:rPr>
      </w:pPr>
    </w:p>
    <w:p w:rsidR="004A17F0" w:rsidRPr="00CF0426" w:rsidDel="004D1F81" w:rsidRDefault="00C52E73" w:rsidP="00BD48A3">
      <w:pPr>
        <w:spacing w:line="480" w:lineRule="auto"/>
        <w:outlineLvl w:val="0"/>
        <w:rPr>
          <w:del w:id="102" w:author="曽和 義広" w:date="2015-06-16T14:41:00Z"/>
          <w:rFonts w:ascii="Times New Roman" w:hAnsi="Times New Roman"/>
          <w:b/>
          <w:sz w:val="40"/>
        </w:rPr>
      </w:pPr>
      <w:del w:id="103" w:author="曽和 義広" w:date="2015-06-16T14:41:00Z">
        <w:r w:rsidDel="004D1F81">
          <w:rPr>
            <w:rFonts w:ascii="Times New Roman" w:hAnsi="Times New Roman"/>
            <w:b/>
            <w:sz w:val="40"/>
          </w:rPr>
          <w:delText>Author contributions</w:delText>
        </w:r>
      </w:del>
    </w:p>
    <w:p w:rsidR="00876EC9" w:rsidRPr="00CF0426" w:rsidDel="004D1F81" w:rsidRDefault="00C52E73" w:rsidP="00BD48A3">
      <w:pPr>
        <w:spacing w:line="480" w:lineRule="auto"/>
        <w:rPr>
          <w:del w:id="104" w:author="曽和 義広" w:date="2015-06-16T14:41:00Z"/>
          <w:rFonts w:ascii="Times New Roman" w:hAnsi="Times New Roman"/>
          <w:b/>
          <w:sz w:val="24"/>
        </w:rPr>
      </w:pPr>
      <w:del w:id="105" w:author="曽和 義広" w:date="2015-06-16T14:41:00Z">
        <w:r w:rsidDel="004D1F81">
          <w:rPr>
            <w:rFonts w:ascii="Times New Roman" w:hAnsi="Times New Roman"/>
            <w:sz w:val="24"/>
          </w:rPr>
          <w:delText xml:space="preserve">     Conception and design of the work: MI YS TS.  Acquisition of data: MI YS YI YA.  Analysis and interpretation of data: MI YS TS.  Drafting the article: MI YS TS.  </w:delText>
        </w:r>
        <w:r w:rsidDel="004D1F81">
          <w:rPr>
            <w:rFonts w:ascii="Times New Roman" w:hAnsi="Times New Roman"/>
            <w:b/>
            <w:sz w:val="24"/>
          </w:rPr>
          <w:br w:type="page"/>
        </w:r>
        <w:r w:rsidDel="004D1F81">
          <w:rPr>
            <w:rFonts w:ascii="Times New Roman" w:hAnsi="Times New Roman"/>
            <w:b/>
            <w:sz w:val="40"/>
          </w:rPr>
          <w:delText>References</w:delText>
        </w:r>
      </w:del>
    </w:p>
    <w:p w:rsidR="00876EC9" w:rsidRPr="00CF0426" w:rsidDel="004D1F81" w:rsidRDefault="00C52E73" w:rsidP="00BD48A3">
      <w:pPr>
        <w:spacing w:line="480" w:lineRule="auto"/>
        <w:rPr>
          <w:del w:id="106" w:author="曽和 義広" w:date="2015-06-16T14:41:00Z"/>
          <w:rFonts w:ascii="Times New Roman" w:hAnsi="Times New Roman"/>
          <w:sz w:val="24"/>
        </w:rPr>
      </w:pPr>
      <w:del w:id="107" w:author="曽和 義広" w:date="2015-06-16T14:41:00Z">
        <w:r w:rsidDel="004D1F81">
          <w:rPr>
            <w:rFonts w:ascii="Times New Roman" w:hAnsi="Times New Roman"/>
            <w:sz w:val="24"/>
          </w:rPr>
          <w:delText xml:space="preserve">1. Qi F, Li A, Inagaki Y, Gao J, Li J, Kokudo N, et al. (2010) Chinese herbal medicines as adjuvant treatment during chemo- or radio-therapy for cancer. Biosci Trends 4: 297-307. </w:delText>
        </w:r>
      </w:del>
    </w:p>
    <w:p w:rsidR="00876EC9" w:rsidRPr="00CF0426" w:rsidDel="004D1F81" w:rsidRDefault="00C52E73" w:rsidP="00BD48A3">
      <w:pPr>
        <w:spacing w:line="480" w:lineRule="auto"/>
        <w:rPr>
          <w:del w:id="108" w:author="曽和 義広" w:date="2015-06-16T14:41:00Z"/>
          <w:rFonts w:ascii="Times New Roman" w:hAnsi="Times New Roman"/>
          <w:sz w:val="24"/>
        </w:rPr>
      </w:pPr>
      <w:del w:id="109" w:author="曽和 義広" w:date="2015-06-16T14:41:00Z">
        <w:r w:rsidDel="004D1F81">
          <w:rPr>
            <w:rFonts w:ascii="Times New Roman" w:hAnsi="Times New Roman"/>
            <w:sz w:val="24"/>
          </w:rPr>
          <w:delText>2. Wang L, Raju U, Milas L, Molkentine D, Zhang Z, Yang P, et al. (2011) Huachansu, containing cardiac glycosides, enhances radiosensitivity of human lung cancer cells. Anticancer Res 31: 2141-2148.</w:delText>
        </w:r>
      </w:del>
    </w:p>
    <w:p w:rsidR="00876EC9" w:rsidRPr="00393213" w:rsidDel="004D1F81" w:rsidRDefault="00C52E73" w:rsidP="00BD48A3">
      <w:pPr>
        <w:spacing w:line="480" w:lineRule="auto"/>
        <w:rPr>
          <w:del w:id="110" w:author="曽和 義広" w:date="2015-06-16T14:41:00Z"/>
          <w:rFonts w:ascii="Times New Roman" w:hAnsi="Times New Roman"/>
          <w:sz w:val="24"/>
        </w:rPr>
      </w:pPr>
      <w:del w:id="111" w:author="曽和 義広" w:date="2015-06-16T14:41:00Z">
        <w:r w:rsidDel="004D1F81">
          <w:rPr>
            <w:rFonts w:ascii="Times New Roman" w:hAnsi="Times New Roman"/>
            <w:sz w:val="24"/>
          </w:rPr>
          <w:delText xml:space="preserve">3. Xie X, Huang X, Li J, Lv X, Huang J, Tang S, et al. (2013) Efficacy and safety of huachansu combined with chemotherapy in advanced gastric cancer: a meta-analysis. </w:delText>
        </w:r>
        <w:r w:rsidRPr="00393213" w:rsidDel="004D1F81">
          <w:rPr>
            <w:rFonts w:ascii="Times New Roman" w:hAnsi="Times New Roman"/>
            <w:sz w:val="24"/>
          </w:rPr>
          <w:delText>Med Hypotheses 81: 243-250.</w:delText>
        </w:r>
      </w:del>
    </w:p>
    <w:p w:rsidR="00876EC9" w:rsidRPr="00CF0426" w:rsidDel="004D1F81" w:rsidRDefault="00C52E73" w:rsidP="00BD48A3">
      <w:pPr>
        <w:spacing w:line="480" w:lineRule="auto"/>
        <w:rPr>
          <w:del w:id="112" w:author="曽和 義広" w:date="2015-06-16T14:41:00Z"/>
          <w:rFonts w:ascii="Times New Roman" w:hAnsi="Times New Roman"/>
          <w:sz w:val="24"/>
        </w:rPr>
      </w:pPr>
      <w:del w:id="113" w:author="曽和 義広" w:date="2015-06-16T14:41:00Z">
        <w:r w:rsidRPr="00393213" w:rsidDel="004D1F81">
          <w:rPr>
            <w:rFonts w:ascii="Times New Roman" w:hAnsi="Times New Roman"/>
            <w:sz w:val="24"/>
          </w:rPr>
          <w:delText xml:space="preserve">4. Qin TJ, Zhao XH, Yun J, Zhang LX, Ruan ZP, Pan BR. </w:delText>
        </w:r>
        <w:r w:rsidDel="004D1F81">
          <w:rPr>
            <w:rFonts w:ascii="Times New Roman" w:hAnsi="Times New Roman"/>
            <w:sz w:val="24"/>
          </w:rPr>
          <w:delText>(2008) Efficacy and safety of gemcitabine-oxaliplatin combined with huachansu in patients with advanced gallbladder carcinoma. World J Gastroenterol 14: 5210-5216.</w:delText>
        </w:r>
      </w:del>
    </w:p>
    <w:p w:rsidR="00876EC9" w:rsidRPr="00CF0426" w:rsidDel="004D1F81" w:rsidRDefault="00C52E73" w:rsidP="00BD48A3">
      <w:pPr>
        <w:spacing w:line="480" w:lineRule="auto"/>
        <w:rPr>
          <w:del w:id="114" w:author="曽和 義広" w:date="2015-06-16T14:41:00Z"/>
          <w:rFonts w:ascii="Times New Roman" w:hAnsi="Times New Roman"/>
          <w:sz w:val="24"/>
        </w:rPr>
      </w:pPr>
      <w:del w:id="115" w:author="曽和 義広" w:date="2015-06-16T14:41:00Z">
        <w:r w:rsidDel="004D1F81">
          <w:rPr>
            <w:rFonts w:ascii="Times New Roman" w:hAnsi="Times New Roman"/>
            <w:sz w:val="24"/>
          </w:rPr>
          <w:delText>5. Meng Z, Garrett CR, Shen Y, Liu L, Yang P, Huo Y, et al. (2012) Prospective randomised evaluation of traditional Chinese medicine combined with chemotherapy: a randomised phase II study of wild toad extract plus gemcitabine in patients with advanced pancreatic adenocarcinomas. Br J Cancer 107: 411-416.</w:delText>
        </w:r>
      </w:del>
    </w:p>
    <w:p w:rsidR="00876EC9" w:rsidRPr="00393213" w:rsidDel="004D1F81" w:rsidRDefault="00C52E73" w:rsidP="00BD48A3">
      <w:pPr>
        <w:spacing w:line="480" w:lineRule="auto"/>
        <w:rPr>
          <w:del w:id="116" w:author="曽和 義広" w:date="2015-06-16T14:41:00Z"/>
          <w:rFonts w:ascii="Times New Roman" w:hAnsi="Times New Roman"/>
          <w:sz w:val="24"/>
        </w:rPr>
      </w:pPr>
      <w:del w:id="117" w:author="曽和 義広" w:date="2015-06-16T14:41:00Z">
        <w:r w:rsidDel="004D1F81">
          <w:rPr>
            <w:rFonts w:ascii="Times New Roman" w:hAnsi="Times New Roman"/>
            <w:sz w:val="24"/>
          </w:rPr>
          <w:delText xml:space="preserve">6. Meng Z, Yang P, Shen Y, Bei W, Zhang Y, Ge Y, et al. (2009) Pilot study of huachansu in patients with hepatocellular carcinoma, nonsmall-cell lung cancer, or pancreatic cancer. </w:delText>
        </w:r>
        <w:r w:rsidRPr="00393213" w:rsidDel="004D1F81">
          <w:rPr>
            <w:rFonts w:ascii="Times New Roman" w:hAnsi="Times New Roman"/>
            <w:sz w:val="24"/>
          </w:rPr>
          <w:delText>Cancer 115: 5309-5318.</w:delText>
        </w:r>
      </w:del>
    </w:p>
    <w:p w:rsidR="00876EC9" w:rsidRPr="00CF0426" w:rsidDel="004D1F81" w:rsidRDefault="00C52E73" w:rsidP="00BD48A3">
      <w:pPr>
        <w:spacing w:line="480" w:lineRule="auto"/>
        <w:rPr>
          <w:del w:id="118" w:author="曽和 義広" w:date="2015-06-16T14:41:00Z"/>
          <w:rFonts w:ascii="Times New Roman" w:hAnsi="Times New Roman"/>
          <w:sz w:val="24"/>
        </w:rPr>
      </w:pPr>
      <w:del w:id="119" w:author="曽和 義広" w:date="2015-06-16T14:41:00Z">
        <w:r w:rsidRPr="00393213" w:rsidDel="004D1F81">
          <w:rPr>
            <w:rFonts w:ascii="Times New Roman" w:hAnsi="Times New Roman"/>
            <w:sz w:val="24"/>
          </w:rPr>
          <w:delText xml:space="preserve">7. Wang DL, Qi FH, Xu HL, Inagaki Y, Orihara Y, Sekimizu K, et al. </w:delText>
        </w:r>
        <w:r w:rsidDel="004D1F81">
          <w:rPr>
            <w:rFonts w:ascii="Times New Roman" w:hAnsi="Times New Roman"/>
            <w:sz w:val="24"/>
          </w:rPr>
          <w:delText>(2010) Apoptosis-inducing activity of compounds screened and characterized from cinobufacini by bioassay-guided isolation. Mol Med Rep 3: 717-722.</w:delText>
        </w:r>
      </w:del>
    </w:p>
    <w:p w:rsidR="00876EC9" w:rsidRPr="00CF0426" w:rsidDel="004D1F81" w:rsidRDefault="00C52E73" w:rsidP="00BD48A3">
      <w:pPr>
        <w:spacing w:line="480" w:lineRule="auto"/>
        <w:rPr>
          <w:del w:id="120" w:author="曽和 義広" w:date="2015-06-16T14:41:00Z"/>
          <w:rFonts w:ascii="Times New Roman" w:hAnsi="Times New Roman"/>
          <w:sz w:val="24"/>
        </w:rPr>
      </w:pPr>
      <w:del w:id="121" w:author="曽和 義広" w:date="2015-06-16T14:41:00Z">
        <w:r w:rsidDel="004D1F81">
          <w:rPr>
            <w:rFonts w:ascii="Times New Roman" w:hAnsi="Times New Roman"/>
            <w:sz w:val="24"/>
          </w:rPr>
          <w:delText>8. Xie RF, Li ZC, Gao B, Shi ZN, Zhou X (2012) Bufothionine, a possible effective component in cinobufocini injection for hepatocellular carcinoma. J Ethnopharmacol 141: 692-700.</w:delText>
        </w:r>
      </w:del>
    </w:p>
    <w:p w:rsidR="00876EC9" w:rsidRPr="00CF0426" w:rsidDel="004D1F81" w:rsidRDefault="00C52E73" w:rsidP="00BD48A3">
      <w:pPr>
        <w:spacing w:line="480" w:lineRule="auto"/>
        <w:rPr>
          <w:del w:id="122" w:author="曽和 義広" w:date="2015-06-16T14:41:00Z"/>
          <w:rFonts w:ascii="Times New Roman" w:hAnsi="Times New Roman"/>
          <w:sz w:val="24"/>
        </w:rPr>
      </w:pPr>
      <w:del w:id="123" w:author="曽和 義広" w:date="2015-06-16T14:41:00Z">
        <w:r w:rsidDel="004D1F81">
          <w:rPr>
            <w:rFonts w:ascii="Times New Roman" w:hAnsi="Times New Roman"/>
            <w:sz w:val="24"/>
          </w:rPr>
          <w:delText>9. Sherr CJ. (1993) Mammalian G1 cyclins. Cell 73: 1059-1065.</w:delText>
        </w:r>
      </w:del>
    </w:p>
    <w:p w:rsidR="00876EC9" w:rsidRPr="00CF0426" w:rsidDel="004D1F81" w:rsidRDefault="00C52E73" w:rsidP="00BD48A3">
      <w:pPr>
        <w:spacing w:line="480" w:lineRule="auto"/>
        <w:rPr>
          <w:del w:id="124" w:author="曽和 義広" w:date="2015-06-16T14:41:00Z"/>
          <w:rFonts w:ascii="Times New Roman" w:hAnsi="Times New Roman"/>
          <w:sz w:val="24"/>
        </w:rPr>
      </w:pPr>
      <w:del w:id="125" w:author="曽和 義広" w:date="2015-06-16T14:41:00Z">
        <w:r w:rsidDel="004D1F81">
          <w:rPr>
            <w:rFonts w:ascii="Times New Roman" w:hAnsi="Times New Roman"/>
            <w:sz w:val="24"/>
          </w:rPr>
          <w:delText>10. Obaya AJ, Sedivy JM. (2002) Regulation of cyclin-Cdk activity in mammalian cells. Cellular Mol Life Sci 59: 126-142.</w:delText>
        </w:r>
      </w:del>
    </w:p>
    <w:p w:rsidR="00876EC9" w:rsidRPr="00CF0426" w:rsidDel="004D1F81" w:rsidRDefault="00C52E73" w:rsidP="00BD48A3">
      <w:pPr>
        <w:spacing w:line="480" w:lineRule="auto"/>
        <w:rPr>
          <w:del w:id="126" w:author="曽和 義広" w:date="2015-06-16T14:41:00Z"/>
          <w:rFonts w:ascii="Times New Roman" w:hAnsi="Times New Roman"/>
          <w:sz w:val="24"/>
        </w:rPr>
      </w:pPr>
      <w:del w:id="127" w:author="曽和 義広" w:date="2015-06-16T14:41:00Z">
        <w:r w:rsidDel="004D1F81">
          <w:rPr>
            <w:rFonts w:ascii="Times New Roman" w:hAnsi="Times New Roman"/>
            <w:sz w:val="24"/>
          </w:rPr>
          <w:delText>11. Lundberg AS, Weinberg RA. (1998) Functional inactivation of the retinoblastoma protein requires sequential modification by at least two distinct cyclin-cdk complexes. Mol Cell Biol 18: 753-761.</w:delText>
        </w:r>
      </w:del>
    </w:p>
    <w:p w:rsidR="00876EC9" w:rsidRPr="00CF0426" w:rsidDel="004D1F81" w:rsidRDefault="00C52E73" w:rsidP="00BD48A3">
      <w:pPr>
        <w:spacing w:line="480" w:lineRule="auto"/>
        <w:rPr>
          <w:del w:id="128" w:author="曽和 義広" w:date="2015-06-16T14:41:00Z"/>
          <w:rFonts w:ascii="Times New Roman" w:hAnsi="Times New Roman"/>
          <w:sz w:val="24"/>
        </w:rPr>
      </w:pPr>
      <w:del w:id="129" w:author="曽和 義広" w:date="2015-06-16T14:41:00Z">
        <w:r w:rsidDel="004D1F81">
          <w:rPr>
            <w:rFonts w:ascii="Times New Roman" w:hAnsi="Times New Roman"/>
            <w:sz w:val="24"/>
          </w:rPr>
          <w:delText>12. Bartkova J, Lukas J, Müller H, Lützhøft D, Strauss M, Bartek J. (1994) Cyclin D1 protein expression and function in human breast cancer. Int J Cancer 57: 353-361.</w:delText>
        </w:r>
      </w:del>
    </w:p>
    <w:p w:rsidR="00876EC9" w:rsidRPr="00CF0426" w:rsidDel="004D1F81" w:rsidRDefault="00C52E73" w:rsidP="00BD48A3">
      <w:pPr>
        <w:spacing w:line="480" w:lineRule="auto"/>
        <w:rPr>
          <w:del w:id="130" w:author="曽和 義広" w:date="2015-06-16T14:41:00Z"/>
          <w:rFonts w:ascii="Times New Roman" w:hAnsi="Times New Roman"/>
          <w:sz w:val="24"/>
        </w:rPr>
      </w:pPr>
      <w:del w:id="131" w:author="曽和 義広" w:date="2015-06-16T14:41:00Z">
        <w:r w:rsidDel="004D1F81">
          <w:rPr>
            <w:rFonts w:ascii="Times New Roman" w:hAnsi="Times New Roman"/>
            <w:sz w:val="24"/>
          </w:rPr>
          <w:delText>13. Caputi M, Groeger AM, Esposito V, Dean C, De Luca A, Pacilio C, et al. (1999) Prognostic role of cyclin D1 in lung cancer. Relationship to proliferating cell nuclear antigen. Am J Respir Cell Mol Biol 20: 746-750.</w:delText>
        </w:r>
      </w:del>
    </w:p>
    <w:p w:rsidR="00876EC9" w:rsidRPr="00CF0426" w:rsidDel="004D1F81" w:rsidRDefault="00C52E73" w:rsidP="00BD48A3">
      <w:pPr>
        <w:spacing w:line="480" w:lineRule="auto"/>
        <w:rPr>
          <w:del w:id="132" w:author="曽和 義広" w:date="2015-06-16T14:41:00Z"/>
          <w:rFonts w:ascii="Times New Roman" w:hAnsi="Times New Roman"/>
          <w:sz w:val="24"/>
        </w:rPr>
      </w:pPr>
      <w:del w:id="133" w:author="曽和 義広" w:date="2015-06-16T14:41:00Z">
        <w:r w:rsidDel="004D1F81">
          <w:rPr>
            <w:rFonts w:ascii="Times New Roman" w:hAnsi="Times New Roman"/>
            <w:sz w:val="24"/>
          </w:rPr>
          <w:delText>14. Arber N, Hibshoosh H, Moss SF, Sutter T, Zhang Y, Begg M, et al. (1996) Increased expression of cyclin D1 is an early event in multistage colorectal carcinogenesis. Gastroenterology 110: 669-674.</w:delText>
        </w:r>
      </w:del>
    </w:p>
    <w:p w:rsidR="00876EC9" w:rsidRPr="00CF0426" w:rsidDel="004D1F81" w:rsidRDefault="00C52E73" w:rsidP="00BD48A3">
      <w:pPr>
        <w:spacing w:line="480" w:lineRule="auto"/>
        <w:rPr>
          <w:del w:id="134" w:author="曽和 義広" w:date="2015-06-16T14:41:00Z"/>
          <w:rFonts w:ascii="Times New Roman" w:hAnsi="Times New Roman"/>
          <w:sz w:val="24"/>
        </w:rPr>
      </w:pPr>
      <w:del w:id="135" w:author="曽和 義広" w:date="2015-06-16T14:41:00Z">
        <w:r w:rsidDel="004D1F81">
          <w:rPr>
            <w:rFonts w:ascii="Times New Roman" w:hAnsi="Times New Roman"/>
            <w:sz w:val="24"/>
          </w:rPr>
          <w:delText xml:space="preserve">15. Tetsu O, McCormick F (1999) </w:delText>
        </w:r>
        <w:r w:rsidR="00493BF1" w:rsidRPr="00512B63" w:rsidDel="004D1F81">
          <w:rPr>
            <w:rFonts w:ascii="Times New Roman" w:hAnsi="Times New Roman"/>
            <w:sz w:val="24"/>
          </w:rPr>
          <w:delText>β</w:delText>
        </w:r>
        <w:r w:rsidDel="004D1F81">
          <w:rPr>
            <w:rFonts w:ascii="Times New Roman" w:hAnsi="Times New Roman"/>
            <w:sz w:val="24"/>
          </w:rPr>
          <w:delText>-catenin regulates expression of cyclin D1 in colon carcinoma cells. Nature 398: 422-426.</w:delText>
        </w:r>
      </w:del>
    </w:p>
    <w:p w:rsidR="00876EC9" w:rsidRPr="00CF0426" w:rsidDel="004D1F81" w:rsidRDefault="00C52E73" w:rsidP="00BD48A3">
      <w:pPr>
        <w:spacing w:line="480" w:lineRule="auto"/>
        <w:rPr>
          <w:del w:id="136" w:author="曽和 義広" w:date="2015-06-16T14:41:00Z"/>
          <w:rFonts w:ascii="Times New Roman" w:hAnsi="Times New Roman"/>
          <w:sz w:val="24"/>
        </w:rPr>
      </w:pPr>
      <w:del w:id="137" w:author="曽和 義広" w:date="2015-06-16T14:41:00Z">
        <w:r w:rsidDel="004D1F81">
          <w:rPr>
            <w:rFonts w:ascii="Times New Roman" w:hAnsi="Times New Roman"/>
            <w:sz w:val="24"/>
          </w:rPr>
          <w:delText>16. Lin DI, Barbash O, Kumar KG, Weber JD, Harper JW, Klein-Szanto AJ, et al. (2006) Phosphorylation-dependent ubiquitination of cyclin D1 by the SCF</w:delText>
        </w:r>
        <w:r w:rsidDel="004D1F81">
          <w:rPr>
            <w:rFonts w:ascii="Times New Roman" w:hAnsi="Times New Roman"/>
            <w:sz w:val="24"/>
            <w:vertAlign w:val="superscript"/>
          </w:rPr>
          <w:delText>FBX4</w:delText>
        </w:r>
        <w:r w:rsidRPr="00C902FA" w:rsidDel="004D1F81">
          <w:rPr>
            <w:rFonts w:ascii="Times New Roman" w:hAnsi="Times New Roman"/>
            <w:sz w:val="24"/>
            <w:vertAlign w:val="superscript"/>
          </w:rPr>
          <w:delText>-</w:delText>
        </w:r>
        <w:r w:rsidR="008B5094" w:rsidRPr="00C902FA" w:rsidDel="004D1F81">
          <w:rPr>
            <w:rFonts w:ascii="Times New Roman" w:hAnsi="Times New Roman" w:hint="eastAsia"/>
            <w:sz w:val="24"/>
            <w:vertAlign w:val="superscript"/>
          </w:rPr>
          <w:delText>α</w:delText>
        </w:r>
        <w:r w:rsidRPr="00C902FA" w:rsidDel="004D1F81">
          <w:rPr>
            <w:rFonts w:ascii="Times New Roman" w:hAnsi="Times New Roman"/>
            <w:sz w:val="24"/>
            <w:vertAlign w:val="superscript"/>
          </w:rPr>
          <w:delText>B</w:delText>
        </w:r>
        <w:r w:rsidDel="004D1F81">
          <w:rPr>
            <w:rFonts w:ascii="Times New Roman" w:hAnsi="Times New Roman"/>
            <w:sz w:val="24"/>
            <w:vertAlign w:val="superscript"/>
          </w:rPr>
          <w:delText xml:space="preserve"> Crystallin</w:delText>
        </w:r>
        <w:r w:rsidDel="004D1F81">
          <w:rPr>
            <w:rFonts w:ascii="Times New Roman" w:hAnsi="Times New Roman"/>
            <w:sz w:val="24"/>
          </w:rPr>
          <w:delText xml:space="preserve"> complex. Mol Cell 24: 355-366.</w:delText>
        </w:r>
      </w:del>
    </w:p>
    <w:p w:rsidR="00876EC9" w:rsidRPr="00CF0426" w:rsidDel="004D1F81" w:rsidRDefault="00C52E73" w:rsidP="00BD48A3">
      <w:pPr>
        <w:spacing w:line="480" w:lineRule="auto"/>
        <w:rPr>
          <w:del w:id="138" w:author="曽和 義広" w:date="2015-06-16T14:41:00Z"/>
          <w:rFonts w:ascii="Times New Roman" w:hAnsi="Times New Roman"/>
          <w:sz w:val="24"/>
        </w:rPr>
      </w:pPr>
      <w:del w:id="139" w:author="曽和 義広" w:date="2015-06-16T14:41:00Z">
        <w:r w:rsidDel="004D1F81">
          <w:rPr>
            <w:rFonts w:ascii="Times New Roman" w:hAnsi="Times New Roman"/>
            <w:sz w:val="24"/>
          </w:rPr>
          <w:delText>17. Diehl JA, Zindy F, Sherr CJ (1997) Inhibition of cyclin D1 phosphorylation on threonine-286 prevents its rapid degradation via the ubiquitin-proteasome pathway. Genes Dev 11: 957-972.</w:delText>
        </w:r>
      </w:del>
    </w:p>
    <w:p w:rsidR="00876EC9" w:rsidRPr="00CF0426" w:rsidDel="004D1F81" w:rsidRDefault="00C52E73" w:rsidP="00BD48A3">
      <w:pPr>
        <w:spacing w:line="480" w:lineRule="auto"/>
        <w:rPr>
          <w:del w:id="140" w:author="曽和 義広" w:date="2015-06-16T14:41:00Z"/>
          <w:rFonts w:ascii="Times New Roman" w:hAnsi="Times New Roman"/>
          <w:sz w:val="24"/>
        </w:rPr>
      </w:pPr>
      <w:del w:id="141" w:author="曽和 義広" w:date="2015-06-16T14:41:00Z">
        <w:r w:rsidDel="004D1F81">
          <w:rPr>
            <w:rFonts w:ascii="Times New Roman" w:hAnsi="Times New Roman"/>
            <w:sz w:val="24"/>
          </w:rPr>
          <w:delText>18. Diehl JA, Cheng M, Roussel MF, Sherr CJ (1998) Glycogen synthase kinase-3</w:delText>
        </w:r>
        <w:r w:rsidR="00493BF1" w:rsidRPr="00512B63" w:rsidDel="004D1F81">
          <w:rPr>
            <w:rFonts w:ascii="Times New Roman" w:hAnsi="Times New Roman"/>
            <w:sz w:val="24"/>
          </w:rPr>
          <w:delText>β</w:delText>
        </w:r>
        <w:r w:rsidR="00493BF1" w:rsidDel="004D1F81">
          <w:rPr>
            <w:rFonts w:ascii="Times New Roman" w:hAnsi="Times New Roman"/>
            <w:sz w:val="24"/>
          </w:rPr>
          <w:delText xml:space="preserve"> </w:delText>
        </w:r>
        <w:r w:rsidDel="004D1F81">
          <w:rPr>
            <w:rFonts w:ascii="Times New Roman" w:hAnsi="Times New Roman"/>
            <w:sz w:val="24"/>
          </w:rPr>
          <w:delText>regulates cyclin D1 proteolysis and subcellular localization. Genes Dev 12: 3499-3511.</w:delText>
        </w:r>
      </w:del>
    </w:p>
    <w:p w:rsidR="00B86AB5" w:rsidRPr="00CF0426" w:rsidDel="004D1F81" w:rsidRDefault="00C52E73" w:rsidP="00BD48A3">
      <w:pPr>
        <w:spacing w:line="480" w:lineRule="auto"/>
        <w:rPr>
          <w:del w:id="142" w:author="曽和 義広" w:date="2015-06-16T14:41:00Z"/>
          <w:rFonts w:ascii="Times New Roman" w:hAnsi="Times New Roman"/>
          <w:sz w:val="24"/>
        </w:rPr>
      </w:pPr>
      <w:del w:id="143" w:author="曽和 義広" w:date="2015-06-16T14:41:00Z">
        <w:r w:rsidDel="004D1F81">
          <w:rPr>
            <w:rFonts w:ascii="Times New Roman" w:hAnsi="Times New Roman"/>
            <w:sz w:val="24"/>
          </w:rPr>
          <w:delText>19. Alt JR, Cleveland JL, Hannink M, Diehl JA (2000) Phosphorylation-dependent regulation of cyclin D1 nuclear export and cyclin D1-dependent cellular transformation. Genes Dev 14: 3102-3114.</w:delText>
        </w:r>
      </w:del>
    </w:p>
    <w:p w:rsidR="0023512E" w:rsidRPr="00CF0426" w:rsidDel="004D1F81" w:rsidRDefault="00C52E73" w:rsidP="0023512E">
      <w:pPr>
        <w:spacing w:line="480" w:lineRule="auto"/>
        <w:rPr>
          <w:del w:id="144" w:author="曽和 義広" w:date="2015-06-16T14:41:00Z"/>
          <w:rFonts w:ascii="Times New Roman" w:hAnsi="Times New Roman"/>
          <w:sz w:val="24"/>
        </w:rPr>
      </w:pPr>
      <w:del w:id="145" w:author="曽和 義広" w:date="2015-06-16T14:41:00Z">
        <w:r w:rsidDel="004D1F81">
          <w:rPr>
            <w:rFonts w:ascii="Times New Roman" w:hAnsi="Times New Roman"/>
            <w:sz w:val="24"/>
          </w:rPr>
          <w:delText>20. Schneider CA, Rasband WS, Eliceiri KW (2012) NIH Image to ImageJ: 25 years of image analysis. Nat Methods 9:671-675.</w:delText>
        </w:r>
      </w:del>
    </w:p>
    <w:p w:rsidR="0038028D" w:rsidRPr="00CF0426" w:rsidDel="004D1F81" w:rsidRDefault="00C52E73" w:rsidP="00BD48A3">
      <w:pPr>
        <w:spacing w:line="480" w:lineRule="auto"/>
        <w:rPr>
          <w:del w:id="146" w:author="曽和 義広" w:date="2015-06-16T14:41:00Z"/>
          <w:rFonts w:ascii="Times New Roman" w:hAnsi="Times New Roman"/>
          <w:sz w:val="24"/>
        </w:rPr>
      </w:pPr>
      <w:del w:id="147" w:author="曽和 義広" w:date="2015-06-16T14:41:00Z">
        <w:r w:rsidDel="004D1F81">
          <w:rPr>
            <w:rFonts w:ascii="Times New Roman" w:hAnsi="Times New Roman"/>
            <w:sz w:val="24"/>
          </w:rPr>
          <w:delText>21. Arico S, Pattingre S, Bauvy C, Gane P, Barbat A, Codogno P, et al. (2002) Celecoxib induces apoptosis by inhibiting 3-phosphoinositide-dependent protein kinase-1 activity in the human colon cancer HT-29 cell line. J Biol Chem 277:27613-27621</w:delText>
        </w:r>
      </w:del>
    </w:p>
    <w:p w:rsidR="0028360E" w:rsidRPr="00CF0426" w:rsidDel="004D1F81" w:rsidRDefault="00C52E73" w:rsidP="00BD48A3">
      <w:pPr>
        <w:spacing w:line="480" w:lineRule="auto"/>
        <w:rPr>
          <w:del w:id="148" w:author="曽和 義広" w:date="2015-06-16T14:41:00Z"/>
          <w:rFonts w:ascii="Times New Roman" w:hAnsi="Times New Roman"/>
          <w:sz w:val="24"/>
        </w:rPr>
      </w:pPr>
      <w:del w:id="149" w:author="曽和 義広" w:date="2015-06-16T14:41:00Z">
        <w:r w:rsidDel="004D1F81">
          <w:rPr>
            <w:rFonts w:ascii="Times New Roman" w:hAnsi="Times New Roman"/>
            <w:sz w:val="24"/>
          </w:rPr>
          <w:delText>22. van Noort M, Meeldijk J, van der Zee R, Destree O, Clevers H (2002) Wnt signaling controls the phosphorylation status of</w:delText>
        </w:r>
        <w:r w:rsidR="00493BF1" w:rsidDel="004D1F81">
          <w:rPr>
            <w:rFonts w:ascii="Times New Roman" w:hAnsi="Times New Roman"/>
            <w:sz w:val="24"/>
          </w:rPr>
          <w:delText xml:space="preserve"> </w:delText>
        </w:r>
        <w:r w:rsidR="00493BF1" w:rsidRPr="00512B63" w:rsidDel="004D1F81">
          <w:rPr>
            <w:rFonts w:ascii="Times New Roman" w:hAnsi="Times New Roman"/>
            <w:sz w:val="24"/>
          </w:rPr>
          <w:delText>β</w:delText>
        </w:r>
        <w:r w:rsidDel="004D1F81">
          <w:rPr>
            <w:rFonts w:ascii="Times New Roman" w:hAnsi="Times New Roman"/>
            <w:sz w:val="24"/>
          </w:rPr>
          <w:delText>-catenin. J Biol Chem 277:17901-17905</w:delText>
        </w:r>
      </w:del>
    </w:p>
    <w:p w:rsidR="00AF739B" w:rsidRPr="00CF0426" w:rsidDel="004D1F81" w:rsidRDefault="00C52E73" w:rsidP="00BD48A3">
      <w:pPr>
        <w:spacing w:line="480" w:lineRule="auto"/>
        <w:rPr>
          <w:del w:id="150" w:author="曽和 義広" w:date="2015-06-16T14:41:00Z"/>
          <w:rFonts w:ascii="Times New Roman" w:hAnsi="Times New Roman"/>
          <w:sz w:val="24"/>
        </w:rPr>
      </w:pPr>
      <w:del w:id="151" w:author="曽和 義広" w:date="2015-06-16T14:41:00Z">
        <w:r w:rsidDel="004D1F81">
          <w:rPr>
            <w:rFonts w:ascii="Times New Roman" w:hAnsi="Times New Roman"/>
            <w:sz w:val="24"/>
          </w:rPr>
          <w:delText>23. Bartkova J, Lukas J, Strauss M, Bartek J (1994) The PRAD-1/cyclin D1 oncogene product accumulates aberrantly in a subset of colorectal carcinomas. Int J Cancer 58: 568-573.</w:delText>
        </w:r>
      </w:del>
    </w:p>
    <w:p w:rsidR="00AF739B" w:rsidRPr="00CF0426" w:rsidDel="004D1F81" w:rsidRDefault="00C52E73" w:rsidP="00BD48A3">
      <w:pPr>
        <w:spacing w:line="480" w:lineRule="auto"/>
        <w:rPr>
          <w:del w:id="152" w:author="曽和 義広" w:date="2015-06-16T14:41:00Z"/>
          <w:rFonts w:ascii="Times New Roman" w:hAnsi="Times New Roman"/>
          <w:sz w:val="24"/>
        </w:rPr>
      </w:pPr>
      <w:del w:id="153" w:author="曽和 義広" w:date="2015-06-16T14:41:00Z">
        <w:r w:rsidDel="004D1F81">
          <w:rPr>
            <w:rFonts w:ascii="Times New Roman" w:hAnsi="Times New Roman"/>
            <w:sz w:val="24"/>
          </w:rPr>
          <w:delText>24. Dickson C, Fantl V, Gillett C, Brookes S, Bartek J, Smith R, et al. (1995) Amplification of chromosome band 11q13 and a role for cyclin D1 in human breast cancer. Cancer Lett 90: 43-50.</w:delText>
        </w:r>
      </w:del>
    </w:p>
    <w:p w:rsidR="000815F5" w:rsidRPr="00CF0426" w:rsidDel="004D1F81" w:rsidRDefault="00C52E73" w:rsidP="00BD48A3">
      <w:pPr>
        <w:spacing w:line="480" w:lineRule="auto"/>
        <w:rPr>
          <w:del w:id="154" w:author="曽和 義広" w:date="2015-06-16T14:41:00Z"/>
          <w:rFonts w:ascii="Times New Roman" w:hAnsi="Times New Roman"/>
          <w:sz w:val="24"/>
        </w:rPr>
      </w:pPr>
      <w:del w:id="155" w:author="曽和 義広" w:date="2015-06-16T14:41:00Z">
        <w:r w:rsidDel="004D1F81">
          <w:rPr>
            <w:rFonts w:ascii="Times New Roman" w:hAnsi="Times New Roman"/>
            <w:sz w:val="24"/>
          </w:rPr>
          <w:delText>25. Halilovic E, She QB, Ye Q, Pagliarini R, Sellers WR, Solit DB, et al. (2010) PIK3CA mutation uncouples tumor growth and cyclin D1 regulation from MEK/ERK and mutant KRAS signaling. Cancer Res 70: 6804-6814.</w:delText>
        </w:r>
      </w:del>
    </w:p>
    <w:p w:rsidR="001F6EC9" w:rsidRPr="00CF0426" w:rsidDel="004D1F81" w:rsidRDefault="00C52E73" w:rsidP="00BD48A3">
      <w:pPr>
        <w:spacing w:line="480" w:lineRule="auto"/>
        <w:rPr>
          <w:del w:id="156" w:author="曽和 義広" w:date="2015-06-16T14:41:00Z"/>
          <w:rFonts w:ascii="Times New Roman" w:hAnsi="Times New Roman"/>
          <w:sz w:val="24"/>
        </w:rPr>
      </w:pPr>
      <w:del w:id="157" w:author="曽和 義広" w:date="2015-06-16T14:41:00Z">
        <w:r w:rsidDel="004D1F81">
          <w:rPr>
            <w:rFonts w:ascii="Times New Roman" w:hAnsi="Times New Roman"/>
            <w:sz w:val="24"/>
          </w:rPr>
          <w:delText>26. Cross DA, Alessi DR, Cohen P, Andjelkovich M, Hemmings BA (1995) Inhibition of glycogen synthase kinase-3 by insulin mediated by protein kinase B. Nature 378: 785-789.</w:delText>
        </w:r>
      </w:del>
    </w:p>
    <w:p w:rsidR="00B274BC" w:rsidRPr="00CF0426" w:rsidDel="004D1F81" w:rsidRDefault="00C52E73" w:rsidP="00BD48A3">
      <w:pPr>
        <w:spacing w:line="480" w:lineRule="auto"/>
        <w:rPr>
          <w:del w:id="158" w:author="曽和 義広" w:date="2015-06-16T14:41:00Z"/>
          <w:rFonts w:ascii="Times New Roman" w:hAnsi="Times New Roman"/>
          <w:sz w:val="24"/>
        </w:rPr>
      </w:pPr>
      <w:del w:id="159" w:author="曽和 義広" w:date="2015-06-16T14:41:00Z">
        <w:r w:rsidDel="004D1F81">
          <w:rPr>
            <w:rFonts w:ascii="Times New Roman" w:hAnsi="Times New Roman"/>
            <w:sz w:val="24"/>
          </w:rPr>
          <w:delText>27. Thornton TM, Pedraza-Alva G, Deng B, Wood CD, Aronshtam A, Clements JL, et al.</w:delText>
        </w:r>
        <w:r w:rsidDel="004D1F81">
          <w:rPr>
            <w:rFonts w:ascii="Times New Roman" w:hAnsi="Times New Roman"/>
            <w:i/>
            <w:sz w:val="24"/>
          </w:rPr>
          <w:delText xml:space="preserve"> </w:delText>
        </w:r>
        <w:r w:rsidDel="004D1F81">
          <w:rPr>
            <w:rFonts w:ascii="Times New Roman" w:hAnsi="Times New Roman"/>
            <w:sz w:val="24"/>
          </w:rPr>
          <w:delText>(2008) Phosphorylation by p38 MAPK as an alternative pathway for GSK3</w:delText>
        </w:r>
        <w:r w:rsidR="00493BF1" w:rsidRPr="00512B63" w:rsidDel="004D1F81">
          <w:rPr>
            <w:rFonts w:ascii="Times New Roman" w:hAnsi="Times New Roman"/>
            <w:sz w:val="24"/>
          </w:rPr>
          <w:delText>β</w:delText>
        </w:r>
        <w:r w:rsidR="00493BF1" w:rsidDel="004D1F81">
          <w:rPr>
            <w:rFonts w:ascii="Times New Roman" w:hAnsi="Times New Roman"/>
            <w:sz w:val="24"/>
          </w:rPr>
          <w:delText xml:space="preserve"> </w:delText>
        </w:r>
        <w:r w:rsidDel="004D1F81">
          <w:rPr>
            <w:rFonts w:ascii="Times New Roman" w:hAnsi="Times New Roman"/>
            <w:sz w:val="24"/>
          </w:rPr>
          <w:delText>inactivation. Science 320: 667-670.</w:delText>
        </w:r>
      </w:del>
    </w:p>
    <w:p w:rsidR="00284D1C" w:rsidRPr="00CF0426" w:rsidDel="004D1F81" w:rsidRDefault="00C52E73" w:rsidP="009E6178">
      <w:pPr>
        <w:spacing w:line="480" w:lineRule="auto"/>
        <w:rPr>
          <w:del w:id="160" w:author="曽和 義広" w:date="2015-06-16T14:41:00Z"/>
          <w:rFonts w:ascii="Times New Roman" w:hAnsi="Times New Roman"/>
          <w:sz w:val="24"/>
        </w:rPr>
      </w:pPr>
      <w:del w:id="161" w:author="曽和 義広" w:date="2015-06-16T14:41:00Z">
        <w:r w:rsidDel="004D1F81">
          <w:rPr>
            <w:rFonts w:ascii="Times New Roman" w:hAnsi="Times New Roman"/>
            <w:sz w:val="24"/>
          </w:rPr>
          <w:delText>28. Qi J, Tan CK, Hashimi SM, Zulfiker AH, Good D, Wei MQ. (2014) Toad glandular secretions and skin extractions as anti-inflammatory and anticancer agents. Evid Based Complement Alternat Med 2014: 312684.</w:delText>
        </w:r>
      </w:del>
    </w:p>
    <w:p w:rsidR="00140CE8" w:rsidRPr="00CF0426" w:rsidDel="004D1F81" w:rsidRDefault="00C52E73" w:rsidP="00BD48A3">
      <w:pPr>
        <w:widowControl/>
        <w:spacing w:line="480" w:lineRule="auto"/>
        <w:jc w:val="left"/>
        <w:outlineLvl w:val="0"/>
        <w:rPr>
          <w:del w:id="162" w:author="曽和 義広" w:date="2015-06-16T14:41:00Z"/>
          <w:rFonts w:ascii="Times New Roman" w:hAnsi="Times New Roman"/>
          <w:b/>
          <w:sz w:val="24"/>
          <w:szCs w:val="24"/>
        </w:rPr>
      </w:pPr>
      <w:del w:id="163" w:author="曽和 義広" w:date="2015-06-16T14:41:00Z">
        <w:r w:rsidDel="004D1F81">
          <w:rPr>
            <w:rFonts w:ascii="Times New Roman" w:hAnsi="Times New Roman"/>
            <w:b/>
            <w:sz w:val="24"/>
            <w:szCs w:val="24"/>
          </w:rPr>
          <w:br w:type="page"/>
        </w:r>
        <w:r w:rsidDel="004D1F81">
          <w:rPr>
            <w:rFonts w:ascii="Times New Roman" w:hAnsi="Times New Roman"/>
            <w:b/>
            <w:sz w:val="40"/>
            <w:szCs w:val="24"/>
          </w:rPr>
          <w:delText>Figure legends</w:delText>
        </w:r>
      </w:del>
    </w:p>
    <w:p w:rsidR="00140CE8" w:rsidRPr="00CF0426" w:rsidDel="004D1F81" w:rsidRDefault="00C52E73" w:rsidP="00BD48A3">
      <w:pPr>
        <w:spacing w:line="480" w:lineRule="auto"/>
        <w:outlineLvl w:val="0"/>
        <w:rPr>
          <w:del w:id="164" w:author="曽和 義広" w:date="2015-06-16T14:41:00Z"/>
          <w:rFonts w:ascii="Times New Roman" w:hAnsi="Times New Roman"/>
          <w:b/>
          <w:sz w:val="24"/>
          <w:szCs w:val="24"/>
        </w:rPr>
      </w:pPr>
      <w:del w:id="165" w:author="曽和 義広" w:date="2015-06-16T14:41:00Z">
        <w:r w:rsidDel="004D1F81">
          <w:rPr>
            <w:rFonts w:ascii="Times New Roman" w:hAnsi="Times New Roman"/>
            <w:b/>
            <w:sz w:val="24"/>
            <w:szCs w:val="24"/>
          </w:rPr>
          <w:delText>Fig 1.  Structural formula of resibufogenin.</w:delText>
        </w:r>
      </w:del>
    </w:p>
    <w:p w:rsidR="00C741AD" w:rsidRPr="00CF0426" w:rsidDel="004D1F81" w:rsidRDefault="00C741AD" w:rsidP="00BD48A3">
      <w:pPr>
        <w:spacing w:line="480" w:lineRule="auto"/>
        <w:ind w:rightChars="-50" w:right="-105"/>
        <w:rPr>
          <w:del w:id="166" w:author="曽和 義広" w:date="2015-06-16T14:41:00Z"/>
          <w:rFonts w:ascii="Times New Roman" w:hAnsi="Times New Roman"/>
          <w:sz w:val="24"/>
          <w:szCs w:val="24"/>
        </w:rPr>
      </w:pPr>
    </w:p>
    <w:p w:rsidR="00E06B6C" w:rsidRPr="00CF0426" w:rsidDel="004D1F81" w:rsidRDefault="00C52E73" w:rsidP="00BD48A3">
      <w:pPr>
        <w:spacing w:line="480" w:lineRule="auto"/>
        <w:rPr>
          <w:del w:id="167" w:author="曽和 義広" w:date="2015-06-16T14:41:00Z"/>
          <w:rFonts w:ascii="Times New Roman" w:hAnsi="Times New Roman"/>
          <w:sz w:val="24"/>
          <w:szCs w:val="24"/>
        </w:rPr>
      </w:pPr>
      <w:del w:id="168" w:author="曽和 義広" w:date="2015-06-16T14:41:00Z">
        <w:r w:rsidDel="004D1F81">
          <w:rPr>
            <w:rFonts w:ascii="Times New Roman" w:hAnsi="Times New Roman"/>
            <w:b/>
            <w:sz w:val="24"/>
            <w:szCs w:val="24"/>
          </w:rPr>
          <w:delText xml:space="preserve">Fig 2.  </w:delText>
        </w:r>
        <w:r w:rsidDel="004D1F81">
          <w:rPr>
            <w:rFonts w:ascii="Times New Roman" w:hAnsi="Times New Roman"/>
            <w:b/>
            <w:sz w:val="24"/>
          </w:rPr>
          <w:delText>Resibufogenin inhibits the growth of human colon cancer HT-29 cells.</w:delText>
        </w:r>
        <w:r w:rsidDel="004D1F81">
          <w:rPr>
            <w:rFonts w:ascii="Times New Roman" w:hAnsi="Times New Roman"/>
            <w:sz w:val="24"/>
            <w:szCs w:val="24"/>
          </w:rPr>
          <w:delText xml:space="preserve"> </w:delText>
        </w:r>
        <w:r w:rsidR="00CF0426" w:rsidDel="004D1F81">
          <w:rPr>
            <w:rFonts w:ascii="Times New Roman" w:hAnsi="Times New Roman"/>
            <w:sz w:val="24"/>
            <w:szCs w:val="24"/>
          </w:rPr>
          <w:delText xml:space="preserve"> </w:delText>
        </w:r>
        <w:r w:rsidDel="004D1F81">
          <w:rPr>
            <w:rFonts w:ascii="Times New Roman" w:hAnsi="Times New Roman"/>
            <w:sz w:val="24"/>
            <w:szCs w:val="24"/>
          </w:rPr>
          <w:delText xml:space="preserve">(A) Growth inhibitory effect of resibufogenin by counting viable cell number.  Cells were treated with resibufogenin </w:delText>
        </w:r>
        <w:r w:rsidDel="004D1F81">
          <w:rPr>
            <w:rFonts w:ascii="Times New Roman" w:hAnsi="Times New Roman"/>
            <w:sz w:val="24"/>
          </w:rPr>
          <w:delText>at the indicated concentrations</w:delText>
        </w:r>
        <w:r w:rsidDel="004D1F81">
          <w:rPr>
            <w:rFonts w:ascii="Times New Roman" w:hAnsi="Times New Roman"/>
            <w:sz w:val="24"/>
            <w:szCs w:val="24"/>
          </w:rPr>
          <w:delText xml:space="preserve"> for 1, 2, or 3 days.  Viable cell number was measured by a Guava EasyCyte plus flow cytometry.  UT, untreated; DM, treated with DMSO.  Points, means (n = 3); bars, SD.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5,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1, compared with the DMSO-treated control.  (B) The effect of resibufogenin on cell viability.  Cells were treated and measured as shown in (A).  Viability was calculated using the number of viable cells and dead cells.  UT, untreated; DM, treated with DMSO.  Points, means (n = 3)  (C) The effect of resibufogenin on apoptosis by annexin V staining.  Cells were treated with resibufogenin at the indicated concentrations for 24 h, and subjected to annexin V staining.  The stained cells were measured by FACSCalibur.  UT, untreated; DM, treated with DMSO.  </w:delText>
        </w:r>
        <w:r w:rsidDel="004D1F81">
          <w:rPr>
            <w:rFonts w:ascii="Times New Roman" w:hAnsi="Times New Roman"/>
            <w:kern w:val="0"/>
            <w:sz w:val="24"/>
            <w:szCs w:val="24"/>
          </w:rPr>
          <w:delText xml:space="preserve">Celecoxib at </w:delText>
        </w:r>
        <w:r w:rsidDel="004D1F81">
          <w:rPr>
            <w:rFonts w:ascii="Times New Roman" w:hAnsi="Times New Roman"/>
            <w:sz w:val="24"/>
            <w:szCs w:val="24"/>
          </w:rPr>
          <w:delText>100</w:delText>
        </w:r>
        <w:r w:rsidRPr="00EA0DF0" w:rsidDel="004D1F81">
          <w:rPr>
            <w:rFonts w:ascii="Times New Roman" w:hAnsi="Times New Roman"/>
            <w:sz w:val="24"/>
            <w:szCs w:val="24"/>
          </w:rPr>
          <w:delText xml:space="preserve"> </w:delText>
        </w:r>
        <w:r w:rsidR="008B5094" w:rsidRPr="00EA0DF0" w:rsidDel="004D1F81">
          <w:rPr>
            <w:rFonts w:ascii="Times New Roman" w:hAnsi="Times New Roman" w:hint="eastAsia"/>
            <w:sz w:val="24"/>
            <w:szCs w:val="24"/>
          </w:rPr>
          <w:delText>μ</w:delText>
        </w:r>
        <w:r w:rsidDel="004D1F81">
          <w:rPr>
            <w:rFonts w:ascii="Times New Roman" w:hAnsi="Times New Roman"/>
            <w:sz w:val="24"/>
            <w:szCs w:val="24"/>
          </w:rPr>
          <w:delText>M was used as a positive control (PC).  Points, means (n = 3); bars, SD.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5,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1, compared with the DMSO-treated control.</w:delText>
        </w:r>
      </w:del>
    </w:p>
    <w:p w:rsidR="00E10924" w:rsidRPr="00CF0426" w:rsidDel="004D1F81" w:rsidRDefault="00E10924" w:rsidP="00BD48A3">
      <w:pPr>
        <w:spacing w:line="480" w:lineRule="auto"/>
        <w:rPr>
          <w:del w:id="169" w:author="曽和 義広" w:date="2015-06-16T14:41:00Z"/>
          <w:rFonts w:ascii="Times New Roman" w:hAnsi="Times New Roman"/>
          <w:b/>
          <w:sz w:val="24"/>
          <w:szCs w:val="24"/>
        </w:rPr>
      </w:pPr>
    </w:p>
    <w:p w:rsidR="00140CE8" w:rsidRPr="00CF0426" w:rsidDel="004D1F81" w:rsidRDefault="00C52E73" w:rsidP="00BD48A3">
      <w:pPr>
        <w:spacing w:line="480" w:lineRule="auto"/>
        <w:rPr>
          <w:del w:id="170" w:author="曽和 義広" w:date="2015-06-16T14:41:00Z"/>
          <w:rFonts w:ascii="Times New Roman" w:hAnsi="Times New Roman"/>
          <w:sz w:val="24"/>
          <w:szCs w:val="24"/>
        </w:rPr>
      </w:pPr>
      <w:del w:id="171" w:author="曽和 義広" w:date="2015-06-16T14:41:00Z">
        <w:r w:rsidDel="004D1F81">
          <w:rPr>
            <w:rFonts w:ascii="Times New Roman" w:hAnsi="Times New Roman"/>
            <w:b/>
            <w:sz w:val="24"/>
            <w:szCs w:val="24"/>
          </w:rPr>
          <w:delText>Fig 3.</w:delText>
        </w:r>
        <w:r w:rsidDel="004D1F81">
          <w:rPr>
            <w:rFonts w:ascii="Times New Roman" w:hAnsi="Times New Roman"/>
            <w:sz w:val="24"/>
            <w:szCs w:val="24"/>
          </w:rPr>
          <w:delText xml:space="preserve">  </w:delText>
        </w:r>
        <w:r w:rsidDel="004D1F81">
          <w:rPr>
            <w:rFonts w:ascii="Times New Roman" w:hAnsi="Times New Roman"/>
            <w:b/>
            <w:sz w:val="24"/>
            <w:szCs w:val="24"/>
          </w:rPr>
          <w:delText>Resibufogenin induces G1-phase arrest in HT-29 cells.</w:delText>
        </w:r>
        <w:r w:rsidDel="004D1F81">
          <w:rPr>
            <w:rFonts w:ascii="Times New Roman" w:hAnsi="Times New Roman"/>
            <w:sz w:val="24"/>
          </w:rPr>
          <w:delText xml:space="preserve">  </w:delText>
        </w:r>
        <w:r w:rsidDel="004D1F81">
          <w:rPr>
            <w:rFonts w:ascii="Times New Roman" w:hAnsi="Times New Roman"/>
            <w:sz w:val="24"/>
            <w:szCs w:val="24"/>
          </w:rPr>
          <w:delText>(A) Cell cycle analysis of HT-29 cells treated with resibufogenin.  Cells were treated with resibufogenin at the indicated concentrations for 24 h.  The DNA content of propidium iodide-stained nuclei was analysed by flow cytometry.  The percentages in G1 (black), S (dark gray) and G2/M (light gray) phases of the cell cycle were analysed using Modfit LT software.  UT, untreated; DM, treated with DMSO.  Points, means (n = 3); bars, SD.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5,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1, compared with the DMSO-treated control.  (B) Representative histogram of each treatment.  (C) Cell cycle analysis of HT-29 cells treated with resibufogenin in synchronized cells by serum starvation.  Cells were treated with resibufogenin at the indicated concentrations for 24 h after the 24 h serum starvation without FBS.</w:delText>
        </w:r>
        <w:r w:rsidR="00C37B04" w:rsidDel="004D1F81">
          <w:rPr>
            <w:rFonts w:ascii="Times New Roman" w:hAnsi="Times New Roman"/>
            <w:sz w:val="24"/>
            <w:szCs w:val="24"/>
          </w:rPr>
          <w:delText xml:space="preserve">  </w:delText>
        </w:r>
        <w:r w:rsidDel="004D1F81">
          <w:rPr>
            <w:rFonts w:ascii="Times New Roman" w:hAnsi="Times New Roman"/>
            <w:sz w:val="24"/>
            <w:szCs w:val="24"/>
          </w:rPr>
          <w:delText>The cell cycle analysis was similarly performed and shown as described in the figure legend of Fig 3A above.  (D) Representative histogram of each treatment.  (E) BrdU incorporation analysis of HT-29 cells treated with resibufogenin.  Cells were treated with resibufogenin at the indicated concentrations for 24 h.  Subsequently, the cells were incubated with BrdU for 2 h.  The incorporation of BrdU into DNA was measured using a cell proliferation enzyme-linked immunosorbent BrdU assay kit.  The data obtained with DMSO was taken as 100%.  UT, untreated; DM, treated with DMSO.  Points, means (n = 3); bars, SD.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1, compared with the DMSO-treated control.</w:delText>
        </w:r>
      </w:del>
    </w:p>
    <w:p w:rsidR="00E06B6C" w:rsidRPr="00CF0426" w:rsidDel="004D1F81" w:rsidRDefault="00E06B6C" w:rsidP="00BD48A3">
      <w:pPr>
        <w:spacing w:line="480" w:lineRule="auto"/>
        <w:rPr>
          <w:del w:id="172" w:author="曽和 義広" w:date="2015-06-16T14:41:00Z"/>
          <w:rFonts w:ascii="Times New Roman" w:hAnsi="Times New Roman"/>
          <w:sz w:val="24"/>
          <w:szCs w:val="24"/>
        </w:rPr>
      </w:pPr>
    </w:p>
    <w:p w:rsidR="00E43EB5" w:rsidRPr="00CF0426" w:rsidDel="004D1F81" w:rsidRDefault="00C52E73" w:rsidP="00BD48A3">
      <w:pPr>
        <w:spacing w:line="480" w:lineRule="auto"/>
        <w:rPr>
          <w:del w:id="173" w:author="曽和 義広" w:date="2015-06-16T14:41:00Z"/>
          <w:rFonts w:ascii="Times New Roman" w:hAnsi="Times New Roman"/>
          <w:sz w:val="24"/>
          <w:szCs w:val="24"/>
        </w:rPr>
      </w:pPr>
      <w:del w:id="174" w:author="曽和 義広" w:date="2015-06-16T14:41:00Z">
        <w:r w:rsidDel="004D1F81">
          <w:rPr>
            <w:rFonts w:ascii="Times New Roman" w:hAnsi="Times New Roman"/>
            <w:b/>
            <w:sz w:val="24"/>
            <w:szCs w:val="24"/>
          </w:rPr>
          <w:delText xml:space="preserve">Fig 4.  </w:delText>
        </w:r>
        <w:r w:rsidDel="004D1F81">
          <w:rPr>
            <w:rFonts w:ascii="Times New Roman" w:hAnsi="Times New Roman"/>
            <w:b/>
            <w:sz w:val="24"/>
          </w:rPr>
          <w:delText xml:space="preserve">Resibufogenin </w:delText>
        </w:r>
        <w:r w:rsidDel="004D1F81">
          <w:rPr>
            <w:rFonts w:ascii="Times New Roman" w:hAnsi="Times New Roman"/>
            <w:b/>
            <w:sz w:val="24"/>
            <w:szCs w:val="24"/>
          </w:rPr>
          <w:delText>converts RB protein to the unphosphorylated form with down-regulation of cyclin D1 expression.</w:delText>
        </w:r>
        <w:r w:rsidDel="004D1F81">
          <w:rPr>
            <w:rFonts w:ascii="Times New Roman" w:hAnsi="Times New Roman"/>
            <w:sz w:val="24"/>
            <w:szCs w:val="24"/>
          </w:rPr>
          <w:delText xml:space="preserve"> </w:delText>
        </w:r>
        <w:r w:rsidR="00CF0426" w:rsidDel="004D1F81">
          <w:rPr>
            <w:rFonts w:ascii="Times New Roman" w:hAnsi="Times New Roman"/>
            <w:sz w:val="24"/>
            <w:szCs w:val="24"/>
          </w:rPr>
          <w:delText xml:space="preserve"> </w:delText>
        </w:r>
        <w:r w:rsidDel="004D1F81">
          <w:rPr>
            <w:rFonts w:ascii="Times New Roman" w:hAnsi="Times New Roman"/>
            <w:sz w:val="24"/>
            <w:szCs w:val="24"/>
          </w:rPr>
          <w:delText>(A) The effect of resibufogenin on the expression of phosphorylated RB (p-RB (Ser</w:delText>
        </w:r>
        <w:r w:rsidDel="004D1F81">
          <w:rPr>
            <w:rFonts w:ascii="Times New Roman" w:hAnsi="Times New Roman"/>
            <w:sz w:val="24"/>
            <w:szCs w:val="24"/>
            <w:vertAlign w:val="superscript"/>
          </w:rPr>
          <w:delText>780</w:delText>
        </w:r>
        <w:r w:rsidDel="004D1F81">
          <w:rPr>
            <w:rFonts w:ascii="Times New Roman" w:hAnsi="Times New Roman"/>
            <w:sz w:val="24"/>
            <w:szCs w:val="24"/>
          </w:rPr>
          <w:delText>) and p-RB (Ser</w:delText>
        </w:r>
        <w:r w:rsidDel="004D1F81">
          <w:rPr>
            <w:rFonts w:ascii="Times New Roman" w:hAnsi="Times New Roman"/>
            <w:sz w:val="24"/>
            <w:szCs w:val="24"/>
            <w:vertAlign w:val="superscript"/>
          </w:rPr>
          <w:delText>807/811</w:delText>
        </w:r>
        <w:r w:rsidDel="004D1F81">
          <w:rPr>
            <w:rFonts w:ascii="Times New Roman" w:hAnsi="Times New Roman"/>
            <w:sz w:val="24"/>
            <w:szCs w:val="24"/>
          </w:rPr>
          <w:delText xml:space="preserve">)), RB, cyclin D1 and cyclin E.  Cells were treated with resibufogenin at the indicated concentrations for 24 h and analysed by Western blotting.  (B) </w:delText>
        </w:r>
        <w:r w:rsidDel="004D1F81">
          <w:rPr>
            <w:rFonts w:ascii="Times New Roman" w:hAnsi="Times New Roman"/>
            <w:sz w:val="24"/>
          </w:rPr>
          <w:delText xml:space="preserve">Time-course study on the phosphorylation status of RB protein and the expression of cyclin D1.  </w:delText>
        </w:r>
        <w:r w:rsidDel="004D1F81">
          <w:rPr>
            <w:rFonts w:ascii="Times New Roman" w:hAnsi="Times New Roman"/>
            <w:sz w:val="24"/>
            <w:szCs w:val="24"/>
          </w:rPr>
          <w:delText xml:space="preserve">Cells were treated with </w:delText>
        </w:r>
        <w:r w:rsidDel="004D1F81">
          <w:rPr>
            <w:rFonts w:ascii="Times New Roman" w:hAnsi="Times New Roman"/>
            <w:sz w:val="24"/>
          </w:rPr>
          <w:delText>5</w:delText>
        </w:r>
        <w:r w:rsidRPr="00EA0DF0" w:rsidDel="004D1F81">
          <w:rPr>
            <w:rFonts w:ascii="Times New Roman" w:hAnsi="Times New Roman"/>
            <w:sz w:val="24"/>
          </w:rPr>
          <w:delText xml:space="preserve"> </w:delText>
        </w:r>
        <w:r w:rsidR="008B5094" w:rsidRPr="00EA0DF0" w:rsidDel="004D1F81">
          <w:rPr>
            <w:rFonts w:ascii="Times New Roman" w:hAnsi="Times New Roman" w:hint="eastAsia"/>
            <w:sz w:val="24"/>
            <w:szCs w:val="24"/>
          </w:rPr>
          <w:delText>μ</w:delText>
        </w:r>
        <w:r w:rsidDel="004D1F81">
          <w:rPr>
            <w:rFonts w:ascii="Times New Roman" w:hAnsi="Times New Roman"/>
            <w:sz w:val="24"/>
          </w:rPr>
          <w:delText>M resibufogenin (R) for 1, 2, 3, 6, 9 or 24 h and</w:delText>
        </w:r>
        <w:r w:rsidDel="004D1F81">
          <w:rPr>
            <w:rFonts w:ascii="Times New Roman" w:hAnsi="Times New Roman"/>
            <w:sz w:val="24"/>
            <w:szCs w:val="24"/>
          </w:rPr>
          <w:delText xml:space="preserve"> analysed by Western blotting.</w:delText>
        </w:r>
      </w:del>
    </w:p>
    <w:p w:rsidR="00140CE8" w:rsidRPr="00CF0426" w:rsidDel="004D1F81" w:rsidRDefault="00C52E73" w:rsidP="00BD48A3">
      <w:pPr>
        <w:spacing w:line="480" w:lineRule="auto"/>
        <w:rPr>
          <w:del w:id="175" w:author="曽和 義広" w:date="2015-06-16T14:41:00Z"/>
          <w:rFonts w:ascii="Times New Roman" w:hAnsi="Times New Roman"/>
          <w:sz w:val="24"/>
          <w:szCs w:val="24"/>
        </w:rPr>
      </w:pPr>
      <w:del w:id="176" w:author="曽和 義広" w:date="2015-06-16T14:41:00Z">
        <w:r w:rsidDel="004D1F81">
          <w:rPr>
            <w:rFonts w:ascii="Times New Roman" w:hAnsi="Times New Roman"/>
            <w:sz w:val="24"/>
            <w:szCs w:val="24"/>
          </w:rPr>
          <w:delText xml:space="preserve">     In both figures, RB or GAPDH was used as a loading control for protein quantitation.  UT, untreated; DM, treated with DMSO.  The band intensity was measured and normalized by RB or GAPDH, and the protein levels are shown at the bottom of each blot.</w:delText>
        </w:r>
      </w:del>
    </w:p>
    <w:p w:rsidR="00E06B6C" w:rsidRPr="00CF0426" w:rsidDel="004D1F81" w:rsidRDefault="00E06B6C" w:rsidP="00BD48A3">
      <w:pPr>
        <w:spacing w:line="480" w:lineRule="auto"/>
        <w:rPr>
          <w:del w:id="177" w:author="曽和 義広" w:date="2015-06-16T14:41:00Z"/>
          <w:rFonts w:ascii="Times New Roman" w:hAnsi="Times New Roman"/>
          <w:sz w:val="24"/>
          <w:szCs w:val="24"/>
        </w:rPr>
      </w:pPr>
    </w:p>
    <w:p w:rsidR="00676FD2" w:rsidRPr="00CF0426" w:rsidDel="004D1F81" w:rsidRDefault="00C52E73" w:rsidP="00BD48A3">
      <w:pPr>
        <w:spacing w:line="480" w:lineRule="auto"/>
        <w:rPr>
          <w:del w:id="178" w:author="曽和 義広" w:date="2015-06-16T14:41:00Z"/>
          <w:rFonts w:ascii="Times New Roman" w:hAnsi="Times New Roman"/>
          <w:sz w:val="24"/>
          <w:szCs w:val="24"/>
        </w:rPr>
      </w:pPr>
      <w:del w:id="179" w:author="曽和 義広" w:date="2015-06-16T14:41:00Z">
        <w:r w:rsidDel="004D1F81">
          <w:rPr>
            <w:rFonts w:ascii="Times New Roman" w:hAnsi="Times New Roman"/>
            <w:b/>
            <w:sz w:val="24"/>
            <w:szCs w:val="24"/>
          </w:rPr>
          <w:delText>Fig 5.</w:delText>
        </w:r>
        <w:r w:rsidDel="004D1F81">
          <w:rPr>
            <w:rFonts w:ascii="Times New Roman" w:hAnsi="Times New Roman"/>
            <w:sz w:val="24"/>
            <w:szCs w:val="24"/>
          </w:rPr>
          <w:delText xml:space="preserve">  </w:delText>
        </w:r>
        <w:r w:rsidDel="004D1F81">
          <w:rPr>
            <w:rFonts w:ascii="Times New Roman" w:hAnsi="Times New Roman"/>
            <w:b/>
            <w:sz w:val="24"/>
          </w:rPr>
          <w:delText>Resibufogenin down-regulates cyclin D1 through proteasomal degradation.</w:delText>
        </w:r>
        <w:r w:rsidR="00CF0426" w:rsidDel="004D1F81">
          <w:rPr>
            <w:rFonts w:ascii="Times New Roman" w:hAnsi="Times New Roman"/>
            <w:sz w:val="24"/>
            <w:szCs w:val="24"/>
          </w:rPr>
          <w:delText xml:space="preserve">  </w:delText>
        </w:r>
        <w:r w:rsidDel="004D1F81">
          <w:rPr>
            <w:rFonts w:ascii="Times New Roman" w:hAnsi="Times New Roman"/>
            <w:sz w:val="24"/>
            <w:szCs w:val="24"/>
          </w:rPr>
          <w:delText xml:space="preserve">(A) The effect of </w:delText>
        </w:r>
        <w:r w:rsidDel="004D1F81">
          <w:rPr>
            <w:rFonts w:ascii="Times New Roman" w:hAnsi="Times New Roman"/>
            <w:sz w:val="24"/>
          </w:rPr>
          <w:delText xml:space="preserve">MG132 on suppression of cyclin D1 expression by resibufogenin </w:delText>
        </w:r>
        <w:r w:rsidDel="004D1F81">
          <w:rPr>
            <w:rFonts w:ascii="Times New Roman" w:hAnsi="Times New Roman"/>
            <w:sz w:val="24"/>
            <w:szCs w:val="24"/>
          </w:rPr>
          <w:delText>in HT-29 cells.  Cells</w:delText>
        </w:r>
        <w:r w:rsidDel="004D1F81">
          <w:rPr>
            <w:rFonts w:ascii="Times New Roman" w:hAnsi="Times New Roman"/>
            <w:sz w:val="24"/>
          </w:rPr>
          <w:delText xml:space="preserve"> were treated by 5</w:delText>
        </w:r>
        <w:r w:rsidRPr="00EA0DF0" w:rsidDel="004D1F81">
          <w:rPr>
            <w:rFonts w:ascii="Times New Roman" w:hAnsi="Times New Roman"/>
            <w:sz w:val="24"/>
          </w:rPr>
          <w:delText xml:space="preserve"> </w:delText>
        </w:r>
        <w:r w:rsidR="008B5094" w:rsidRPr="00EA0DF0" w:rsidDel="004D1F81">
          <w:rPr>
            <w:rFonts w:ascii="Times New Roman" w:hAnsi="Times New Roman" w:hint="eastAsia"/>
            <w:sz w:val="24"/>
            <w:szCs w:val="24"/>
          </w:rPr>
          <w:delText>μ</w:delText>
        </w:r>
        <w:r w:rsidDel="004D1F81">
          <w:rPr>
            <w:rFonts w:ascii="Times New Roman" w:hAnsi="Times New Roman"/>
            <w:sz w:val="24"/>
          </w:rPr>
          <w:delText>M resibufogenin with or without 20</w:delText>
        </w:r>
        <w:r w:rsidRPr="00EA0DF0" w:rsidDel="004D1F81">
          <w:rPr>
            <w:rFonts w:ascii="Times New Roman" w:hAnsi="Times New Roman"/>
            <w:sz w:val="24"/>
          </w:rPr>
          <w:delText xml:space="preserve"> </w:delText>
        </w:r>
        <w:r w:rsidR="008B5094" w:rsidRPr="00EA0DF0" w:rsidDel="004D1F81">
          <w:rPr>
            <w:rFonts w:ascii="Times New Roman" w:hAnsi="Times New Roman" w:hint="eastAsia"/>
            <w:sz w:val="24"/>
            <w:szCs w:val="24"/>
          </w:rPr>
          <w:delText>μ</w:delText>
        </w:r>
        <w:r w:rsidDel="004D1F81">
          <w:rPr>
            <w:rFonts w:ascii="Times New Roman" w:hAnsi="Times New Roman"/>
            <w:sz w:val="24"/>
          </w:rPr>
          <w:delText xml:space="preserve">M MG132 for 24 h.  </w:delText>
        </w:r>
        <w:r w:rsidDel="004D1F81">
          <w:rPr>
            <w:rFonts w:ascii="Times New Roman" w:hAnsi="Times New Roman"/>
            <w:sz w:val="24"/>
            <w:szCs w:val="24"/>
          </w:rPr>
          <w:delText xml:space="preserve">(B) The effect of </w:delText>
        </w:r>
        <w:r w:rsidDel="004D1F81">
          <w:rPr>
            <w:rFonts w:ascii="Times New Roman" w:hAnsi="Times New Roman"/>
            <w:sz w:val="24"/>
          </w:rPr>
          <w:delText xml:space="preserve">MG132 on suppression of cyclin D1 expression by resibufogenin </w:delText>
        </w:r>
        <w:r w:rsidDel="004D1F81">
          <w:rPr>
            <w:rFonts w:ascii="Times New Roman" w:hAnsi="Times New Roman"/>
            <w:sz w:val="24"/>
            <w:szCs w:val="24"/>
          </w:rPr>
          <w:delText>in A549 cells.  Cells were treated with 2.</w:delText>
        </w:r>
        <w:r w:rsidDel="004D1F81">
          <w:rPr>
            <w:rFonts w:ascii="Times New Roman" w:hAnsi="Times New Roman"/>
            <w:sz w:val="24"/>
          </w:rPr>
          <w:delText>5</w:delText>
        </w:r>
        <w:r w:rsidRPr="00EA0DF0" w:rsidDel="004D1F81">
          <w:rPr>
            <w:rFonts w:ascii="Times New Roman" w:hAnsi="Times New Roman"/>
            <w:sz w:val="24"/>
          </w:rPr>
          <w:delText xml:space="preserve"> </w:delText>
        </w:r>
        <w:r w:rsidR="008B5094" w:rsidRPr="00EA0DF0" w:rsidDel="004D1F81">
          <w:rPr>
            <w:rFonts w:ascii="Times New Roman" w:hAnsi="Times New Roman" w:hint="eastAsia"/>
            <w:sz w:val="24"/>
            <w:szCs w:val="24"/>
          </w:rPr>
          <w:delText>μ</w:delText>
        </w:r>
        <w:r w:rsidDel="004D1F81">
          <w:rPr>
            <w:rFonts w:ascii="Times New Roman" w:hAnsi="Times New Roman"/>
            <w:sz w:val="24"/>
          </w:rPr>
          <w:delText>M resibufogenin with or without 20</w:delText>
        </w:r>
        <w:r w:rsidRPr="00EA0DF0" w:rsidDel="004D1F81">
          <w:rPr>
            <w:rFonts w:ascii="Times New Roman" w:hAnsi="Times New Roman"/>
            <w:sz w:val="24"/>
          </w:rPr>
          <w:delText xml:space="preserve"> </w:delText>
        </w:r>
        <w:r w:rsidR="008B5094" w:rsidRPr="00EA0DF0" w:rsidDel="004D1F81">
          <w:rPr>
            <w:rFonts w:ascii="Times New Roman" w:hAnsi="Times New Roman" w:hint="eastAsia"/>
            <w:sz w:val="24"/>
            <w:szCs w:val="24"/>
          </w:rPr>
          <w:delText>μ</w:delText>
        </w:r>
        <w:r w:rsidDel="004D1F81">
          <w:rPr>
            <w:rFonts w:ascii="Times New Roman" w:hAnsi="Times New Roman"/>
            <w:sz w:val="24"/>
          </w:rPr>
          <w:delText xml:space="preserve">M MG132 for 24 h.  </w:delText>
        </w:r>
        <w:r w:rsidDel="004D1F81">
          <w:rPr>
            <w:rFonts w:ascii="Times New Roman" w:hAnsi="Times New Roman"/>
            <w:sz w:val="24"/>
            <w:szCs w:val="24"/>
          </w:rPr>
          <w:delText xml:space="preserve">(C) The effect of </w:delText>
        </w:r>
        <w:r w:rsidDel="004D1F81">
          <w:rPr>
            <w:rFonts w:ascii="Times New Roman" w:hAnsi="Times New Roman"/>
            <w:sz w:val="24"/>
          </w:rPr>
          <w:delText xml:space="preserve">SB216763 on suppression of cyclin D1 expression by resibufogenin </w:delText>
        </w:r>
        <w:r w:rsidDel="004D1F81">
          <w:rPr>
            <w:rFonts w:ascii="Times New Roman" w:hAnsi="Times New Roman"/>
            <w:sz w:val="24"/>
            <w:szCs w:val="24"/>
          </w:rPr>
          <w:delText xml:space="preserve">in HT-29 cells.  </w:delText>
        </w:r>
        <w:r w:rsidDel="004D1F81">
          <w:rPr>
            <w:rFonts w:ascii="Times New Roman" w:hAnsi="Times New Roman"/>
            <w:sz w:val="24"/>
          </w:rPr>
          <w:delText>C</w:delText>
        </w:r>
        <w:r w:rsidDel="004D1F81">
          <w:rPr>
            <w:rFonts w:ascii="Times New Roman" w:hAnsi="Times New Roman"/>
            <w:sz w:val="24"/>
            <w:szCs w:val="24"/>
          </w:rPr>
          <w:delText>ells</w:delText>
        </w:r>
        <w:r w:rsidDel="004D1F81">
          <w:rPr>
            <w:rFonts w:ascii="Times New Roman" w:hAnsi="Times New Roman"/>
            <w:sz w:val="24"/>
          </w:rPr>
          <w:delText xml:space="preserve"> were treated by </w:delText>
        </w:r>
        <w:r w:rsidRPr="00EA0DF0" w:rsidDel="004D1F81">
          <w:rPr>
            <w:rFonts w:ascii="Times New Roman" w:hAnsi="Times New Roman"/>
            <w:sz w:val="24"/>
          </w:rPr>
          <w:delText xml:space="preserve">5 </w:delText>
        </w:r>
        <w:r w:rsidR="008B5094" w:rsidRPr="00EA0DF0" w:rsidDel="004D1F81">
          <w:rPr>
            <w:rFonts w:ascii="Times New Roman" w:hAnsi="Times New Roman" w:hint="eastAsia"/>
            <w:sz w:val="24"/>
            <w:szCs w:val="24"/>
          </w:rPr>
          <w:delText>μ</w:delText>
        </w:r>
        <w:r w:rsidDel="004D1F81">
          <w:rPr>
            <w:rFonts w:ascii="Times New Roman" w:hAnsi="Times New Roman"/>
            <w:sz w:val="24"/>
          </w:rPr>
          <w:delText>M resibufogenin with or without 30</w:delText>
        </w:r>
        <w:r w:rsidRPr="00EA0DF0" w:rsidDel="004D1F81">
          <w:rPr>
            <w:rFonts w:ascii="Times New Roman" w:hAnsi="Times New Roman"/>
            <w:sz w:val="24"/>
          </w:rPr>
          <w:delText xml:space="preserve"> </w:delText>
        </w:r>
        <w:r w:rsidR="008B5094" w:rsidRPr="00EA0DF0" w:rsidDel="004D1F81">
          <w:rPr>
            <w:rFonts w:ascii="Times New Roman" w:hAnsi="Times New Roman" w:hint="eastAsia"/>
            <w:sz w:val="24"/>
            <w:szCs w:val="24"/>
          </w:rPr>
          <w:delText>μ</w:delText>
        </w:r>
        <w:r w:rsidRPr="00EA0DF0" w:rsidDel="004D1F81">
          <w:rPr>
            <w:rFonts w:ascii="Times New Roman" w:hAnsi="Times New Roman"/>
            <w:sz w:val="24"/>
          </w:rPr>
          <w:delText>M</w:delText>
        </w:r>
        <w:r w:rsidDel="004D1F81">
          <w:rPr>
            <w:rFonts w:ascii="Times New Roman" w:hAnsi="Times New Roman"/>
            <w:sz w:val="24"/>
          </w:rPr>
          <w:delText xml:space="preserve"> SB216763 for 3 h.  </w:delText>
        </w:r>
        <w:r w:rsidDel="004D1F81">
          <w:rPr>
            <w:rFonts w:ascii="Times New Roman" w:hAnsi="Times New Roman"/>
            <w:sz w:val="24"/>
            <w:szCs w:val="24"/>
          </w:rPr>
          <w:delText xml:space="preserve">(D) The effect of </w:delText>
        </w:r>
        <w:r w:rsidDel="004D1F81">
          <w:rPr>
            <w:rFonts w:ascii="Times New Roman" w:hAnsi="Times New Roman"/>
            <w:sz w:val="24"/>
          </w:rPr>
          <w:delText xml:space="preserve">SB216763 on suppression of cyclin D1 expression by resibufogenin </w:delText>
        </w:r>
        <w:r w:rsidDel="004D1F81">
          <w:rPr>
            <w:rFonts w:ascii="Times New Roman" w:hAnsi="Times New Roman"/>
            <w:sz w:val="24"/>
            <w:szCs w:val="24"/>
          </w:rPr>
          <w:delText>in A549 cells.  Cells were treated with 2.</w:delText>
        </w:r>
        <w:r w:rsidDel="004D1F81">
          <w:rPr>
            <w:rFonts w:ascii="Times New Roman" w:hAnsi="Times New Roman"/>
            <w:sz w:val="24"/>
          </w:rPr>
          <w:delText>5</w:delText>
        </w:r>
        <w:r w:rsidRPr="00EA0DF0" w:rsidDel="004D1F81">
          <w:rPr>
            <w:rFonts w:ascii="Times New Roman" w:hAnsi="Times New Roman"/>
            <w:sz w:val="24"/>
          </w:rPr>
          <w:delText xml:space="preserve"> </w:delText>
        </w:r>
        <w:r w:rsidR="008B5094" w:rsidRPr="00EA0DF0" w:rsidDel="004D1F81">
          <w:rPr>
            <w:rFonts w:ascii="Times New Roman" w:hAnsi="Times New Roman" w:hint="eastAsia"/>
            <w:sz w:val="24"/>
            <w:szCs w:val="24"/>
          </w:rPr>
          <w:delText>μ</w:delText>
        </w:r>
        <w:r w:rsidRPr="00EA0DF0" w:rsidDel="004D1F81">
          <w:rPr>
            <w:rFonts w:ascii="Times New Roman" w:hAnsi="Times New Roman"/>
            <w:sz w:val="24"/>
          </w:rPr>
          <w:delText>M</w:delText>
        </w:r>
        <w:r w:rsidDel="004D1F81">
          <w:rPr>
            <w:rFonts w:ascii="Times New Roman" w:hAnsi="Times New Roman"/>
            <w:sz w:val="24"/>
          </w:rPr>
          <w:delText xml:space="preserve"> resibufogenin with or without 30</w:delText>
        </w:r>
        <w:r w:rsidRPr="00EA0DF0" w:rsidDel="004D1F81">
          <w:rPr>
            <w:rFonts w:ascii="Times New Roman" w:hAnsi="Times New Roman"/>
            <w:sz w:val="24"/>
          </w:rPr>
          <w:delText xml:space="preserve"> </w:delText>
        </w:r>
        <w:r w:rsidR="008B5094" w:rsidRPr="00EA0DF0" w:rsidDel="004D1F81">
          <w:rPr>
            <w:rFonts w:ascii="Times New Roman" w:hAnsi="Times New Roman" w:hint="eastAsia"/>
            <w:sz w:val="24"/>
            <w:szCs w:val="24"/>
          </w:rPr>
          <w:delText>μ</w:delText>
        </w:r>
        <w:r w:rsidRPr="00EA0DF0" w:rsidDel="004D1F81">
          <w:rPr>
            <w:rFonts w:ascii="Times New Roman" w:hAnsi="Times New Roman"/>
            <w:sz w:val="24"/>
          </w:rPr>
          <w:delText>M</w:delText>
        </w:r>
        <w:r w:rsidDel="004D1F81">
          <w:rPr>
            <w:rFonts w:ascii="Times New Roman" w:hAnsi="Times New Roman"/>
            <w:sz w:val="24"/>
          </w:rPr>
          <w:delText xml:space="preserve"> SB216763 for 6 h.</w:delText>
        </w:r>
      </w:del>
    </w:p>
    <w:p w:rsidR="00140CE8" w:rsidRPr="00CF0426" w:rsidDel="004D1F81" w:rsidRDefault="00C52E73" w:rsidP="008B7B01">
      <w:pPr>
        <w:spacing w:line="480" w:lineRule="auto"/>
        <w:rPr>
          <w:del w:id="180" w:author="曽和 義広" w:date="2015-06-16T14:41:00Z"/>
          <w:rFonts w:ascii="Times New Roman" w:hAnsi="Times New Roman"/>
          <w:b/>
          <w:sz w:val="40"/>
          <w:szCs w:val="40"/>
        </w:rPr>
      </w:pPr>
      <w:del w:id="181" w:author="曽和 義広" w:date="2015-06-16T14:41:00Z">
        <w:r w:rsidDel="004D1F81">
          <w:rPr>
            <w:rFonts w:ascii="Times New Roman" w:hAnsi="Times New Roman"/>
            <w:sz w:val="24"/>
            <w:szCs w:val="24"/>
          </w:rPr>
          <w:delText xml:space="preserve">     In all figures, GAPDH was used as a loading control for protein quantitation.  UT, untreated; DM, treated with DMSO.  The band intensity was measured and normalized by GAPDH, and the protein levels are shown at the bottom of each blot.</w:delText>
        </w:r>
        <w:r w:rsidDel="004D1F81">
          <w:rPr>
            <w:rFonts w:ascii="Times New Roman" w:hAnsi="Times New Roman"/>
            <w:sz w:val="24"/>
            <w:szCs w:val="24"/>
          </w:rPr>
          <w:br w:type="page"/>
        </w:r>
        <w:r w:rsidDel="004D1F81">
          <w:rPr>
            <w:rFonts w:ascii="Times New Roman" w:hAnsi="Times New Roman"/>
            <w:b/>
            <w:sz w:val="40"/>
            <w:szCs w:val="40"/>
          </w:rPr>
          <w:delText>Supporting information</w:delText>
        </w:r>
      </w:del>
    </w:p>
    <w:p w:rsidR="00140CE8" w:rsidRPr="00CF0426" w:rsidDel="004D1F81" w:rsidRDefault="00C52E73" w:rsidP="00BD48A3">
      <w:pPr>
        <w:spacing w:line="480" w:lineRule="auto"/>
        <w:rPr>
          <w:del w:id="182" w:author="曽和 義広" w:date="2015-06-16T14:41:00Z"/>
          <w:rFonts w:ascii="Times New Roman" w:hAnsi="Times New Roman"/>
          <w:sz w:val="24"/>
          <w:szCs w:val="24"/>
        </w:rPr>
      </w:pPr>
      <w:del w:id="183" w:author="曽和 義広" w:date="2015-06-16T14:41:00Z">
        <w:r w:rsidDel="004D1F81">
          <w:rPr>
            <w:rFonts w:ascii="Times New Roman" w:hAnsi="Times New Roman"/>
            <w:b/>
            <w:sz w:val="24"/>
          </w:rPr>
          <w:delText>S1 Fig.</w:delText>
        </w:r>
        <w:r w:rsidDel="004D1F81">
          <w:rPr>
            <w:rFonts w:ascii="Times New Roman" w:hAnsi="Times New Roman"/>
            <w:sz w:val="24"/>
          </w:rPr>
          <w:delText xml:space="preserve">  </w:delText>
        </w:r>
        <w:r w:rsidDel="004D1F81">
          <w:rPr>
            <w:rFonts w:ascii="Times New Roman" w:hAnsi="Times New Roman"/>
            <w:b/>
            <w:sz w:val="24"/>
          </w:rPr>
          <w:delText xml:space="preserve">Resibufogenin dose not induce senescence. </w:delText>
        </w:r>
        <w:r w:rsidDel="004D1F81">
          <w:rPr>
            <w:rFonts w:ascii="Times New Roman" w:hAnsi="Times New Roman"/>
            <w:sz w:val="24"/>
          </w:rPr>
          <w:delText xml:space="preserve"> After the treatment of DMSO or </w:delText>
        </w:r>
        <w:r w:rsidRPr="00F96FA9" w:rsidDel="004D1F81">
          <w:rPr>
            <w:rFonts w:ascii="Times New Roman" w:hAnsi="Times New Roman"/>
            <w:sz w:val="24"/>
          </w:rPr>
          <w:delText xml:space="preserve">5 </w:delText>
        </w:r>
        <w:r w:rsidR="008B5094" w:rsidRPr="00F96FA9" w:rsidDel="004D1F81">
          <w:rPr>
            <w:rFonts w:ascii="Times New Roman" w:hAnsi="Times New Roman" w:hint="eastAsia"/>
            <w:sz w:val="24"/>
            <w:szCs w:val="24"/>
          </w:rPr>
          <w:delText>μ</w:delText>
        </w:r>
        <w:r w:rsidRPr="00F96FA9" w:rsidDel="004D1F81">
          <w:rPr>
            <w:rFonts w:ascii="Times New Roman" w:hAnsi="Times New Roman"/>
            <w:sz w:val="24"/>
          </w:rPr>
          <w:delText>M</w:delText>
        </w:r>
        <w:r w:rsidDel="004D1F81">
          <w:rPr>
            <w:rFonts w:ascii="Times New Roman" w:hAnsi="Times New Roman"/>
            <w:sz w:val="24"/>
          </w:rPr>
          <w:delText xml:space="preserve"> resibufogenin (R) for 24 h, S</w:delText>
        </w:r>
        <w:r w:rsidRPr="00F96FA9" w:rsidDel="004D1F81">
          <w:rPr>
            <w:rFonts w:ascii="Times New Roman" w:hAnsi="Times New Roman"/>
            <w:sz w:val="24"/>
          </w:rPr>
          <w:delText>A-</w:delText>
        </w:r>
        <w:r w:rsidR="00493BF1" w:rsidRPr="00F96FA9" w:rsidDel="004D1F81">
          <w:rPr>
            <w:rFonts w:ascii="Times New Roman" w:hAnsi="Times New Roman"/>
            <w:sz w:val="24"/>
          </w:rPr>
          <w:delText>β</w:delText>
        </w:r>
        <w:r w:rsidRPr="00F96FA9" w:rsidDel="004D1F81">
          <w:rPr>
            <w:rFonts w:ascii="Times New Roman" w:hAnsi="Times New Roman"/>
            <w:sz w:val="24"/>
          </w:rPr>
          <w:delText>-g</w:delText>
        </w:r>
        <w:r w:rsidDel="004D1F81">
          <w:rPr>
            <w:rFonts w:ascii="Times New Roman" w:hAnsi="Times New Roman"/>
            <w:sz w:val="24"/>
          </w:rPr>
          <w:delText>al activity was measured using Cellular Senescence Assay Kit (Cell Biolabs)</w:delText>
        </w:r>
        <w:r w:rsidDel="004D1F81">
          <w:rPr>
            <w:rFonts w:ascii="Times New Roman" w:hAnsi="Times New Roman"/>
            <w:sz w:val="24"/>
            <w:szCs w:val="24"/>
          </w:rPr>
          <w:delText xml:space="preserve">.  </w:delText>
        </w:r>
        <w:r w:rsidDel="004D1F81">
          <w:rPr>
            <w:rFonts w:ascii="Times New Roman" w:eastAsia="MS PGothic" w:hAnsi="Times New Roman"/>
            <w:kern w:val="0"/>
            <w:sz w:val="24"/>
            <w:szCs w:val="24"/>
          </w:rPr>
          <w:delText xml:space="preserve">The obtained data were normalized to protein concentrations.  </w:delText>
        </w:r>
        <w:r w:rsidDel="004D1F81">
          <w:rPr>
            <w:rFonts w:ascii="Times New Roman" w:hAnsi="Times New Roman"/>
            <w:sz w:val="24"/>
            <w:szCs w:val="24"/>
          </w:rPr>
          <w:delText>UT, untreated; DM, treated with DMSO.  Points, means (n = 3); bars, SD.</w:delText>
        </w:r>
      </w:del>
    </w:p>
    <w:p w:rsidR="00E06B6C" w:rsidRPr="00CF0426" w:rsidDel="004D1F81" w:rsidRDefault="00E06B6C" w:rsidP="00BD48A3">
      <w:pPr>
        <w:spacing w:line="480" w:lineRule="auto"/>
        <w:rPr>
          <w:del w:id="184" w:author="曽和 義広" w:date="2015-06-16T14:41:00Z"/>
          <w:rFonts w:ascii="Times New Roman" w:hAnsi="Times New Roman"/>
          <w:sz w:val="24"/>
          <w:szCs w:val="24"/>
        </w:rPr>
      </w:pPr>
    </w:p>
    <w:p w:rsidR="00140CE8" w:rsidRPr="00CF0426" w:rsidDel="004D1F81" w:rsidRDefault="00C52E73" w:rsidP="00BD48A3">
      <w:pPr>
        <w:spacing w:line="480" w:lineRule="auto"/>
        <w:rPr>
          <w:del w:id="185" w:author="曽和 義広" w:date="2015-06-16T14:41:00Z"/>
          <w:rFonts w:ascii="Times New Roman" w:hAnsi="Times New Roman"/>
          <w:sz w:val="24"/>
          <w:szCs w:val="24"/>
        </w:rPr>
      </w:pPr>
      <w:del w:id="186" w:author="曽和 義広" w:date="2015-06-16T14:41:00Z">
        <w:r w:rsidDel="004D1F81">
          <w:rPr>
            <w:rFonts w:ascii="Times New Roman" w:hAnsi="Times New Roman"/>
            <w:b/>
            <w:sz w:val="24"/>
          </w:rPr>
          <w:delText>S2 Fig.  Resibufogenin does not dose-dependently change the expressions of CDK2, CDK4, CDK6, p15</w:delText>
        </w:r>
        <w:r w:rsidDel="004D1F81">
          <w:rPr>
            <w:rFonts w:ascii="Times New Roman" w:hAnsi="Times New Roman"/>
            <w:b/>
            <w:sz w:val="24"/>
            <w:vertAlign w:val="superscript"/>
          </w:rPr>
          <w:delText>INK4b</w:delText>
        </w:r>
        <w:r w:rsidDel="004D1F81">
          <w:rPr>
            <w:rFonts w:ascii="Times New Roman" w:hAnsi="Times New Roman"/>
            <w:b/>
            <w:sz w:val="24"/>
          </w:rPr>
          <w:delText>, p16</w:delText>
        </w:r>
        <w:r w:rsidDel="004D1F81">
          <w:rPr>
            <w:rFonts w:ascii="Times New Roman" w:hAnsi="Times New Roman"/>
            <w:b/>
            <w:sz w:val="24"/>
            <w:vertAlign w:val="superscript"/>
          </w:rPr>
          <w:delText>INK4a</w:delText>
        </w:r>
        <w:r w:rsidDel="004D1F81">
          <w:rPr>
            <w:rFonts w:ascii="Times New Roman" w:hAnsi="Times New Roman"/>
            <w:b/>
            <w:sz w:val="24"/>
          </w:rPr>
          <w:delText>, p18</w:delText>
        </w:r>
        <w:r w:rsidDel="004D1F81">
          <w:rPr>
            <w:rFonts w:ascii="Times New Roman" w:hAnsi="Times New Roman"/>
            <w:b/>
            <w:sz w:val="24"/>
            <w:vertAlign w:val="superscript"/>
          </w:rPr>
          <w:delText>INK4c</w:delText>
        </w:r>
        <w:r w:rsidDel="004D1F81">
          <w:rPr>
            <w:rFonts w:ascii="Times New Roman" w:hAnsi="Times New Roman"/>
            <w:b/>
            <w:sz w:val="24"/>
          </w:rPr>
          <w:delText>, p19</w:delText>
        </w:r>
        <w:r w:rsidDel="004D1F81">
          <w:rPr>
            <w:rFonts w:ascii="Times New Roman" w:hAnsi="Times New Roman"/>
            <w:b/>
            <w:sz w:val="24"/>
            <w:vertAlign w:val="superscript"/>
          </w:rPr>
          <w:delText>INK4d</w:delText>
        </w:r>
        <w:r w:rsidDel="004D1F81">
          <w:rPr>
            <w:rFonts w:ascii="Times New Roman" w:hAnsi="Times New Roman"/>
            <w:b/>
            <w:sz w:val="24"/>
          </w:rPr>
          <w:delText>, p21</w:delText>
        </w:r>
        <w:r w:rsidDel="004D1F81">
          <w:rPr>
            <w:rFonts w:ascii="Times New Roman" w:hAnsi="Times New Roman"/>
            <w:b/>
            <w:sz w:val="24"/>
            <w:vertAlign w:val="superscript"/>
          </w:rPr>
          <w:delText>WAF1/Cip1</w:delText>
        </w:r>
        <w:r w:rsidDel="004D1F81">
          <w:rPr>
            <w:rFonts w:ascii="Times New Roman" w:hAnsi="Times New Roman"/>
            <w:b/>
            <w:sz w:val="24"/>
          </w:rPr>
          <w:delText xml:space="preserve"> and p27</w:delText>
        </w:r>
        <w:r w:rsidDel="004D1F81">
          <w:rPr>
            <w:rFonts w:ascii="Times New Roman" w:hAnsi="Times New Roman"/>
            <w:b/>
            <w:sz w:val="24"/>
            <w:vertAlign w:val="superscript"/>
          </w:rPr>
          <w:delText>Kip1</w:delText>
        </w:r>
        <w:r w:rsidDel="004D1F81">
          <w:rPr>
            <w:rFonts w:ascii="Times New Roman" w:hAnsi="Times New Roman"/>
            <w:b/>
            <w:sz w:val="24"/>
          </w:rPr>
          <w:delText xml:space="preserve">. </w:delText>
        </w:r>
        <w:r w:rsidDel="004D1F81">
          <w:rPr>
            <w:rFonts w:ascii="Times New Roman" w:hAnsi="Times New Roman"/>
            <w:sz w:val="24"/>
          </w:rPr>
          <w:delText xml:space="preserve"> </w:delText>
        </w:r>
        <w:r w:rsidDel="004D1F81">
          <w:rPr>
            <w:rFonts w:ascii="Times New Roman" w:hAnsi="Times New Roman"/>
            <w:sz w:val="24"/>
            <w:szCs w:val="24"/>
          </w:rPr>
          <w:delText>Cells were treated with resibufogenin at the indicated concentrations for 24 h and analysed by Western blotting.  GAPDH was used as a loading control for protein quantitation.  UT, untreated; DM, treated with DMSO.  The band intensity was measured and normalized by GAPDH, and the protein levels are shown at the bottom of each blot.  The image of GAPDH for CDK2, CDK6 and p19</w:delText>
        </w:r>
        <w:r w:rsidDel="004D1F81">
          <w:rPr>
            <w:rFonts w:ascii="Times New Roman" w:hAnsi="Times New Roman"/>
            <w:sz w:val="24"/>
            <w:szCs w:val="24"/>
            <w:vertAlign w:val="superscript"/>
          </w:rPr>
          <w:delText>INK4d</w:delText>
        </w:r>
        <w:r w:rsidDel="004D1F81">
          <w:rPr>
            <w:rFonts w:ascii="Times New Roman" w:hAnsi="Times New Roman"/>
            <w:sz w:val="24"/>
            <w:szCs w:val="24"/>
          </w:rPr>
          <w:delText xml:space="preserve"> is the same as that in Fig 4A due to the same gel.</w:delText>
        </w:r>
      </w:del>
    </w:p>
    <w:p w:rsidR="00E06B6C" w:rsidRPr="00CF0426" w:rsidDel="004D1F81" w:rsidRDefault="00E06B6C" w:rsidP="00BD48A3">
      <w:pPr>
        <w:spacing w:line="480" w:lineRule="auto"/>
        <w:rPr>
          <w:del w:id="187" w:author="曽和 義広" w:date="2015-06-16T14:41:00Z"/>
          <w:rFonts w:ascii="Times New Roman" w:hAnsi="Times New Roman"/>
          <w:sz w:val="24"/>
          <w:szCs w:val="24"/>
        </w:rPr>
      </w:pPr>
    </w:p>
    <w:p w:rsidR="00B35749" w:rsidRPr="00CF0426" w:rsidDel="004D1F81" w:rsidRDefault="00C52E73" w:rsidP="00BD48A3">
      <w:pPr>
        <w:spacing w:line="480" w:lineRule="auto"/>
        <w:rPr>
          <w:del w:id="188" w:author="曽和 義広" w:date="2015-06-16T14:41:00Z"/>
          <w:rFonts w:ascii="Times New Roman" w:hAnsi="Times New Roman"/>
          <w:sz w:val="24"/>
          <w:szCs w:val="24"/>
        </w:rPr>
      </w:pPr>
      <w:del w:id="189" w:author="曽和 義広" w:date="2015-06-16T14:41:00Z">
        <w:r w:rsidDel="004D1F81">
          <w:rPr>
            <w:rFonts w:ascii="Times New Roman" w:hAnsi="Times New Roman"/>
            <w:b/>
            <w:sz w:val="24"/>
          </w:rPr>
          <w:delText>S3 Fig.</w:delText>
        </w:r>
        <w:r w:rsidDel="004D1F81">
          <w:rPr>
            <w:rFonts w:ascii="Times New Roman" w:hAnsi="Times New Roman"/>
            <w:sz w:val="24"/>
          </w:rPr>
          <w:delText xml:space="preserve">  </w:delText>
        </w:r>
        <w:r w:rsidDel="004D1F81">
          <w:rPr>
            <w:rFonts w:ascii="Times New Roman" w:hAnsi="Times New Roman"/>
            <w:b/>
            <w:sz w:val="24"/>
          </w:rPr>
          <w:delText xml:space="preserve">Resibufogenin </w:delText>
        </w:r>
        <w:r w:rsidDel="004D1F81">
          <w:rPr>
            <w:rFonts w:ascii="Times New Roman" w:hAnsi="Times New Roman"/>
            <w:b/>
            <w:sz w:val="24"/>
            <w:szCs w:val="24"/>
          </w:rPr>
          <w:delText>converts RB protein to the unphosphorylated form with down-regulation of cyclin D1 expression in A549 cells.</w:delText>
        </w:r>
        <w:r w:rsidR="00CF0426" w:rsidDel="004D1F81">
          <w:rPr>
            <w:rFonts w:ascii="Times New Roman" w:hAnsi="Times New Roman"/>
            <w:sz w:val="24"/>
            <w:szCs w:val="24"/>
          </w:rPr>
          <w:delText xml:space="preserve">  </w:delText>
        </w:r>
        <w:r w:rsidDel="004D1F81">
          <w:rPr>
            <w:rFonts w:ascii="Times New Roman" w:hAnsi="Times New Roman"/>
            <w:sz w:val="24"/>
            <w:szCs w:val="24"/>
          </w:rPr>
          <w:delText>(A) The effect of resibufogenin on the expression of phosphorylated RB (p-RB (Ser</w:delText>
        </w:r>
        <w:r w:rsidDel="004D1F81">
          <w:rPr>
            <w:rFonts w:ascii="Times New Roman" w:hAnsi="Times New Roman"/>
            <w:sz w:val="24"/>
            <w:szCs w:val="24"/>
            <w:vertAlign w:val="superscript"/>
          </w:rPr>
          <w:delText>780</w:delText>
        </w:r>
        <w:r w:rsidDel="004D1F81">
          <w:rPr>
            <w:rFonts w:ascii="Times New Roman" w:hAnsi="Times New Roman"/>
            <w:sz w:val="24"/>
            <w:szCs w:val="24"/>
          </w:rPr>
          <w:delText>) and p-RB (Ser</w:delText>
        </w:r>
        <w:r w:rsidDel="004D1F81">
          <w:rPr>
            <w:rFonts w:ascii="Times New Roman" w:hAnsi="Times New Roman"/>
            <w:sz w:val="24"/>
            <w:szCs w:val="24"/>
            <w:vertAlign w:val="superscript"/>
          </w:rPr>
          <w:delText>807/811</w:delText>
        </w:r>
        <w:r w:rsidDel="004D1F81">
          <w:rPr>
            <w:rFonts w:ascii="Times New Roman" w:hAnsi="Times New Roman"/>
            <w:sz w:val="24"/>
            <w:szCs w:val="24"/>
          </w:rPr>
          <w:delText xml:space="preserve">)) and cyclin D1.  A549 cells were treated with resibufogenin at the indicated concentrations for 24 h and analysed by Western blotting.  (B) </w:delText>
        </w:r>
        <w:r w:rsidDel="004D1F81">
          <w:rPr>
            <w:rFonts w:ascii="Times New Roman" w:hAnsi="Times New Roman"/>
            <w:sz w:val="24"/>
          </w:rPr>
          <w:delText>Time-course study on the phosphorylation status of RB protein and the expression of cyclin D1.  A549 c</w:delText>
        </w:r>
        <w:r w:rsidDel="004D1F81">
          <w:rPr>
            <w:rFonts w:ascii="Times New Roman" w:hAnsi="Times New Roman"/>
            <w:sz w:val="24"/>
            <w:szCs w:val="24"/>
          </w:rPr>
          <w:delText>ells were treated with 2</w:delText>
        </w:r>
        <w:r w:rsidRPr="00F96FA9" w:rsidDel="004D1F81">
          <w:rPr>
            <w:rFonts w:ascii="Times New Roman" w:hAnsi="Times New Roman"/>
            <w:sz w:val="24"/>
            <w:szCs w:val="24"/>
          </w:rPr>
          <w:delText>.</w:delText>
        </w:r>
        <w:r w:rsidRPr="00F96FA9" w:rsidDel="004D1F81">
          <w:rPr>
            <w:rFonts w:ascii="Times New Roman" w:hAnsi="Times New Roman"/>
            <w:sz w:val="24"/>
          </w:rPr>
          <w:delText xml:space="preserve">5 </w:delText>
        </w:r>
        <w:r w:rsidR="008B5094" w:rsidRPr="00F96FA9" w:rsidDel="004D1F81">
          <w:rPr>
            <w:rFonts w:ascii="Times New Roman" w:hAnsi="Times New Roman" w:hint="eastAsia"/>
            <w:sz w:val="24"/>
            <w:szCs w:val="24"/>
          </w:rPr>
          <w:delText>μ</w:delText>
        </w:r>
        <w:r w:rsidRPr="00F96FA9" w:rsidDel="004D1F81">
          <w:rPr>
            <w:rFonts w:ascii="Times New Roman" w:hAnsi="Times New Roman"/>
            <w:sz w:val="24"/>
          </w:rPr>
          <w:delText>M</w:delText>
        </w:r>
        <w:r w:rsidDel="004D1F81">
          <w:rPr>
            <w:rFonts w:ascii="Times New Roman" w:hAnsi="Times New Roman"/>
            <w:sz w:val="24"/>
          </w:rPr>
          <w:delText xml:space="preserve"> resibufogenin (R) for 3, 6, or 9 h and</w:delText>
        </w:r>
        <w:r w:rsidDel="004D1F81">
          <w:rPr>
            <w:rFonts w:ascii="Times New Roman" w:hAnsi="Times New Roman"/>
            <w:sz w:val="24"/>
            <w:szCs w:val="24"/>
          </w:rPr>
          <w:delText xml:space="preserve"> analysed by Western blotting.</w:delText>
        </w:r>
      </w:del>
    </w:p>
    <w:p w:rsidR="00B35749" w:rsidRPr="00CF0426" w:rsidDel="004D1F81" w:rsidRDefault="00C52E73" w:rsidP="00BD48A3">
      <w:pPr>
        <w:spacing w:line="480" w:lineRule="auto"/>
        <w:rPr>
          <w:del w:id="190" w:author="曽和 義広" w:date="2015-06-16T14:41:00Z"/>
          <w:rFonts w:ascii="Times New Roman" w:hAnsi="Times New Roman"/>
          <w:sz w:val="24"/>
          <w:szCs w:val="24"/>
        </w:rPr>
      </w:pPr>
      <w:del w:id="191" w:author="曽和 義広" w:date="2015-06-16T14:41:00Z">
        <w:r w:rsidDel="004D1F81">
          <w:rPr>
            <w:rFonts w:ascii="Times New Roman" w:hAnsi="Times New Roman"/>
            <w:sz w:val="24"/>
            <w:szCs w:val="24"/>
          </w:rPr>
          <w:delText xml:space="preserve">     In both figures, RB or GAPDH was used as a loading control for protein quantitation.  UT, untreated; DM, treated with DMSO.  The band intensity was measured and normalized by RB or GAPDH, and the protein levels are shown at the bottom of each blot.</w:delText>
        </w:r>
      </w:del>
    </w:p>
    <w:p w:rsidR="00E06B6C" w:rsidRPr="00CF0426" w:rsidDel="004D1F81" w:rsidRDefault="00E06B6C" w:rsidP="00BD48A3">
      <w:pPr>
        <w:spacing w:line="480" w:lineRule="auto"/>
        <w:rPr>
          <w:del w:id="192" w:author="曽和 義広" w:date="2015-06-16T14:41:00Z"/>
          <w:rFonts w:ascii="Times New Roman" w:hAnsi="Times New Roman"/>
          <w:sz w:val="24"/>
          <w:szCs w:val="24"/>
        </w:rPr>
      </w:pPr>
    </w:p>
    <w:p w:rsidR="00140CE8" w:rsidRPr="00CF0426" w:rsidDel="004D1F81" w:rsidRDefault="00C52E73" w:rsidP="00BD48A3">
      <w:pPr>
        <w:spacing w:line="480" w:lineRule="auto"/>
        <w:rPr>
          <w:del w:id="193" w:author="曽和 義広" w:date="2015-06-16T14:41:00Z"/>
          <w:rFonts w:ascii="Times New Roman" w:hAnsi="Times New Roman"/>
          <w:sz w:val="24"/>
          <w:szCs w:val="24"/>
        </w:rPr>
      </w:pPr>
      <w:del w:id="194" w:author="曽和 義広" w:date="2015-06-16T14:41:00Z">
        <w:r w:rsidDel="004D1F81">
          <w:rPr>
            <w:rFonts w:ascii="Times New Roman" w:hAnsi="Times New Roman"/>
            <w:b/>
            <w:sz w:val="24"/>
          </w:rPr>
          <w:delText xml:space="preserve">S4 Fig.  Resibufogenin does not decrease but increases cyclin D1 mRNA expression in HT-29 cells. </w:delText>
        </w:r>
        <w:r w:rsidDel="004D1F81">
          <w:rPr>
            <w:rFonts w:ascii="Times New Roman" w:hAnsi="Times New Roman"/>
            <w:sz w:val="24"/>
          </w:rPr>
          <w:delText xml:space="preserve"> </w:delText>
        </w:r>
        <w:r w:rsidDel="004D1F81">
          <w:rPr>
            <w:rFonts w:ascii="Times New Roman" w:hAnsi="Times New Roman"/>
            <w:sz w:val="24"/>
            <w:szCs w:val="24"/>
          </w:rPr>
          <w:delText xml:space="preserve">Cells were treated with resibufogenin at the indicated concentrations for 24 h.  Cyclin D1 mRNA was measured by </w:delText>
        </w:r>
        <w:r w:rsidDel="004D1F81">
          <w:rPr>
            <w:rFonts w:ascii="Times New Roman" w:eastAsia="MS PGothic" w:hAnsi="Times New Roman"/>
            <w:kern w:val="0"/>
            <w:sz w:val="24"/>
            <w:szCs w:val="24"/>
          </w:rPr>
          <w:delText xml:space="preserve">quantitative RT-PCR.  Cyclin D1 mRNA was normalized to GAPDH mRNA, and the data obtained with DMSO was taken as 1.  </w:delText>
        </w:r>
        <w:r w:rsidDel="004D1F81">
          <w:rPr>
            <w:rFonts w:ascii="Times New Roman" w:hAnsi="Times New Roman"/>
            <w:sz w:val="24"/>
            <w:szCs w:val="24"/>
          </w:rPr>
          <w:delText>UT, untreated; DM, treated with DMSO.  Data are shown as means (n = 3) ± SD.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5, **</w:delText>
        </w:r>
        <w:r w:rsidDel="004D1F81">
          <w:rPr>
            <w:rFonts w:ascii="Times New Roman" w:hAnsi="Times New Roman"/>
            <w:i/>
            <w:sz w:val="24"/>
            <w:szCs w:val="24"/>
          </w:rPr>
          <w:delText>P</w:delText>
        </w:r>
        <w:r w:rsidDel="004D1F81">
          <w:rPr>
            <w:rFonts w:ascii="Times New Roman" w:hAnsi="Times New Roman"/>
            <w:sz w:val="24"/>
            <w:szCs w:val="24"/>
          </w:rPr>
          <w:delText xml:space="preserve"> &lt; 0.01, compared with the DMSO-treated control.</w:delText>
        </w:r>
      </w:del>
    </w:p>
    <w:p w:rsidR="00E06B6C" w:rsidRPr="00CF0426" w:rsidDel="004D1F81" w:rsidRDefault="00E06B6C" w:rsidP="00BD48A3">
      <w:pPr>
        <w:spacing w:line="480" w:lineRule="auto"/>
        <w:rPr>
          <w:del w:id="195" w:author="曽和 義広" w:date="2015-06-16T14:41:00Z"/>
          <w:rFonts w:ascii="Times New Roman" w:hAnsi="Times New Roman"/>
          <w:sz w:val="24"/>
          <w:szCs w:val="24"/>
        </w:rPr>
      </w:pPr>
    </w:p>
    <w:p w:rsidR="00942313" w:rsidRPr="00CF0426" w:rsidDel="004D1F81" w:rsidRDefault="00C52E73" w:rsidP="00BD48A3">
      <w:pPr>
        <w:spacing w:line="480" w:lineRule="auto"/>
        <w:rPr>
          <w:del w:id="196" w:author="曽和 義広" w:date="2015-06-16T14:41:00Z"/>
          <w:rFonts w:ascii="Times New Roman" w:hAnsi="Times New Roman"/>
          <w:sz w:val="24"/>
          <w:szCs w:val="24"/>
        </w:rPr>
      </w:pPr>
      <w:del w:id="197" w:author="曽和 義広" w:date="2015-06-16T14:41:00Z">
        <w:r w:rsidDel="004D1F81">
          <w:rPr>
            <w:rFonts w:ascii="Times New Roman" w:hAnsi="Times New Roman"/>
            <w:b/>
            <w:sz w:val="24"/>
          </w:rPr>
          <w:delText>S5 Fig.  Resibufogenin down-regulates the expression of</w:delText>
        </w:r>
        <w:r w:rsidRPr="00983564" w:rsidDel="004D1F81">
          <w:rPr>
            <w:rFonts w:ascii="Times New Roman" w:hAnsi="Times New Roman"/>
            <w:b/>
            <w:sz w:val="24"/>
          </w:rPr>
          <w:delText xml:space="preserve"> </w:delText>
        </w:r>
        <w:r w:rsidR="008B5094" w:rsidRPr="00393213" w:rsidDel="004D1F81">
          <w:rPr>
            <w:rFonts w:ascii="Times New Roman" w:hAnsi="Times New Roman" w:hint="eastAsia"/>
            <w:b/>
            <w:sz w:val="24"/>
          </w:rPr>
          <w:delText>β</w:delText>
        </w:r>
        <w:r w:rsidRPr="00983564" w:rsidDel="004D1F81">
          <w:rPr>
            <w:rFonts w:ascii="Times New Roman" w:hAnsi="Times New Roman"/>
            <w:b/>
            <w:sz w:val="24"/>
            <w:szCs w:val="24"/>
          </w:rPr>
          <w:delText>-c</w:delText>
        </w:r>
        <w:r w:rsidDel="004D1F81">
          <w:rPr>
            <w:rFonts w:ascii="Times New Roman" w:hAnsi="Times New Roman"/>
            <w:b/>
            <w:sz w:val="24"/>
            <w:szCs w:val="24"/>
          </w:rPr>
          <w:delText>atenin.</w:delText>
        </w:r>
        <w:r w:rsidDel="004D1F81">
          <w:rPr>
            <w:rFonts w:ascii="Times New Roman" w:hAnsi="Times New Roman"/>
            <w:bCs/>
            <w:sz w:val="24"/>
          </w:rPr>
          <w:delText xml:space="preserve">  HT-29 cells</w:delText>
        </w:r>
        <w:r w:rsidDel="004D1F81">
          <w:rPr>
            <w:rFonts w:ascii="Times New Roman" w:hAnsi="Times New Roman"/>
            <w:sz w:val="24"/>
          </w:rPr>
          <w:delText xml:space="preserve"> were treated by </w:delText>
        </w:r>
        <w:r w:rsidRPr="00F96FA9" w:rsidDel="004D1F81">
          <w:rPr>
            <w:rFonts w:ascii="Times New Roman" w:hAnsi="Times New Roman"/>
            <w:sz w:val="24"/>
          </w:rPr>
          <w:delText xml:space="preserve">5 </w:delText>
        </w:r>
        <w:r w:rsidR="008B5094" w:rsidRPr="00F96FA9" w:rsidDel="004D1F81">
          <w:rPr>
            <w:rFonts w:ascii="Times New Roman" w:hAnsi="Times New Roman" w:hint="eastAsia"/>
            <w:sz w:val="24"/>
            <w:szCs w:val="24"/>
          </w:rPr>
          <w:delText>μ</w:delText>
        </w:r>
        <w:r w:rsidRPr="00F96FA9" w:rsidDel="004D1F81">
          <w:rPr>
            <w:rFonts w:ascii="Times New Roman" w:hAnsi="Times New Roman"/>
            <w:sz w:val="24"/>
          </w:rPr>
          <w:delText>M</w:delText>
        </w:r>
        <w:r w:rsidDel="004D1F81">
          <w:rPr>
            <w:rFonts w:ascii="Times New Roman" w:hAnsi="Times New Roman"/>
            <w:sz w:val="24"/>
          </w:rPr>
          <w:delText xml:space="preserve"> resibufogenin (R) for 9 h</w:delText>
        </w:r>
        <w:r w:rsidDel="004D1F81">
          <w:rPr>
            <w:rFonts w:ascii="Times New Roman" w:hAnsi="Times New Roman"/>
            <w:bCs/>
            <w:sz w:val="24"/>
          </w:rPr>
          <w:delText>.  The expression of</w:delText>
        </w:r>
        <w:r w:rsidR="00493BF1" w:rsidDel="004D1F81">
          <w:rPr>
            <w:rFonts w:ascii="Times New Roman" w:hAnsi="Times New Roman"/>
            <w:bCs/>
            <w:sz w:val="24"/>
          </w:rPr>
          <w:delText xml:space="preserve"> </w:delText>
        </w:r>
        <w:r w:rsidR="00493BF1" w:rsidRPr="00512B63" w:rsidDel="004D1F81">
          <w:rPr>
            <w:rFonts w:ascii="Times New Roman" w:hAnsi="Times New Roman"/>
            <w:sz w:val="24"/>
          </w:rPr>
          <w:delText>β</w:delText>
        </w:r>
        <w:r w:rsidDel="004D1F81">
          <w:rPr>
            <w:rFonts w:ascii="Times New Roman" w:hAnsi="Times New Roman"/>
            <w:sz w:val="24"/>
            <w:szCs w:val="24"/>
          </w:rPr>
          <w:delText>-catenin was</w:delText>
        </w:r>
        <w:r w:rsidDel="004D1F81">
          <w:rPr>
            <w:rFonts w:ascii="Times New Roman" w:hAnsi="Times New Roman"/>
            <w:bCs/>
            <w:sz w:val="24"/>
          </w:rPr>
          <w:delText xml:space="preserve"> analysed by Western blotting.  </w:delText>
        </w:r>
        <w:r w:rsidDel="004D1F81">
          <w:rPr>
            <w:rFonts w:ascii="Times New Roman" w:hAnsi="Times New Roman"/>
            <w:sz w:val="24"/>
            <w:szCs w:val="24"/>
          </w:rPr>
          <w:delText>GAPDH was used as a loading control for protein quantitation.  UT, untreated; DM, treated with DMSO.  The band intensity was measured and normalized by GAPDH, and the protein levels are shown at the bottom of each blot.</w:delText>
        </w:r>
      </w:del>
    </w:p>
    <w:p w:rsidR="00942313" w:rsidRPr="00CF0426" w:rsidDel="004D1F81" w:rsidRDefault="00942313" w:rsidP="00BD48A3">
      <w:pPr>
        <w:spacing w:line="480" w:lineRule="auto"/>
        <w:rPr>
          <w:del w:id="198" w:author="曽和 義広" w:date="2015-06-16T14:41:00Z"/>
          <w:rFonts w:ascii="Times New Roman" w:hAnsi="Times New Roman"/>
          <w:sz w:val="24"/>
          <w:szCs w:val="24"/>
        </w:rPr>
      </w:pPr>
    </w:p>
    <w:p w:rsidR="00942313" w:rsidRPr="00CF0426" w:rsidDel="004D1F81" w:rsidRDefault="00C52E73" w:rsidP="00BD48A3">
      <w:pPr>
        <w:spacing w:line="480" w:lineRule="auto"/>
        <w:rPr>
          <w:del w:id="199" w:author="曽和 義広" w:date="2015-06-16T14:41:00Z"/>
          <w:rFonts w:ascii="Times New Roman" w:hAnsi="Times New Roman"/>
          <w:sz w:val="24"/>
          <w:szCs w:val="24"/>
        </w:rPr>
      </w:pPr>
      <w:del w:id="200" w:author="曽和 義広" w:date="2015-06-16T14:41:00Z">
        <w:r w:rsidDel="004D1F81">
          <w:rPr>
            <w:rFonts w:ascii="Times New Roman" w:hAnsi="Times New Roman"/>
            <w:b/>
            <w:sz w:val="24"/>
          </w:rPr>
          <w:delText xml:space="preserve">S6 Fig.  Resibufogenin does not decrease the phosphorylation status of </w:delText>
        </w:r>
        <w:r w:rsidDel="004D1F81">
          <w:rPr>
            <w:rFonts w:ascii="Times New Roman" w:hAnsi="Times New Roman"/>
            <w:b/>
            <w:sz w:val="24"/>
            <w:szCs w:val="24"/>
          </w:rPr>
          <w:delText>GSK</w:delText>
        </w:r>
        <w:r w:rsidRPr="00983564" w:rsidDel="004D1F81">
          <w:rPr>
            <w:rFonts w:ascii="Times New Roman" w:hAnsi="Times New Roman"/>
            <w:b/>
            <w:sz w:val="24"/>
            <w:szCs w:val="24"/>
          </w:rPr>
          <w:delText>-3</w:delText>
        </w:r>
        <w:r w:rsidR="008B5094" w:rsidRPr="00393213" w:rsidDel="004D1F81">
          <w:rPr>
            <w:rFonts w:ascii="Times New Roman" w:hAnsi="Times New Roman" w:hint="eastAsia"/>
            <w:b/>
            <w:sz w:val="24"/>
          </w:rPr>
          <w:delText>β</w:delText>
        </w:r>
        <w:r w:rsidRPr="00983564" w:rsidDel="004D1F81">
          <w:rPr>
            <w:rFonts w:ascii="Times New Roman" w:hAnsi="Times New Roman"/>
            <w:b/>
            <w:sz w:val="24"/>
            <w:szCs w:val="24"/>
          </w:rPr>
          <w:delText>.</w:delText>
        </w:r>
        <w:r w:rsidDel="004D1F81">
          <w:rPr>
            <w:rFonts w:ascii="Times New Roman" w:hAnsi="Times New Roman"/>
            <w:b/>
            <w:sz w:val="24"/>
            <w:szCs w:val="24"/>
          </w:rPr>
          <w:delText xml:space="preserve">  </w:delText>
        </w:r>
        <w:r w:rsidDel="004D1F81">
          <w:rPr>
            <w:rFonts w:ascii="Times New Roman" w:hAnsi="Times New Roman"/>
            <w:sz w:val="24"/>
            <w:szCs w:val="24"/>
          </w:rPr>
          <w:delText>The effect of resibufogenin on the phosphorylation status of GSK-3</w:delText>
        </w:r>
        <w:r w:rsidR="00493BF1" w:rsidRPr="00512B63" w:rsidDel="004D1F81">
          <w:rPr>
            <w:rFonts w:ascii="Times New Roman" w:hAnsi="Times New Roman"/>
            <w:sz w:val="24"/>
          </w:rPr>
          <w:delText>β</w:delText>
        </w:r>
        <w:r w:rsidDel="004D1F81">
          <w:rPr>
            <w:rFonts w:ascii="Times New Roman" w:hAnsi="Times New Roman"/>
            <w:sz w:val="24"/>
            <w:szCs w:val="24"/>
          </w:rPr>
          <w:delText xml:space="preserve"> (</w:delText>
        </w:r>
        <w:r w:rsidDel="004D1F81">
          <w:rPr>
            <w:rFonts w:ascii="Times New Roman" w:hAnsi="Times New Roman"/>
            <w:bCs/>
            <w:sz w:val="24"/>
          </w:rPr>
          <w:delText>Ser</w:delText>
        </w:r>
        <w:r w:rsidDel="004D1F81">
          <w:rPr>
            <w:rFonts w:ascii="Times New Roman" w:hAnsi="Times New Roman"/>
            <w:bCs/>
            <w:sz w:val="24"/>
            <w:vertAlign w:val="superscript"/>
          </w:rPr>
          <w:delText>9</w:delText>
        </w:r>
        <w:r w:rsidDel="004D1F81">
          <w:rPr>
            <w:rFonts w:ascii="Times New Roman" w:hAnsi="Times New Roman"/>
            <w:bCs/>
            <w:sz w:val="24"/>
          </w:rPr>
          <w:delText>)</w:delText>
        </w:r>
        <w:r w:rsidDel="004D1F81">
          <w:rPr>
            <w:rFonts w:ascii="Times New Roman" w:hAnsi="Times New Roman"/>
            <w:sz w:val="24"/>
            <w:szCs w:val="24"/>
          </w:rPr>
          <w:delText xml:space="preserve"> (A) </w:delText>
        </w:r>
        <w:r w:rsidDel="004D1F81">
          <w:rPr>
            <w:rFonts w:ascii="Times New Roman" w:hAnsi="Times New Roman"/>
            <w:bCs/>
            <w:sz w:val="24"/>
          </w:rPr>
          <w:delText xml:space="preserve">or </w:delText>
        </w:r>
        <w:r w:rsidDel="004D1F81">
          <w:rPr>
            <w:rFonts w:ascii="Times New Roman" w:hAnsi="Times New Roman"/>
            <w:sz w:val="24"/>
            <w:szCs w:val="24"/>
          </w:rPr>
          <w:delText>GSK</w:delText>
        </w:r>
        <w:r w:rsidRPr="00F96FA9" w:rsidDel="004D1F81">
          <w:rPr>
            <w:rFonts w:ascii="Times New Roman" w:hAnsi="Times New Roman"/>
            <w:sz w:val="24"/>
            <w:szCs w:val="24"/>
          </w:rPr>
          <w:delText>-3</w:delText>
        </w:r>
        <w:r w:rsidR="008B5094" w:rsidRPr="00F96FA9" w:rsidDel="004D1F81">
          <w:rPr>
            <w:rFonts w:ascii="Times New Roman" w:hAnsi="Times New Roman" w:hint="eastAsia"/>
            <w:sz w:val="24"/>
          </w:rPr>
          <w:delText>β</w:delText>
        </w:r>
        <w:r w:rsidRPr="00F96FA9" w:rsidDel="004D1F81">
          <w:rPr>
            <w:rFonts w:ascii="Times New Roman" w:hAnsi="Times New Roman"/>
            <w:sz w:val="24"/>
            <w:szCs w:val="24"/>
          </w:rPr>
          <w:delText xml:space="preserve"> (</w:delText>
        </w:r>
        <w:r w:rsidDel="004D1F81">
          <w:rPr>
            <w:rFonts w:ascii="Times New Roman" w:hAnsi="Times New Roman"/>
            <w:bCs/>
            <w:sz w:val="24"/>
          </w:rPr>
          <w:delText>Thr</w:delText>
        </w:r>
        <w:r w:rsidDel="004D1F81">
          <w:rPr>
            <w:rFonts w:ascii="Times New Roman" w:hAnsi="Times New Roman"/>
            <w:bCs/>
            <w:sz w:val="24"/>
            <w:vertAlign w:val="superscript"/>
          </w:rPr>
          <w:delText>390</w:delText>
        </w:r>
        <w:r w:rsidDel="004D1F81">
          <w:rPr>
            <w:rFonts w:ascii="Times New Roman" w:hAnsi="Times New Roman"/>
            <w:bCs/>
            <w:sz w:val="24"/>
          </w:rPr>
          <w:delText xml:space="preserve">) </w:delText>
        </w:r>
        <w:r w:rsidDel="004D1F81">
          <w:rPr>
            <w:rFonts w:ascii="Times New Roman" w:hAnsi="Times New Roman"/>
            <w:sz w:val="24"/>
            <w:szCs w:val="24"/>
          </w:rPr>
          <w:delText xml:space="preserve">(C) </w:delText>
        </w:r>
        <w:r w:rsidDel="004D1F81">
          <w:rPr>
            <w:rFonts w:ascii="Times New Roman" w:hAnsi="Times New Roman"/>
            <w:bCs/>
            <w:sz w:val="24"/>
          </w:rPr>
          <w:delText xml:space="preserve">in HT-29 cells.  </w:delText>
        </w:r>
        <w:r w:rsidDel="004D1F81">
          <w:rPr>
            <w:rFonts w:ascii="Times New Roman" w:hAnsi="Times New Roman"/>
            <w:sz w:val="24"/>
            <w:szCs w:val="24"/>
          </w:rPr>
          <w:delText>Cells</w:delText>
        </w:r>
        <w:r w:rsidDel="004D1F81">
          <w:rPr>
            <w:rFonts w:ascii="Times New Roman" w:hAnsi="Times New Roman"/>
            <w:sz w:val="24"/>
          </w:rPr>
          <w:delText xml:space="preserve"> were treated by </w:delText>
        </w:r>
        <w:r w:rsidRPr="00F96FA9" w:rsidDel="004D1F81">
          <w:rPr>
            <w:rFonts w:ascii="Times New Roman" w:hAnsi="Times New Roman"/>
            <w:sz w:val="24"/>
          </w:rPr>
          <w:delText xml:space="preserve">5 </w:delText>
        </w:r>
        <w:r w:rsidR="008B5094" w:rsidRPr="00F96FA9" w:rsidDel="004D1F81">
          <w:rPr>
            <w:rFonts w:ascii="Times New Roman" w:hAnsi="Times New Roman" w:hint="eastAsia"/>
            <w:sz w:val="24"/>
            <w:szCs w:val="24"/>
          </w:rPr>
          <w:delText>μ</w:delText>
        </w:r>
        <w:r w:rsidRPr="00F96FA9" w:rsidDel="004D1F81">
          <w:rPr>
            <w:rFonts w:ascii="Times New Roman" w:hAnsi="Times New Roman"/>
            <w:sz w:val="24"/>
          </w:rPr>
          <w:delText>M</w:delText>
        </w:r>
        <w:r w:rsidDel="004D1F81">
          <w:rPr>
            <w:rFonts w:ascii="Times New Roman" w:hAnsi="Times New Roman"/>
            <w:sz w:val="24"/>
          </w:rPr>
          <w:delText xml:space="preserve"> resibufogenin (R) for 1, 2, or 3 h, and </w:delText>
        </w:r>
        <w:r w:rsidDel="004D1F81">
          <w:rPr>
            <w:rFonts w:ascii="Times New Roman" w:hAnsi="Times New Roman"/>
            <w:bCs/>
            <w:sz w:val="24"/>
          </w:rPr>
          <w:delText>analysed by Western blotting.</w:delText>
        </w:r>
        <w:r w:rsidDel="004D1F81">
          <w:rPr>
            <w:rFonts w:ascii="Times New Roman" w:hAnsi="Times New Roman"/>
            <w:sz w:val="24"/>
            <w:szCs w:val="24"/>
          </w:rPr>
          <w:delText xml:space="preserve">  The effect of resibufogenin on the phosphorylation status of GSK-3</w:delText>
        </w:r>
        <w:r w:rsidR="00493BF1" w:rsidRPr="00512B63" w:rsidDel="004D1F81">
          <w:rPr>
            <w:rFonts w:ascii="Times New Roman" w:hAnsi="Times New Roman"/>
            <w:sz w:val="24"/>
          </w:rPr>
          <w:delText>β</w:delText>
        </w:r>
        <w:r w:rsidDel="004D1F81">
          <w:rPr>
            <w:rFonts w:ascii="Times New Roman" w:hAnsi="Times New Roman"/>
            <w:sz w:val="24"/>
            <w:szCs w:val="24"/>
          </w:rPr>
          <w:delText xml:space="preserve"> (</w:delText>
        </w:r>
        <w:r w:rsidDel="004D1F81">
          <w:rPr>
            <w:rFonts w:ascii="Times New Roman" w:hAnsi="Times New Roman"/>
            <w:bCs/>
            <w:sz w:val="24"/>
          </w:rPr>
          <w:delText>Ser</w:delText>
        </w:r>
        <w:r w:rsidDel="004D1F81">
          <w:rPr>
            <w:rFonts w:ascii="Times New Roman" w:hAnsi="Times New Roman"/>
            <w:bCs/>
            <w:sz w:val="24"/>
            <w:vertAlign w:val="superscript"/>
          </w:rPr>
          <w:delText>9</w:delText>
        </w:r>
        <w:r w:rsidDel="004D1F81">
          <w:rPr>
            <w:rFonts w:ascii="Times New Roman" w:hAnsi="Times New Roman"/>
            <w:bCs/>
            <w:sz w:val="24"/>
          </w:rPr>
          <w:delText xml:space="preserve">) </w:delText>
        </w:r>
        <w:r w:rsidDel="004D1F81">
          <w:rPr>
            <w:rFonts w:ascii="Times New Roman" w:hAnsi="Times New Roman"/>
            <w:sz w:val="24"/>
            <w:szCs w:val="24"/>
          </w:rPr>
          <w:delText xml:space="preserve">(B) </w:delText>
        </w:r>
        <w:r w:rsidDel="004D1F81">
          <w:rPr>
            <w:rFonts w:ascii="Times New Roman" w:hAnsi="Times New Roman"/>
            <w:bCs/>
            <w:sz w:val="24"/>
          </w:rPr>
          <w:delText xml:space="preserve">or </w:delText>
        </w:r>
        <w:r w:rsidDel="004D1F81">
          <w:rPr>
            <w:rFonts w:ascii="Times New Roman" w:hAnsi="Times New Roman"/>
            <w:sz w:val="24"/>
            <w:szCs w:val="24"/>
          </w:rPr>
          <w:delText>GSK-3</w:delText>
        </w:r>
        <w:r w:rsidR="00493BF1" w:rsidRPr="00512B63" w:rsidDel="004D1F81">
          <w:rPr>
            <w:rFonts w:ascii="Times New Roman" w:hAnsi="Times New Roman"/>
            <w:sz w:val="24"/>
          </w:rPr>
          <w:delText>β</w:delText>
        </w:r>
        <w:r w:rsidR="00493BF1" w:rsidDel="004D1F81">
          <w:rPr>
            <w:rFonts w:ascii="Times New Roman" w:hAnsi="Times New Roman"/>
            <w:sz w:val="24"/>
          </w:rPr>
          <w:delText xml:space="preserve"> </w:delText>
        </w:r>
        <w:r w:rsidDel="004D1F81">
          <w:rPr>
            <w:rFonts w:ascii="Times New Roman" w:hAnsi="Times New Roman"/>
            <w:sz w:val="24"/>
            <w:szCs w:val="24"/>
          </w:rPr>
          <w:delText>(</w:delText>
        </w:r>
        <w:r w:rsidDel="004D1F81">
          <w:rPr>
            <w:rFonts w:ascii="Times New Roman" w:hAnsi="Times New Roman"/>
            <w:bCs/>
            <w:sz w:val="24"/>
          </w:rPr>
          <w:delText>Thr</w:delText>
        </w:r>
        <w:r w:rsidDel="004D1F81">
          <w:rPr>
            <w:rFonts w:ascii="Times New Roman" w:hAnsi="Times New Roman"/>
            <w:bCs/>
            <w:sz w:val="24"/>
            <w:vertAlign w:val="superscript"/>
          </w:rPr>
          <w:delText>390</w:delText>
        </w:r>
        <w:r w:rsidDel="004D1F81">
          <w:rPr>
            <w:rFonts w:ascii="Times New Roman" w:hAnsi="Times New Roman"/>
            <w:bCs/>
            <w:sz w:val="24"/>
          </w:rPr>
          <w:delText xml:space="preserve">) </w:delText>
        </w:r>
        <w:r w:rsidDel="004D1F81">
          <w:rPr>
            <w:rFonts w:ascii="Times New Roman" w:hAnsi="Times New Roman"/>
            <w:sz w:val="24"/>
            <w:szCs w:val="24"/>
          </w:rPr>
          <w:delText xml:space="preserve">(D) </w:delText>
        </w:r>
        <w:r w:rsidDel="004D1F81">
          <w:rPr>
            <w:rFonts w:ascii="Times New Roman" w:hAnsi="Times New Roman"/>
            <w:bCs/>
            <w:sz w:val="24"/>
          </w:rPr>
          <w:delText>in A549 cells.  C</w:delText>
        </w:r>
        <w:r w:rsidDel="004D1F81">
          <w:rPr>
            <w:rFonts w:ascii="Times New Roman" w:hAnsi="Times New Roman"/>
            <w:sz w:val="24"/>
            <w:szCs w:val="24"/>
          </w:rPr>
          <w:delText>ells</w:delText>
        </w:r>
        <w:r w:rsidDel="004D1F81">
          <w:rPr>
            <w:rFonts w:ascii="Times New Roman" w:hAnsi="Times New Roman"/>
            <w:sz w:val="24"/>
          </w:rPr>
          <w:delText xml:space="preserve"> were treated by 2</w:delText>
        </w:r>
        <w:r w:rsidRPr="006D2A11" w:rsidDel="004D1F81">
          <w:rPr>
            <w:rFonts w:ascii="Times New Roman" w:hAnsi="Times New Roman"/>
            <w:sz w:val="24"/>
          </w:rPr>
          <w:delText xml:space="preserve">.5 </w:delText>
        </w:r>
        <w:r w:rsidR="008B5094" w:rsidRPr="006D2A11" w:rsidDel="004D1F81">
          <w:rPr>
            <w:rFonts w:ascii="Times New Roman" w:hAnsi="Times New Roman" w:hint="eastAsia"/>
            <w:sz w:val="24"/>
            <w:szCs w:val="24"/>
          </w:rPr>
          <w:delText>μ</w:delText>
        </w:r>
        <w:r w:rsidRPr="006D2A11" w:rsidDel="004D1F81">
          <w:rPr>
            <w:rFonts w:ascii="Times New Roman" w:hAnsi="Times New Roman"/>
            <w:sz w:val="24"/>
          </w:rPr>
          <w:delText>M</w:delText>
        </w:r>
        <w:r w:rsidDel="004D1F81">
          <w:rPr>
            <w:rFonts w:ascii="Times New Roman" w:hAnsi="Times New Roman"/>
            <w:sz w:val="24"/>
          </w:rPr>
          <w:delText xml:space="preserve"> resibufogenin (R) for 3, 6, or 9 h, and </w:delText>
        </w:r>
        <w:r w:rsidDel="004D1F81">
          <w:rPr>
            <w:rFonts w:ascii="Times New Roman" w:hAnsi="Times New Roman"/>
            <w:bCs/>
            <w:sz w:val="24"/>
          </w:rPr>
          <w:delText>analysed by Western blotting.</w:delText>
        </w:r>
      </w:del>
    </w:p>
    <w:p w:rsidR="00977964" w:rsidRPr="00CF0426" w:rsidDel="004D1F81" w:rsidRDefault="00C52E73" w:rsidP="00BD48A3">
      <w:pPr>
        <w:spacing w:line="480" w:lineRule="auto"/>
        <w:rPr>
          <w:del w:id="201" w:author="曽和 義広" w:date="2015-06-16T14:41:00Z"/>
          <w:rFonts w:ascii="Times New Roman" w:hAnsi="Times New Roman"/>
          <w:sz w:val="24"/>
          <w:szCs w:val="24"/>
        </w:rPr>
      </w:pPr>
      <w:del w:id="202" w:author="曽和 義広" w:date="2015-06-16T14:41:00Z">
        <w:r w:rsidDel="004D1F81">
          <w:rPr>
            <w:rFonts w:ascii="Times New Roman" w:hAnsi="Times New Roman"/>
            <w:sz w:val="24"/>
            <w:szCs w:val="24"/>
          </w:rPr>
          <w:delText xml:space="preserve">     In all figures, GSK-3</w:delText>
        </w:r>
        <w:r w:rsidR="00493BF1" w:rsidRPr="00512B63" w:rsidDel="004D1F81">
          <w:rPr>
            <w:rFonts w:ascii="Times New Roman" w:hAnsi="Times New Roman"/>
            <w:sz w:val="24"/>
          </w:rPr>
          <w:delText>β</w:delText>
        </w:r>
        <w:r w:rsidR="00493BF1" w:rsidDel="004D1F81">
          <w:rPr>
            <w:rFonts w:ascii="Times New Roman" w:hAnsi="Times New Roman"/>
            <w:sz w:val="24"/>
          </w:rPr>
          <w:delText xml:space="preserve"> </w:delText>
        </w:r>
        <w:r w:rsidDel="004D1F81">
          <w:rPr>
            <w:rFonts w:ascii="Times New Roman" w:hAnsi="Times New Roman"/>
            <w:sz w:val="24"/>
            <w:szCs w:val="24"/>
          </w:rPr>
          <w:delText>was used as a loading control for protein quantitation.  UT, untreated; DM, treated with DMSO.  The band intensity was measured and normalized by GSK-3</w:delText>
        </w:r>
        <w:r w:rsidR="00493BF1" w:rsidRPr="00512B63" w:rsidDel="004D1F81">
          <w:rPr>
            <w:rFonts w:ascii="Times New Roman" w:hAnsi="Times New Roman"/>
            <w:sz w:val="24"/>
          </w:rPr>
          <w:delText>β</w:delText>
        </w:r>
        <w:r w:rsidDel="004D1F81">
          <w:rPr>
            <w:rFonts w:ascii="Times New Roman" w:hAnsi="Times New Roman"/>
            <w:sz w:val="24"/>
            <w:szCs w:val="24"/>
          </w:rPr>
          <w:delText>, and the protein levels are shown at the bottom of each blot.</w:delText>
        </w:r>
      </w:del>
    </w:p>
    <w:p w:rsidR="006C0200" w:rsidRPr="00CF0426" w:rsidRDefault="004D1F81" w:rsidP="006C0200">
      <w:pPr>
        <w:spacing w:line="480" w:lineRule="auto"/>
        <w:rPr>
          <w:rFonts w:ascii="Times New Roman" w:hAnsi="Times New Roman"/>
          <w:sz w:val="24"/>
        </w:rPr>
      </w:pPr>
      <w:ins w:id="203" w:author="曽和 義広" w:date="2015-06-16T14:42:00Z">
        <w:r>
          <w:rPr>
            <w:rFonts w:ascii="Times New Roman" w:hAnsi="Times New Roman"/>
            <w:b/>
            <w:sz w:val="40"/>
            <w:szCs w:val="40"/>
          </w:rPr>
          <w:t>Supporting information</w:t>
        </w:r>
      </w:ins>
    </w:p>
    <w:p w:rsidR="004E02E4" w:rsidRPr="00EE2B21" w:rsidRDefault="00C52E73" w:rsidP="004E02E4">
      <w:pPr>
        <w:tabs>
          <w:tab w:val="left" w:pos="851"/>
        </w:tabs>
        <w:spacing w:line="480" w:lineRule="auto"/>
        <w:outlineLvl w:val="0"/>
        <w:rPr>
          <w:rFonts w:ascii="Times New Roman" w:hAnsi="Times New Roman"/>
          <w:b/>
          <w:sz w:val="40"/>
          <w:szCs w:val="24"/>
          <w:rPrChange w:id="204" w:author="曽和 義広" w:date="2015-06-16T14:43:00Z">
            <w:rPr>
              <w:rFonts w:ascii="Times New Roman" w:hAnsi="Times New Roman"/>
              <w:b/>
              <w:sz w:val="40"/>
              <w:szCs w:val="24"/>
              <w:highlight w:val="magenta"/>
            </w:rPr>
          </w:rPrChange>
        </w:rPr>
      </w:pPr>
      <w:r w:rsidRPr="00EE2B21">
        <w:rPr>
          <w:rFonts w:ascii="Times New Roman" w:hAnsi="Times New Roman"/>
          <w:b/>
          <w:sz w:val="40"/>
          <w:szCs w:val="24"/>
          <w:rPrChange w:id="205" w:author="曽和 義広" w:date="2015-06-16T14:43:00Z">
            <w:rPr>
              <w:rFonts w:ascii="Times New Roman" w:hAnsi="Times New Roman"/>
              <w:b/>
              <w:sz w:val="40"/>
              <w:szCs w:val="24"/>
              <w:highlight w:val="magenta"/>
            </w:rPr>
          </w:rPrChange>
        </w:rPr>
        <w:t>M</w:t>
      </w:r>
      <w:r w:rsidR="004E02E4" w:rsidRPr="00EE2B21">
        <w:rPr>
          <w:rFonts w:ascii="Times New Roman" w:hAnsi="Times New Roman"/>
          <w:b/>
          <w:sz w:val="40"/>
          <w:szCs w:val="24"/>
          <w:rPrChange w:id="206" w:author="曽和 義広" w:date="2015-06-16T14:43:00Z">
            <w:rPr>
              <w:rFonts w:ascii="Times New Roman" w:hAnsi="Times New Roman"/>
              <w:b/>
              <w:sz w:val="40"/>
              <w:szCs w:val="24"/>
              <w:highlight w:val="magenta"/>
            </w:rPr>
          </w:rPrChange>
        </w:rPr>
        <w:t>aterials and methods</w:t>
      </w:r>
      <w:bookmarkStart w:id="207" w:name="_GoBack"/>
      <w:bookmarkEnd w:id="207"/>
    </w:p>
    <w:p w:rsidR="004E02E4" w:rsidRPr="00EE2B21" w:rsidRDefault="004E02E4" w:rsidP="004E02E4">
      <w:pPr>
        <w:spacing w:line="480" w:lineRule="auto"/>
        <w:outlineLvl w:val="0"/>
        <w:rPr>
          <w:rFonts w:ascii="Times New Roman" w:hAnsi="Times New Roman"/>
          <w:b/>
          <w:sz w:val="32"/>
          <w:szCs w:val="32"/>
          <w:rPrChange w:id="208" w:author="曽和 義広" w:date="2015-06-16T14:43:00Z">
            <w:rPr>
              <w:rFonts w:ascii="Times New Roman" w:hAnsi="Times New Roman"/>
              <w:b/>
              <w:sz w:val="32"/>
              <w:szCs w:val="32"/>
              <w:highlight w:val="magenta"/>
            </w:rPr>
          </w:rPrChange>
        </w:rPr>
      </w:pPr>
      <w:r w:rsidRPr="00EE2B21">
        <w:rPr>
          <w:rFonts w:ascii="Times New Roman" w:hAnsi="Times New Roman"/>
          <w:b/>
          <w:sz w:val="32"/>
          <w:szCs w:val="32"/>
          <w:rPrChange w:id="209" w:author="曽和 義広" w:date="2015-06-16T14:43:00Z">
            <w:rPr>
              <w:rFonts w:ascii="Times New Roman" w:hAnsi="Times New Roman"/>
              <w:b/>
              <w:sz w:val="32"/>
              <w:szCs w:val="32"/>
              <w:highlight w:val="magenta"/>
            </w:rPr>
          </w:rPrChange>
        </w:rPr>
        <w:t>Reagents</w:t>
      </w:r>
    </w:p>
    <w:p w:rsidR="00F96FA9" w:rsidRPr="00EE2B21" w:rsidRDefault="004E02E4" w:rsidP="00393213">
      <w:pPr>
        <w:spacing w:line="480" w:lineRule="auto"/>
        <w:outlineLvl w:val="0"/>
        <w:rPr>
          <w:rFonts w:ascii="Times New Roman" w:hAnsi="Times New Roman"/>
          <w:b/>
          <w:sz w:val="32"/>
          <w:szCs w:val="32"/>
          <w:rPrChange w:id="210" w:author="曽和 義広" w:date="2015-06-16T14:43:00Z">
            <w:rPr>
              <w:rFonts w:ascii="Times New Roman" w:hAnsi="Times New Roman"/>
              <w:b/>
              <w:sz w:val="32"/>
              <w:szCs w:val="32"/>
              <w:highlight w:val="magenta"/>
            </w:rPr>
          </w:rPrChange>
        </w:rPr>
      </w:pPr>
      <w:r w:rsidRPr="00EE2B21">
        <w:rPr>
          <w:rFonts w:ascii="Times New Roman" w:eastAsia="MS PGothic" w:hAnsi="Times New Roman"/>
          <w:kern w:val="0"/>
          <w:sz w:val="24"/>
          <w:szCs w:val="24"/>
          <w:rPrChange w:id="211" w:author="曽和 義広" w:date="2015-06-16T14:43:00Z">
            <w:rPr>
              <w:rFonts w:ascii="Times New Roman" w:eastAsia="MS PGothic" w:hAnsi="Times New Roman"/>
              <w:kern w:val="0"/>
              <w:sz w:val="24"/>
              <w:szCs w:val="24"/>
              <w:highlight w:val="magenta"/>
            </w:rPr>
          </w:rPrChange>
        </w:rPr>
        <w:t xml:space="preserve">     Anti-human CDK2, CDK4, p15</w:t>
      </w:r>
      <w:r w:rsidRPr="00EE2B21">
        <w:rPr>
          <w:rFonts w:ascii="Times New Roman" w:eastAsia="MS PGothic" w:hAnsi="Times New Roman"/>
          <w:kern w:val="0"/>
          <w:sz w:val="24"/>
          <w:szCs w:val="24"/>
          <w:vertAlign w:val="superscript"/>
          <w:rPrChange w:id="212" w:author="曽和 義広" w:date="2015-06-16T14:43:00Z">
            <w:rPr>
              <w:rFonts w:ascii="Times New Roman" w:eastAsia="MS PGothic" w:hAnsi="Times New Roman"/>
              <w:kern w:val="0"/>
              <w:sz w:val="24"/>
              <w:szCs w:val="24"/>
              <w:highlight w:val="magenta"/>
              <w:vertAlign w:val="superscript"/>
            </w:rPr>
          </w:rPrChange>
        </w:rPr>
        <w:t>INK4b</w:t>
      </w:r>
      <w:r w:rsidRPr="00EE2B21">
        <w:rPr>
          <w:rFonts w:ascii="Times New Roman" w:eastAsia="MS PGothic" w:hAnsi="Times New Roman"/>
          <w:kern w:val="0"/>
          <w:sz w:val="24"/>
          <w:szCs w:val="24"/>
          <w:rPrChange w:id="213" w:author="曽和 義広" w:date="2015-06-16T14:43:00Z">
            <w:rPr>
              <w:rFonts w:ascii="Times New Roman" w:eastAsia="MS PGothic" w:hAnsi="Times New Roman"/>
              <w:kern w:val="0"/>
              <w:sz w:val="24"/>
              <w:szCs w:val="24"/>
              <w:highlight w:val="magenta"/>
            </w:rPr>
          </w:rPrChange>
        </w:rPr>
        <w:t>, p16</w:t>
      </w:r>
      <w:r w:rsidRPr="00EE2B21">
        <w:rPr>
          <w:rFonts w:ascii="Times New Roman" w:eastAsia="MS PGothic" w:hAnsi="Times New Roman"/>
          <w:kern w:val="0"/>
          <w:sz w:val="24"/>
          <w:szCs w:val="24"/>
          <w:vertAlign w:val="superscript"/>
          <w:rPrChange w:id="214" w:author="曽和 義広" w:date="2015-06-16T14:43:00Z">
            <w:rPr>
              <w:rFonts w:ascii="Times New Roman" w:eastAsia="MS PGothic" w:hAnsi="Times New Roman"/>
              <w:kern w:val="0"/>
              <w:sz w:val="24"/>
              <w:szCs w:val="24"/>
              <w:highlight w:val="magenta"/>
              <w:vertAlign w:val="superscript"/>
            </w:rPr>
          </w:rPrChange>
        </w:rPr>
        <w:t>INK4a</w:t>
      </w:r>
      <w:r w:rsidRPr="00EE2B21">
        <w:rPr>
          <w:rFonts w:ascii="Times New Roman" w:eastAsia="MS PGothic" w:hAnsi="Times New Roman"/>
          <w:kern w:val="0"/>
          <w:sz w:val="24"/>
          <w:szCs w:val="24"/>
          <w:rPrChange w:id="215" w:author="曽和 義広" w:date="2015-06-16T14:43:00Z">
            <w:rPr>
              <w:rFonts w:ascii="Times New Roman" w:eastAsia="MS PGothic" w:hAnsi="Times New Roman"/>
              <w:kern w:val="0"/>
              <w:sz w:val="24"/>
              <w:szCs w:val="24"/>
              <w:highlight w:val="magenta"/>
            </w:rPr>
          </w:rPrChange>
        </w:rPr>
        <w:t>, p19</w:t>
      </w:r>
      <w:r w:rsidRPr="00EE2B21">
        <w:rPr>
          <w:rFonts w:ascii="Times New Roman" w:eastAsia="MS PGothic" w:hAnsi="Times New Roman"/>
          <w:kern w:val="0"/>
          <w:sz w:val="24"/>
          <w:szCs w:val="24"/>
          <w:vertAlign w:val="superscript"/>
          <w:rPrChange w:id="216" w:author="曽和 義広" w:date="2015-06-16T14:43:00Z">
            <w:rPr>
              <w:rFonts w:ascii="Times New Roman" w:eastAsia="MS PGothic" w:hAnsi="Times New Roman"/>
              <w:kern w:val="0"/>
              <w:sz w:val="24"/>
              <w:szCs w:val="24"/>
              <w:highlight w:val="magenta"/>
              <w:vertAlign w:val="superscript"/>
            </w:rPr>
          </w:rPrChange>
        </w:rPr>
        <w:t>INK4d</w:t>
      </w:r>
      <w:r w:rsidRPr="00EE2B21">
        <w:rPr>
          <w:rFonts w:ascii="Times New Roman" w:eastAsia="MS PGothic" w:hAnsi="Times New Roman"/>
          <w:kern w:val="0"/>
          <w:sz w:val="24"/>
          <w:szCs w:val="24"/>
          <w:rPrChange w:id="217" w:author="曽和 義広" w:date="2015-06-16T14:43:00Z">
            <w:rPr>
              <w:rFonts w:ascii="Times New Roman" w:eastAsia="MS PGothic" w:hAnsi="Times New Roman"/>
              <w:kern w:val="0"/>
              <w:sz w:val="24"/>
              <w:szCs w:val="24"/>
              <w:highlight w:val="magenta"/>
            </w:rPr>
          </w:rPrChange>
        </w:rPr>
        <w:t>, p21</w:t>
      </w:r>
      <w:r w:rsidRPr="00EE2B21">
        <w:rPr>
          <w:rFonts w:ascii="Times New Roman" w:eastAsia="MS PGothic" w:hAnsi="Times New Roman"/>
          <w:kern w:val="0"/>
          <w:sz w:val="24"/>
          <w:szCs w:val="24"/>
          <w:vertAlign w:val="superscript"/>
          <w:rPrChange w:id="218" w:author="曽和 義広" w:date="2015-06-16T14:43:00Z">
            <w:rPr>
              <w:rFonts w:ascii="Times New Roman" w:eastAsia="MS PGothic" w:hAnsi="Times New Roman"/>
              <w:kern w:val="0"/>
              <w:sz w:val="24"/>
              <w:szCs w:val="24"/>
              <w:highlight w:val="magenta"/>
              <w:vertAlign w:val="superscript"/>
            </w:rPr>
          </w:rPrChange>
        </w:rPr>
        <w:t>WAF1/Cip1</w:t>
      </w:r>
      <w:r w:rsidRPr="00EE2B21">
        <w:rPr>
          <w:rFonts w:ascii="Times New Roman" w:eastAsia="MS PGothic" w:hAnsi="Times New Roman"/>
          <w:kern w:val="0"/>
          <w:sz w:val="24"/>
          <w:szCs w:val="24"/>
          <w:rPrChange w:id="219" w:author="曽和 義広" w:date="2015-06-16T14:43:00Z">
            <w:rPr>
              <w:rFonts w:ascii="Times New Roman" w:eastAsia="MS PGothic" w:hAnsi="Times New Roman"/>
              <w:kern w:val="0"/>
              <w:sz w:val="24"/>
              <w:szCs w:val="24"/>
              <w:highlight w:val="magenta"/>
            </w:rPr>
          </w:rPrChange>
        </w:rPr>
        <w:t>, p27</w:t>
      </w:r>
      <w:r w:rsidRPr="00EE2B21">
        <w:rPr>
          <w:rFonts w:ascii="Times New Roman" w:eastAsia="MS PGothic" w:hAnsi="Times New Roman"/>
          <w:kern w:val="0"/>
          <w:sz w:val="24"/>
          <w:szCs w:val="24"/>
          <w:vertAlign w:val="superscript"/>
          <w:rPrChange w:id="220" w:author="曽和 義広" w:date="2015-06-16T14:43:00Z">
            <w:rPr>
              <w:rFonts w:ascii="Times New Roman" w:eastAsia="MS PGothic" w:hAnsi="Times New Roman"/>
              <w:kern w:val="0"/>
              <w:sz w:val="24"/>
              <w:szCs w:val="24"/>
              <w:highlight w:val="magenta"/>
              <w:vertAlign w:val="superscript"/>
            </w:rPr>
          </w:rPrChange>
        </w:rPr>
        <w:t>Kip1</w:t>
      </w:r>
      <w:r w:rsidRPr="00EE2B21">
        <w:rPr>
          <w:rFonts w:ascii="Times New Roman" w:hAnsi="Times New Roman"/>
          <w:sz w:val="24"/>
          <w:szCs w:val="24"/>
          <w:rPrChange w:id="221" w:author="曽和 義広" w:date="2015-06-16T14:43:00Z">
            <w:rPr>
              <w:rFonts w:ascii="Times New Roman" w:hAnsi="Times New Roman"/>
              <w:sz w:val="24"/>
              <w:szCs w:val="24"/>
              <w:highlight w:val="magenta"/>
            </w:rPr>
          </w:rPrChange>
        </w:rPr>
        <w:t xml:space="preserve"> (Santa Cruz Biotechnology)</w:t>
      </w:r>
      <w:r w:rsidRPr="00EE2B21">
        <w:rPr>
          <w:rFonts w:ascii="Times New Roman" w:eastAsia="MS PGothic" w:hAnsi="Times New Roman"/>
          <w:kern w:val="0"/>
          <w:sz w:val="24"/>
          <w:szCs w:val="24"/>
          <w:rPrChange w:id="222" w:author="曽和 義広" w:date="2015-06-16T14:43:00Z">
            <w:rPr>
              <w:rFonts w:ascii="Times New Roman" w:eastAsia="MS PGothic" w:hAnsi="Times New Roman"/>
              <w:kern w:val="0"/>
              <w:sz w:val="24"/>
              <w:szCs w:val="24"/>
              <w:highlight w:val="magenta"/>
            </w:rPr>
          </w:rPrChange>
        </w:rPr>
        <w:t xml:space="preserve">, </w:t>
      </w:r>
      <w:r w:rsidRPr="00EE2B21">
        <w:rPr>
          <w:rFonts w:ascii="Times New Roman" w:hAnsi="Times New Roman"/>
          <w:sz w:val="24"/>
          <w:rPrChange w:id="223" w:author="曽和 義広" w:date="2015-06-16T14:43:00Z">
            <w:rPr>
              <w:rFonts w:ascii="Times New Roman" w:hAnsi="Times New Roman"/>
              <w:sz w:val="24"/>
              <w:highlight w:val="magenta"/>
            </w:rPr>
          </w:rPrChange>
        </w:rPr>
        <w:t>β</w:t>
      </w:r>
      <w:r w:rsidRPr="00EE2B21">
        <w:rPr>
          <w:rFonts w:ascii="Times New Roman" w:eastAsia="MS PGothic" w:hAnsi="Times New Roman"/>
          <w:kern w:val="0"/>
          <w:sz w:val="24"/>
          <w:szCs w:val="24"/>
          <w:rPrChange w:id="224" w:author="曽和 義広" w:date="2015-06-16T14:43:00Z">
            <w:rPr>
              <w:rFonts w:ascii="Times New Roman" w:eastAsia="MS PGothic" w:hAnsi="Times New Roman"/>
              <w:kern w:val="0"/>
              <w:sz w:val="24"/>
              <w:szCs w:val="24"/>
              <w:highlight w:val="magenta"/>
            </w:rPr>
          </w:rPrChange>
        </w:rPr>
        <w:t>-</w:t>
      </w:r>
      <w:proofErr w:type="spellStart"/>
      <w:r w:rsidRPr="00EE2B21">
        <w:rPr>
          <w:rFonts w:ascii="Times New Roman" w:eastAsia="MS PGothic" w:hAnsi="Times New Roman"/>
          <w:kern w:val="0"/>
          <w:sz w:val="24"/>
          <w:szCs w:val="24"/>
          <w:rPrChange w:id="225" w:author="曽和 義広" w:date="2015-06-16T14:43:00Z">
            <w:rPr>
              <w:rFonts w:ascii="Times New Roman" w:eastAsia="MS PGothic" w:hAnsi="Times New Roman"/>
              <w:kern w:val="0"/>
              <w:sz w:val="24"/>
              <w:szCs w:val="24"/>
              <w:highlight w:val="magenta"/>
            </w:rPr>
          </w:rPrChange>
        </w:rPr>
        <w:t>catenin</w:t>
      </w:r>
      <w:proofErr w:type="spellEnd"/>
      <w:r w:rsidRPr="00EE2B21">
        <w:rPr>
          <w:rFonts w:ascii="Times New Roman" w:eastAsia="MS PGothic" w:hAnsi="Times New Roman"/>
          <w:kern w:val="0"/>
          <w:sz w:val="24"/>
          <w:szCs w:val="24"/>
          <w:rPrChange w:id="226" w:author="曽和 義広" w:date="2015-06-16T14:43:00Z">
            <w:rPr>
              <w:rFonts w:ascii="Times New Roman" w:eastAsia="MS PGothic" w:hAnsi="Times New Roman"/>
              <w:kern w:val="0"/>
              <w:sz w:val="24"/>
              <w:szCs w:val="24"/>
              <w:highlight w:val="magenta"/>
            </w:rPr>
          </w:rPrChange>
        </w:rPr>
        <w:t xml:space="preserve">, </w:t>
      </w:r>
      <w:r w:rsidRPr="00EE2B21">
        <w:rPr>
          <w:rFonts w:ascii="Times New Roman" w:hAnsi="Times New Roman"/>
          <w:sz w:val="24"/>
          <w:szCs w:val="24"/>
          <w:rPrChange w:id="227" w:author="曽和 義広" w:date="2015-06-16T14:43:00Z">
            <w:rPr>
              <w:rFonts w:ascii="Times New Roman" w:hAnsi="Times New Roman"/>
              <w:sz w:val="24"/>
              <w:szCs w:val="24"/>
              <w:highlight w:val="magenta"/>
            </w:rPr>
          </w:rPrChange>
        </w:rPr>
        <w:t>phospho-GSK-3</w:t>
      </w:r>
      <w:r w:rsidRPr="00EE2B21">
        <w:rPr>
          <w:rFonts w:ascii="Times New Roman" w:hAnsi="Times New Roman"/>
          <w:sz w:val="24"/>
          <w:rPrChange w:id="228" w:author="曽和 義広" w:date="2015-06-16T14:43:00Z">
            <w:rPr>
              <w:rFonts w:ascii="Times New Roman" w:hAnsi="Times New Roman"/>
              <w:sz w:val="24"/>
              <w:highlight w:val="magenta"/>
            </w:rPr>
          </w:rPrChange>
        </w:rPr>
        <w:t>β</w:t>
      </w:r>
      <w:r w:rsidRPr="00EE2B21">
        <w:rPr>
          <w:rFonts w:ascii="Times New Roman" w:hAnsi="Times New Roman"/>
          <w:sz w:val="24"/>
          <w:szCs w:val="24"/>
          <w:rPrChange w:id="229" w:author="曽和 義広" w:date="2015-06-16T14:43:00Z">
            <w:rPr>
              <w:rFonts w:ascii="Times New Roman" w:hAnsi="Times New Roman"/>
              <w:sz w:val="24"/>
              <w:szCs w:val="24"/>
              <w:highlight w:val="magenta"/>
            </w:rPr>
          </w:rPrChange>
        </w:rPr>
        <w:t xml:space="preserve"> (</w:t>
      </w:r>
      <w:r w:rsidRPr="00EE2B21">
        <w:rPr>
          <w:rFonts w:ascii="Times New Roman" w:hAnsi="Times New Roman"/>
          <w:bCs/>
          <w:sz w:val="24"/>
          <w:rPrChange w:id="230" w:author="曽和 義広" w:date="2015-06-16T14:43:00Z">
            <w:rPr>
              <w:rFonts w:ascii="Times New Roman" w:hAnsi="Times New Roman"/>
              <w:bCs/>
              <w:sz w:val="24"/>
              <w:highlight w:val="magenta"/>
            </w:rPr>
          </w:rPrChange>
        </w:rPr>
        <w:t xml:space="preserve">Ser9), </w:t>
      </w:r>
      <w:r w:rsidRPr="00EE2B21">
        <w:rPr>
          <w:rFonts w:ascii="Times New Roman" w:hAnsi="Times New Roman"/>
          <w:sz w:val="24"/>
          <w:szCs w:val="24"/>
          <w:rPrChange w:id="231" w:author="曽和 義広" w:date="2015-06-16T14:43:00Z">
            <w:rPr>
              <w:rFonts w:ascii="Times New Roman" w:hAnsi="Times New Roman"/>
              <w:sz w:val="24"/>
              <w:szCs w:val="24"/>
              <w:highlight w:val="magenta"/>
            </w:rPr>
          </w:rPrChange>
        </w:rPr>
        <w:t>phospho-GSK-3</w:t>
      </w:r>
      <w:r w:rsidRPr="00EE2B21">
        <w:rPr>
          <w:rFonts w:ascii="Times New Roman" w:hAnsi="Times New Roman"/>
          <w:sz w:val="24"/>
          <w:rPrChange w:id="232" w:author="曽和 義広" w:date="2015-06-16T14:43:00Z">
            <w:rPr>
              <w:rFonts w:ascii="Times New Roman" w:hAnsi="Times New Roman"/>
              <w:sz w:val="24"/>
              <w:highlight w:val="magenta"/>
            </w:rPr>
          </w:rPrChange>
        </w:rPr>
        <w:t xml:space="preserve">β </w:t>
      </w:r>
      <w:r w:rsidRPr="00EE2B21">
        <w:rPr>
          <w:rFonts w:ascii="Times New Roman" w:hAnsi="Times New Roman"/>
          <w:sz w:val="24"/>
          <w:szCs w:val="24"/>
          <w:rPrChange w:id="233" w:author="曽和 義広" w:date="2015-06-16T14:43:00Z">
            <w:rPr>
              <w:rFonts w:ascii="Times New Roman" w:hAnsi="Times New Roman"/>
              <w:sz w:val="24"/>
              <w:szCs w:val="24"/>
              <w:highlight w:val="magenta"/>
            </w:rPr>
          </w:rPrChange>
        </w:rPr>
        <w:t>(</w:t>
      </w:r>
      <w:r w:rsidRPr="00EE2B21">
        <w:rPr>
          <w:rFonts w:ascii="Times New Roman" w:hAnsi="Times New Roman"/>
          <w:bCs/>
          <w:sz w:val="24"/>
          <w:rPrChange w:id="234" w:author="曽和 義広" w:date="2015-06-16T14:43:00Z">
            <w:rPr>
              <w:rFonts w:ascii="Times New Roman" w:hAnsi="Times New Roman"/>
              <w:bCs/>
              <w:sz w:val="24"/>
              <w:highlight w:val="magenta"/>
            </w:rPr>
          </w:rPrChange>
        </w:rPr>
        <w:t xml:space="preserve">Thr390) </w:t>
      </w:r>
      <w:r w:rsidRPr="00EE2B21">
        <w:rPr>
          <w:rFonts w:ascii="Times New Roman" w:eastAsia="MS PGothic" w:hAnsi="Times New Roman"/>
          <w:kern w:val="0"/>
          <w:sz w:val="24"/>
          <w:szCs w:val="24"/>
          <w:rPrChange w:id="235" w:author="曽和 義広" w:date="2015-06-16T14:43:00Z">
            <w:rPr>
              <w:rFonts w:ascii="Times New Roman" w:eastAsia="MS PGothic" w:hAnsi="Times New Roman"/>
              <w:kern w:val="0"/>
              <w:sz w:val="24"/>
              <w:szCs w:val="24"/>
              <w:highlight w:val="magenta"/>
            </w:rPr>
          </w:rPrChange>
        </w:rPr>
        <w:t xml:space="preserve">and </w:t>
      </w:r>
      <w:r w:rsidRPr="00EE2B21">
        <w:rPr>
          <w:rFonts w:ascii="Times New Roman" w:hAnsi="Times New Roman"/>
          <w:sz w:val="24"/>
          <w:szCs w:val="24"/>
          <w:rPrChange w:id="236" w:author="曽和 義広" w:date="2015-06-16T14:43:00Z">
            <w:rPr>
              <w:rFonts w:ascii="Times New Roman" w:hAnsi="Times New Roman"/>
              <w:sz w:val="24"/>
              <w:szCs w:val="24"/>
              <w:highlight w:val="magenta"/>
            </w:rPr>
          </w:rPrChange>
        </w:rPr>
        <w:t>GSK-3</w:t>
      </w:r>
      <w:r w:rsidRPr="00EE2B21">
        <w:rPr>
          <w:rFonts w:ascii="Times New Roman" w:hAnsi="Times New Roman"/>
          <w:sz w:val="24"/>
          <w:rPrChange w:id="237" w:author="曽和 義広" w:date="2015-06-16T14:43:00Z">
            <w:rPr>
              <w:rFonts w:ascii="Times New Roman" w:hAnsi="Times New Roman"/>
              <w:sz w:val="24"/>
              <w:highlight w:val="magenta"/>
            </w:rPr>
          </w:rPrChange>
        </w:rPr>
        <w:t xml:space="preserve">β </w:t>
      </w:r>
      <w:r w:rsidRPr="00EE2B21">
        <w:rPr>
          <w:rFonts w:ascii="Times New Roman" w:hAnsi="Times New Roman"/>
          <w:sz w:val="24"/>
          <w:szCs w:val="24"/>
          <w:rPrChange w:id="238" w:author="曽和 義広" w:date="2015-06-16T14:43:00Z">
            <w:rPr>
              <w:rFonts w:ascii="Times New Roman" w:hAnsi="Times New Roman"/>
              <w:sz w:val="24"/>
              <w:szCs w:val="24"/>
              <w:highlight w:val="magenta"/>
            </w:rPr>
          </w:rPrChange>
        </w:rPr>
        <w:t>(Cell Signaling Technology) rabbit antibodies</w:t>
      </w:r>
      <w:r w:rsidRPr="00EE2B21">
        <w:rPr>
          <w:rFonts w:ascii="Times New Roman" w:eastAsia="MS PGothic" w:hAnsi="Times New Roman"/>
          <w:kern w:val="0"/>
          <w:sz w:val="24"/>
          <w:szCs w:val="24"/>
          <w:rPrChange w:id="239" w:author="曽和 義広" w:date="2015-06-16T14:43:00Z">
            <w:rPr>
              <w:rFonts w:ascii="Times New Roman" w:eastAsia="MS PGothic" w:hAnsi="Times New Roman"/>
              <w:kern w:val="0"/>
              <w:sz w:val="24"/>
              <w:szCs w:val="24"/>
              <w:highlight w:val="magenta"/>
            </w:rPr>
          </w:rPrChange>
        </w:rPr>
        <w:t xml:space="preserve">, and anti-human CDK6 </w:t>
      </w:r>
      <w:r w:rsidRPr="00EE2B21">
        <w:rPr>
          <w:rFonts w:ascii="Times New Roman" w:hAnsi="Times New Roman"/>
          <w:sz w:val="24"/>
          <w:szCs w:val="24"/>
          <w:rPrChange w:id="240" w:author="曽和 義広" w:date="2015-06-16T14:43:00Z">
            <w:rPr>
              <w:rFonts w:ascii="Times New Roman" w:hAnsi="Times New Roman"/>
              <w:sz w:val="24"/>
              <w:szCs w:val="24"/>
              <w:highlight w:val="magenta"/>
            </w:rPr>
          </w:rPrChange>
        </w:rPr>
        <w:t xml:space="preserve">(Cell Signaling Technology) mouse antibody </w:t>
      </w:r>
      <w:r w:rsidRPr="00EE2B21">
        <w:rPr>
          <w:rFonts w:ascii="Times New Roman" w:eastAsia="MS PGothic" w:hAnsi="Times New Roman"/>
          <w:kern w:val="0"/>
          <w:sz w:val="24"/>
          <w:szCs w:val="24"/>
          <w:rPrChange w:id="241" w:author="曽和 義広" w:date="2015-06-16T14:43:00Z">
            <w:rPr>
              <w:rFonts w:ascii="Times New Roman" w:eastAsia="MS PGothic" w:hAnsi="Times New Roman"/>
              <w:kern w:val="0"/>
              <w:sz w:val="24"/>
              <w:szCs w:val="24"/>
              <w:highlight w:val="magenta"/>
            </w:rPr>
          </w:rPrChange>
        </w:rPr>
        <w:t>were used as the primary antibodies.</w:t>
      </w:r>
    </w:p>
    <w:p w:rsidR="00F96FA9" w:rsidRPr="00EE2B21" w:rsidRDefault="00F96FA9" w:rsidP="00393213">
      <w:pPr>
        <w:tabs>
          <w:tab w:val="left" w:pos="851"/>
        </w:tabs>
        <w:spacing w:line="480" w:lineRule="auto"/>
        <w:outlineLvl w:val="0"/>
        <w:rPr>
          <w:rFonts w:ascii="Times New Roman" w:hAnsi="Times New Roman"/>
          <w:sz w:val="24"/>
          <w:szCs w:val="24"/>
          <w:rPrChange w:id="242" w:author="曽和 義広" w:date="2015-06-16T14:43:00Z">
            <w:rPr>
              <w:rFonts w:ascii="Times New Roman" w:hAnsi="Times New Roman"/>
              <w:sz w:val="24"/>
              <w:szCs w:val="24"/>
              <w:highlight w:val="magenta"/>
            </w:rPr>
          </w:rPrChange>
        </w:rPr>
      </w:pPr>
    </w:p>
    <w:p w:rsidR="006C0200" w:rsidRPr="00EE2B21" w:rsidRDefault="00C52E73" w:rsidP="006C0200">
      <w:pPr>
        <w:spacing w:line="480" w:lineRule="auto"/>
        <w:outlineLvl w:val="0"/>
        <w:rPr>
          <w:rFonts w:ascii="Times New Roman" w:hAnsi="Times New Roman"/>
          <w:b/>
          <w:sz w:val="32"/>
          <w:szCs w:val="32"/>
          <w:rPrChange w:id="243" w:author="曽和 義広" w:date="2015-06-16T14:43:00Z">
            <w:rPr>
              <w:rFonts w:ascii="Times New Roman" w:hAnsi="Times New Roman"/>
              <w:b/>
              <w:sz w:val="32"/>
              <w:szCs w:val="32"/>
              <w:highlight w:val="magenta"/>
            </w:rPr>
          </w:rPrChange>
        </w:rPr>
      </w:pPr>
      <w:r w:rsidRPr="00EE2B21">
        <w:rPr>
          <w:rFonts w:ascii="Times New Roman" w:eastAsia="MS PGothic" w:hAnsi="Times New Roman"/>
          <w:b/>
          <w:kern w:val="0"/>
          <w:sz w:val="32"/>
          <w:szCs w:val="32"/>
          <w:rPrChange w:id="244" w:author="曽和 義広" w:date="2015-06-16T14:43:00Z">
            <w:rPr>
              <w:rFonts w:ascii="Times New Roman" w:eastAsia="MS PGothic" w:hAnsi="Times New Roman"/>
              <w:b/>
              <w:kern w:val="0"/>
              <w:sz w:val="32"/>
              <w:szCs w:val="32"/>
              <w:highlight w:val="magenta"/>
            </w:rPr>
          </w:rPrChange>
        </w:rPr>
        <w:t>Quantitative RT-PCR</w:t>
      </w:r>
    </w:p>
    <w:p w:rsidR="006C0200" w:rsidRPr="00CF0426" w:rsidRDefault="00C52E73" w:rsidP="006C0200">
      <w:pPr>
        <w:spacing w:line="480" w:lineRule="auto"/>
        <w:rPr>
          <w:rFonts w:ascii="Times New Roman" w:hAnsi="Times New Roman"/>
          <w:sz w:val="24"/>
          <w:szCs w:val="24"/>
        </w:rPr>
      </w:pPr>
      <w:r w:rsidRPr="00EE2B21">
        <w:rPr>
          <w:rFonts w:ascii="Times New Roman" w:eastAsia="MS PGothic" w:hAnsi="Times New Roman"/>
          <w:kern w:val="0"/>
          <w:sz w:val="24"/>
          <w:szCs w:val="24"/>
          <w:rPrChange w:id="245" w:author="曽和 義広" w:date="2015-06-16T14:43:00Z">
            <w:rPr>
              <w:rFonts w:ascii="Times New Roman" w:eastAsia="MS PGothic" w:hAnsi="Times New Roman"/>
              <w:kern w:val="0"/>
              <w:sz w:val="24"/>
              <w:szCs w:val="24"/>
              <w:highlight w:val="magenta"/>
            </w:rPr>
          </w:rPrChange>
        </w:rPr>
        <w:t xml:space="preserve">     Total RNA was isolated from cells treated with </w:t>
      </w:r>
      <w:proofErr w:type="spellStart"/>
      <w:r w:rsidRPr="00EE2B21">
        <w:rPr>
          <w:rFonts w:ascii="Times New Roman" w:hAnsi="Times New Roman"/>
          <w:sz w:val="24"/>
          <w:rPrChange w:id="246" w:author="曽和 義広" w:date="2015-06-16T14:43:00Z">
            <w:rPr>
              <w:rFonts w:ascii="Times New Roman" w:hAnsi="Times New Roman"/>
              <w:sz w:val="24"/>
              <w:highlight w:val="magenta"/>
            </w:rPr>
          </w:rPrChange>
        </w:rPr>
        <w:t>resibufogenin</w:t>
      </w:r>
      <w:proofErr w:type="spellEnd"/>
      <w:r w:rsidRPr="00EE2B21">
        <w:rPr>
          <w:rFonts w:ascii="Times New Roman" w:hAnsi="Times New Roman"/>
          <w:sz w:val="24"/>
          <w:rPrChange w:id="247" w:author="曽和 義広" w:date="2015-06-16T14:43:00Z">
            <w:rPr>
              <w:rFonts w:ascii="Times New Roman" w:hAnsi="Times New Roman"/>
              <w:sz w:val="24"/>
              <w:highlight w:val="magenta"/>
            </w:rPr>
          </w:rPrChange>
        </w:rPr>
        <w:t xml:space="preserve"> at the indicated concentrations</w:t>
      </w:r>
      <w:r w:rsidRPr="00EE2B21">
        <w:rPr>
          <w:rFonts w:ascii="Times New Roman" w:eastAsia="MS PGothic" w:hAnsi="Times New Roman"/>
          <w:kern w:val="0"/>
          <w:sz w:val="24"/>
          <w:szCs w:val="24"/>
          <w:rPrChange w:id="248" w:author="曽和 義広" w:date="2015-06-16T14:43:00Z">
            <w:rPr>
              <w:rFonts w:ascii="Times New Roman" w:eastAsia="MS PGothic" w:hAnsi="Times New Roman"/>
              <w:kern w:val="0"/>
              <w:sz w:val="24"/>
              <w:szCs w:val="24"/>
              <w:highlight w:val="magenta"/>
            </w:rPr>
          </w:rPrChange>
        </w:rPr>
        <w:t xml:space="preserve"> for 24 h using </w:t>
      </w:r>
      <w:proofErr w:type="spellStart"/>
      <w:r w:rsidRPr="00EE2B21">
        <w:rPr>
          <w:rFonts w:ascii="Times New Roman" w:eastAsia="MS PGothic" w:hAnsi="Times New Roman"/>
          <w:kern w:val="0"/>
          <w:sz w:val="24"/>
          <w:szCs w:val="24"/>
          <w:rPrChange w:id="249" w:author="曽和 義広" w:date="2015-06-16T14:43:00Z">
            <w:rPr>
              <w:rFonts w:ascii="Times New Roman" w:eastAsia="MS PGothic" w:hAnsi="Times New Roman"/>
              <w:kern w:val="0"/>
              <w:sz w:val="24"/>
              <w:szCs w:val="24"/>
              <w:highlight w:val="magenta"/>
            </w:rPr>
          </w:rPrChange>
        </w:rPr>
        <w:t>Sepasol</w:t>
      </w:r>
      <w:proofErr w:type="spellEnd"/>
      <w:r w:rsidRPr="00EE2B21">
        <w:rPr>
          <w:rFonts w:ascii="Times New Roman" w:eastAsia="MS PGothic" w:hAnsi="Times New Roman"/>
          <w:kern w:val="0"/>
          <w:sz w:val="24"/>
          <w:szCs w:val="24"/>
          <w:rPrChange w:id="250" w:author="曽和 義広" w:date="2015-06-16T14:43:00Z">
            <w:rPr>
              <w:rFonts w:ascii="Times New Roman" w:eastAsia="MS PGothic" w:hAnsi="Times New Roman"/>
              <w:kern w:val="0"/>
              <w:sz w:val="24"/>
              <w:szCs w:val="24"/>
              <w:highlight w:val="magenta"/>
            </w:rPr>
          </w:rPrChange>
        </w:rPr>
        <w:t>-RNA I super (</w:t>
      </w:r>
      <w:proofErr w:type="spellStart"/>
      <w:r w:rsidRPr="00EE2B21">
        <w:rPr>
          <w:rFonts w:ascii="Times New Roman" w:eastAsia="MS PGothic" w:hAnsi="Times New Roman"/>
          <w:kern w:val="0"/>
          <w:sz w:val="24"/>
          <w:szCs w:val="24"/>
          <w:rPrChange w:id="251" w:author="曽和 義広" w:date="2015-06-16T14:43:00Z">
            <w:rPr>
              <w:rFonts w:ascii="Times New Roman" w:eastAsia="MS PGothic" w:hAnsi="Times New Roman"/>
              <w:kern w:val="0"/>
              <w:sz w:val="24"/>
              <w:szCs w:val="24"/>
              <w:highlight w:val="magenta"/>
            </w:rPr>
          </w:rPrChange>
        </w:rPr>
        <w:t>Nacalai</w:t>
      </w:r>
      <w:proofErr w:type="spellEnd"/>
      <w:r w:rsidRPr="00EE2B21">
        <w:rPr>
          <w:rFonts w:ascii="Times New Roman" w:eastAsia="MS PGothic" w:hAnsi="Times New Roman"/>
          <w:kern w:val="0"/>
          <w:sz w:val="24"/>
          <w:szCs w:val="24"/>
          <w:rPrChange w:id="252" w:author="曽和 義広" w:date="2015-06-16T14:43:00Z">
            <w:rPr>
              <w:rFonts w:ascii="Times New Roman" w:eastAsia="MS PGothic" w:hAnsi="Times New Roman"/>
              <w:kern w:val="0"/>
              <w:sz w:val="24"/>
              <w:szCs w:val="24"/>
              <w:highlight w:val="magenta"/>
            </w:rPr>
          </w:rPrChange>
        </w:rPr>
        <w:t xml:space="preserve"> </w:t>
      </w:r>
      <w:proofErr w:type="spellStart"/>
      <w:r w:rsidRPr="00EE2B21">
        <w:rPr>
          <w:rFonts w:ascii="Times New Roman" w:eastAsia="MS PGothic" w:hAnsi="Times New Roman"/>
          <w:kern w:val="0"/>
          <w:sz w:val="24"/>
          <w:szCs w:val="24"/>
          <w:rPrChange w:id="253" w:author="曽和 義広" w:date="2015-06-16T14:43:00Z">
            <w:rPr>
              <w:rFonts w:ascii="Times New Roman" w:eastAsia="MS PGothic" w:hAnsi="Times New Roman"/>
              <w:kern w:val="0"/>
              <w:sz w:val="24"/>
              <w:szCs w:val="24"/>
              <w:highlight w:val="magenta"/>
            </w:rPr>
          </w:rPrChange>
        </w:rPr>
        <w:t>Tesque</w:t>
      </w:r>
      <w:proofErr w:type="spellEnd"/>
      <w:r w:rsidRPr="00EE2B21">
        <w:rPr>
          <w:rFonts w:ascii="Times New Roman" w:eastAsia="MS PGothic" w:hAnsi="Times New Roman"/>
          <w:kern w:val="0"/>
          <w:sz w:val="24"/>
          <w:szCs w:val="24"/>
          <w:rPrChange w:id="254" w:author="曽和 義広" w:date="2015-06-16T14:43:00Z">
            <w:rPr>
              <w:rFonts w:ascii="Times New Roman" w:eastAsia="MS PGothic" w:hAnsi="Times New Roman"/>
              <w:kern w:val="0"/>
              <w:sz w:val="24"/>
              <w:szCs w:val="24"/>
              <w:highlight w:val="magenta"/>
            </w:rPr>
          </w:rPrChange>
        </w:rPr>
        <w:t xml:space="preserve">) according to the manufacturer’s instructions.  </w:t>
      </w:r>
      <w:proofErr w:type="spellStart"/>
      <w:proofErr w:type="gramStart"/>
      <w:r w:rsidRPr="00EE2B21">
        <w:rPr>
          <w:rFonts w:ascii="Times New Roman" w:eastAsia="MS PGothic" w:hAnsi="Times New Roman"/>
          <w:kern w:val="0"/>
          <w:sz w:val="24"/>
          <w:szCs w:val="24"/>
          <w:rPrChange w:id="255" w:author="曽和 義広" w:date="2015-06-16T14:43:00Z">
            <w:rPr>
              <w:rFonts w:ascii="Times New Roman" w:eastAsia="MS PGothic" w:hAnsi="Times New Roman"/>
              <w:kern w:val="0"/>
              <w:sz w:val="24"/>
              <w:szCs w:val="24"/>
              <w:highlight w:val="magenta"/>
            </w:rPr>
          </w:rPrChange>
        </w:rPr>
        <w:t>cDNA</w:t>
      </w:r>
      <w:proofErr w:type="spellEnd"/>
      <w:proofErr w:type="gramEnd"/>
      <w:r w:rsidRPr="00EE2B21">
        <w:rPr>
          <w:rFonts w:ascii="Times New Roman" w:eastAsia="MS PGothic" w:hAnsi="Times New Roman"/>
          <w:kern w:val="0"/>
          <w:sz w:val="24"/>
          <w:szCs w:val="24"/>
          <w:rPrChange w:id="256" w:author="曽和 義広" w:date="2015-06-16T14:43:00Z">
            <w:rPr>
              <w:rFonts w:ascii="Times New Roman" w:eastAsia="MS PGothic" w:hAnsi="Times New Roman"/>
              <w:kern w:val="0"/>
              <w:sz w:val="24"/>
              <w:szCs w:val="24"/>
              <w:highlight w:val="magenta"/>
            </w:rPr>
          </w:rPrChange>
        </w:rPr>
        <w:t xml:space="preserve"> was synthesized from total RNA using High-Capacity </w:t>
      </w:r>
      <w:proofErr w:type="spellStart"/>
      <w:r w:rsidRPr="00EE2B21">
        <w:rPr>
          <w:rFonts w:ascii="Times New Roman" w:eastAsia="MS PGothic" w:hAnsi="Times New Roman"/>
          <w:kern w:val="0"/>
          <w:sz w:val="24"/>
          <w:szCs w:val="24"/>
          <w:rPrChange w:id="257" w:author="曽和 義広" w:date="2015-06-16T14:43:00Z">
            <w:rPr>
              <w:rFonts w:ascii="Times New Roman" w:eastAsia="MS PGothic" w:hAnsi="Times New Roman"/>
              <w:kern w:val="0"/>
              <w:sz w:val="24"/>
              <w:szCs w:val="24"/>
              <w:highlight w:val="magenta"/>
            </w:rPr>
          </w:rPrChange>
        </w:rPr>
        <w:t>cDNA</w:t>
      </w:r>
      <w:proofErr w:type="spellEnd"/>
      <w:r w:rsidRPr="00EE2B21">
        <w:rPr>
          <w:rFonts w:ascii="Times New Roman" w:eastAsia="MS PGothic" w:hAnsi="Times New Roman"/>
          <w:kern w:val="0"/>
          <w:sz w:val="24"/>
          <w:szCs w:val="24"/>
          <w:rPrChange w:id="258" w:author="曽和 義広" w:date="2015-06-16T14:43:00Z">
            <w:rPr>
              <w:rFonts w:ascii="Times New Roman" w:eastAsia="MS PGothic" w:hAnsi="Times New Roman"/>
              <w:kern w:val="0"/>
              <w:sz w:val="24"/>
              <w:szCs w:val="24"/>
              <w:highlight w:val="magenta"/>
            </w:rPr>
          </w:rPrChange>
        </w:rPr>
        <w:t xml:space="preserve"> Reverse Transcription Kits (Applied </w:t>
      </w:r>
      <w:proofErr w:type="spellStart"/>
      <w:r w:rsidRPr="00EE2B21">
        <w:rPr>
          <w:rFonts w:ascii="Times New Roman" w:eastAsia="MS PGothic" w:hAnsi="Times New Roman"/>
          <w:kern w:val="0"/>
          <w:sz w:val="24"/>
          <w:szCs w:val="24"/>
          <w:rPrChange w:id="259" w:author="曽和 義広" w:date="2015-06-16T14:43:00Z">
            <w:rPr>
              <w:rFonts w:ascii="Times New Roman" w:eastAsia="MS PGothic" w:hAnsi="Times New Roman"/>
              <w:kern w:val="0"/>
              <w:sz w:val="24"/>
              <w:szCs w:val="24"/>
              <w:highlight w:val="magenta"/>
            </w:rPr>
          </w:rPrChange>
        </w:rPr>
        <w:t>Biosystems</w:t>
      </w:r>
      <w:proofErr w:type="spellEnd"/>
      <w:r w:rsidRPr="00EE2B21">
        <w:rPr>
          <w:rFonts w:ascii="Times New Roman" w:eastAsia="MS PGothic" w:hAnsi="Times New Roman"/>
          <w:kern w:val="0"/>
          <w:sz w:val="24"/>
          <w:szCs w:val="24"/>
          <w:rPrChange w:id="260" w:author="曽和 義広" w:date="2015-06-16T14:43:00Z">
            <w:rPr>
              <w:rFonts w:ascii="Times New Roman" w:eastAsia="MS PGothic" w:hAnsi="Times New Roman"/>
              <w:kern w:val="0"/>
              <w:sz w:val="24"/>
              <w:szCs w:val="24"/>
              <w:highlight w:val="magenta"/>
            </w:rPr>
          </w:rPrChange>
        </w:rPr>
        <w:t xml:space="preserve">).  Quantitative RT-PCR was performed using </w:t>
      </w:r>
      <w:proofErr w:type="spellStart"/>
      <w:r w:rsidRPr="00EE2B21">
        <w:rPr>
          <w:rFonts w:ascii="Times New Roman" w:eastAsia="MS PGothic" w:hAnsi="Times New Roman"/>
          <w:kern w:val="0"/>
          <w:sz w:val="24"/>
          <w:szCs w:val="24"/>
          <w:rPrChange w:id="261" w:author="曽和 義広" w:date="2015-06-16T14:43:00Z">
            <w:rPr>
              <w:rFonts w:ascii="Times New Roman" w:eastAsia="MS PGothic" w:hAnsi="Times New Roman"/>
              <w:kern w:val="0"/>
              <w:sz w:val="24"/>
              <w:szCs w:val="24"/>
              <w:highlight w:val="magenta"/>
            </w:rPr>
          </w:rPrChange>
        </w:rPr>
        <w:t>TaqMan</w:t>
      </w:r>
      <w:proofErr w:type="spellEnd"/>
      <w:r w:rsidRPr="00EE2B21">
        <w:rPr>
          <w:rFonts w:ascii="Times New Roman" w:eastAsia="MS PGothic" w:hAnsi="Times New Roman"/>
          <w:kern w:val="0"/>
          <w:sz w:val="24"/>
          <w:szCs w:val="24"/>
          <w:rPrChange w:id="262" w:author="曽和 義広" w:date="2015-06-16T14:43:00Z">
            <w:rPr>
              <w:rFonts w:ascii="Times New Roman" w:eastAsia="MS PGothic" w:hAnsi="Times New Roman"/>
              <w:kern w:val="0"/>
              <w:sz w:val="24"/>
              <w:szCs w:val="24"/>
              <w:highlight w:val="magenta"/>
            </w:rPr>
          </w:rPrChange>
        </w:rPr>
        <w:t xml:space="preserve"> Probes (Applied </w:t>
      </w:r>
      <w:proofErr w:type="spellStart"/>
      <w:r w:rsidRPr="00EE2B21">
        <w:rPr>
          <w:rFonts w:ascii="Times New Roman" w:eastAsia="MS PGothic" w:hAnsi="Times New Roman"/>
          <w:kern w:val="0"/>
          <w:sz w:val="24"/>
          <w:szCs w:val="24"/>
          <w:rPrChange w:id="263" w:author="曽和 義広" w:date="2015-06-16T14:43:00Z">
            <w:rPr>
              <w:rFonts w:ascii="Times New Roman" w:eastAsia="MS PGothic" w:hAnsi="Times New Roman"/>
              <w:kern w:val="0"/>
              <w:sz w:val="24"/>
              <w:szCs w:val="24"/>
              <w:highlight w:val="magenta"/>
            </w:rPr>
          </w:rPrChange>
        </w:rPr>
        <w:t>Biosystems</w:t>
      </w:r>
      <w:proofErr w:type="spellEnd"/>
      <w:r w:rsidRPr="00EE2B21">
        <w:rPr>
          <w:rFonts w:ascii="Times New Roman" w:eastAsia="MS PGothic" w:hAnsi="Times New Roman"/>
          <w:kern w:val="0"/>
          <w:sz w:val="24"/>
          <w:szCs w:val="24"/>
          <w:rPrChange w:id="264" w:author="曽和 義広" w:date="2015-06-16T14:43:00Z">
            <w:rPr>
              <w:rFonts w:ascii="Times New Roman" w:eastAsia="MS PGothic" w:hAnsi="Times New Roman"/>
              <w:kern w:val="0"/>
              <w:sz w:val="24"/>
              <w:szCs w:val="24"/>
              <w:highlight w:val="magenta"/>
            </w:rPr>
          </w:rPrChange>
        </w:rPr>
        <w:t xml:space="preserve">) and an ABI 7300 RT-PCR system (Applied </w:t>
      </w:r>
      <w:proofErr w:type="spellStart"/>
      <w:r w:rsidRPr="00EE2B21">
        <w:rPr>
          <w:rFonts w:ascii="Times New Roman" w:eastAsia="MS PGothic" w:hAnsi="Times New Roman"/>
          <w:kern w:val="0"/>
          <w:sz w:val="24"/>
          <w:szCs w:val="24"/>
          <w:rPrChange w:id="265" w:author="曽和 義広" w:date="2015-06-16T14:43:00Z">
            <w:rPr>
              <w:rFonts w:ascii="Times New Roman" w:eastAsia="MS PGothic" w:hAnsi="Times New Roman"/>
              <w:kern w:val="0"/>
              <w:sz w:val="24"/>
              <w:szCs w:val="24"/>
              <w:highlight w:val="magenta"/>
            </w:rPr>
          </w:rPrChange>
        </w:rPr>
        <w:t>Biosystems</w:t>
      </w:r>
      <w:proofErr w:type="spellEnd"/>
      <w:r w:rsidRPr="00EE2B21">
        <w:rPr>
          <w:rFonts w:ascii="Times New Roman" w:eastAsia="MS PGothic" w:hAnsi="Times New Roman"/>
          <w:kern w:val="0"/>
          <w:sz w:val="24"/>
          <w:szCs w:val="24"/>
          <w:rPrChange w:id="266" w:author="曽和 義広" w:date="2015-06-16T14:43:00Z">
            <w:rPr>
              <w:rFonts w:ascii="Times New Roman" w:eastAsia="MS PGothic" w:hAnsi="Times New Roman"/>
              <w:kern w:val="0"/>
              <w:sz w:val="24"/>
              <w:szCs w:val="24"/>
              <w:highlight w:val="magenta"/>
            </w:rPr>
          </w:rPrChange>
        </w:rPr>
        <w:t>).</w:t>
      </w:r>
    </w:p>
    <w:sectPr w:rsidR="006C0200" w:rsidRPr="00CF0426" w:rsidSect="009F4DAB">
      <w:footerReference w:type="even" r:id="rId7"/>
      <w:footerReference w:type="default" r:id="rId8"/>
      <w:pgSz w:w="11906" w:h="16838"/>
      <w:pgMar w:top="1985" w:right="1701" w:bottom="1701" w:left="1701" w:header="851" w:footer="992" w:gutter="0"/>
      <w:lnNumType w:countBy="1"/>
      <w:cols w:space="425"/>
      <w:docGrid w:type="lines"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37D6" w:rsidRDefault="00DA37D6" w:rsidP="004E2331">
      <w:r>
        <w:separator/>
      </w:r>
    </w:p>
  </w:endnote>
  <w:endnote w:type="continuationSeparator" w:id="0">
    <w:p w:rsidR="00DA37D6" w:rsidRDefault="00DA37D6" w:rsidP="004E2331">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ヒラギノ角ゴ ProN W3">
    <w:panose1 w:val="05000000000000000000"/>
    <w:charset w:val="4E"/>
    <w:family w:val="auto"/>
    <w:pitch w:val="variable"/>
    <w:sig w:usb0="00000001" w:usb1="00000000" w:usb2="01000407" w:usb3="00000000" w:csb0="00020000" w:csb1="00000000"/>
  </w:font>
  <w:font w:name="MS PGothic">
    <w:altName w:val="ＭＳ Ｐゴシック"/>
    <w:charset w:val="80"/>
    <w:family w:val="swiss"/>
    <w:pitch w:val="variable"/>
    <w:sig w:usb0="E00002FF" w:usb1="6AC7FDFB" w:usb2="00000012" w:usb3="00000000" w:csb0="0002009F" w:csb1="00000000"/>
  </w:font>
  <w:font w:name="ＭＳ ゴシック">
    <w:panose1 w:val="020B0609070205080204"/>
    <w:charset w:val="4E"/>
    <w:family w:val="auto"/>
    <w:pitch w:val="variable"/>
    <w:sig w:usb0="00000001" w:usb1="00000000" w:usb2="01000407" w:usb3="00000000" w:csb0="00020000" w:csb1="00000000"/>
  </w:font>
  <w:font w:name="ＭＳ 明朝">
    <w:panose1 w:val="02020609040205080304"/>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96FA9" w:rsidRDefault="005045E3" w:rsidP="00BD4EF0">
    <w:pPr>
      <w:pStyle w:val="a5"/>
      <w:framePr w:wrap="around" w:vAnchor="text" w:hAnchor="margin" w:xAlign="center" w:y="1"/>
      <w:rPr>
        <w:rStyle w:val="aa"/>
      </w:rPr>
    </w:pPr>
    <w:r>
      <w:rPr>
        <w:rStyle w:val="aa"/>
      </w:rPr>
      <w:fldChar w:fldCharType="begin"/>
    </w:r>
    <w:r w:rsidR="00F96FA9">
      <w:rPr>
        <w:rStyle w:val="aa"/>
      </w:rPr>
      <w:instrText xml:space="preserve">PAGE  </w:instrText>
    </w:r>
    <w:r>
      <w:rPr>
        <w:rStyle w:val="aa"/>
      </w:rPr>
      <w:fldChar w:fldCharType="end"/>
    </w:r>
  </w:p>
  <w:p w:rsidR="00F96FA9" w:rsidRDefault="00F96FA9">
    <w:pPr>
      <w:pStyle w:val="a5"/>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96FA9" w:rsidRDefault="005045E3" w:rsidP="00BD4EF0">
    <w:pPr>
      <w:pStyle w:val="a5"/>
      <w:framePr w:wrap="around" w:vAnchor="text" w:hAnchor="margin" w:xAlign="center" w:y="1"/>
      <w:rPr>
        <w:rStyle w:val="aa"/>
      </w:rPr>
    </w:pPr>
    <w:r>
      <w:rPr>
        <w:rStyle w:val="aa"/>
      </w:rPr>
      <w:fldChar w:fldCharType="begin"/>
    </w:r>
    <w:r w:rsidR="00F96FA9">
      <w:rPr>
        <w:rStyle w:val="aa"/>
      </w:rPr>
      <w:instrText xml:space="preserve">PAGE  </w:instrText>
    </w:r>
    <w:r>
      <w:rPr>
        <w:rStyle w:val="aa"/>
      </w:rPr>
      <w:fldChar w:fldCharType="separate"/>
    </w:r>
    <w:r w:rsidR="00EE2B21">
      <w:rPr>
        <w:rStyle w:val="aa"/>
        <w:noProof/>
      </w:rPr>
      <w:t>1</w:t>
    </w:r>
    <w:r>
      <w:rPr>
        <w:rStyle w:val="aa"/>
      </w:rPr>
      <w:fldChar w:fldCharType="end"/>
    </w:r>
  </w:p>
  <w:p w:rsidR="00F96FA9" w:rsidRDefault="00F96FA9">
    <w:pPr>
      <w:pStyle w:val="a5"/>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37D6" w:rsidRDefault="00DA37D6" w:rsidP="004E2331">
      <w:r>
        <w:separator/>
      </w:r>
    </w:p>
  </w:footnote>
  <w:footnote w:type="continuationSeparator" w:id="0">
    <w:p w:rsidR="00DA37D6" w:rsidRDefault="00DA37D6" w:rsidP="004E233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2"/>
  <w:bordersDoNotSurroundHeader/>
  <w:bordersDoNotSurroundFooter/>
  <w:proofState w:spelling="clean" w:grammar="clean"/>
  <w:trackRevisions/>
  <w:doNotTrackMoves/>
  <w:documentProtection w:edit="trackedChanges" w:enforcement="1" w:cryptProviderType="rsaAES" w:cryptAlgorithmClass="hash" w:cryptAlgorithmType="typeAny" w:cryptAlgorithmSid="14" w:cryptSpinCount="100000" w:hash="56Le44XauzkhhxuolHy0Qg//tzfkvu0uQHBk34w95H2ak3FKPDOql8S6vS4PQzENOTre5ubAuH4+&#10;aPAhSoCJcQ==" w:salt="X0wWBwGOQdkVoz8Z+qd/8g=="/>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5C5893"/>
    <w:rsid w:val="000024EC"/>
    <w:rsid w:val="00002A1C"/>
    <w:rsid w:val="00004FEF"/>
    <w:rsid w:val="00005C7C"/>
    <w:rsid w:val="000102E7"/>
    <w:rsid w:val="00016F14"/>
    <w:rsid w:val="00024207"/>
    <w:rsid w:val="00027E6A"/>
    <w:rsid w:val="00034858"/>
    <w:rsid w:val="0003516F"/>
    <w:rsid w:val="000354E5"/>
    <w:rsid w:val="00041CE4"/>
    <w:rsid w:val="00042641"/>
    <w:rsid w:val="00043712"/>
    <w:rsid w:val="0004441B"/>
    <w:rsid w:val="00046083"/>
    <w:rsid w:val="00053473"/>
    <w:rsid w:val="00054472"/>
    <w:rsid w:val="00055767"/>
    <w:rsid w:val="00055AD5"/>
    <w:rsid w:val="000566E1"/>
    <w:rsid w:val="00057B02"/>
    <w:rsid w:val="0006143C"/>
    <w:rsid w:val="00061E7D"/>
    <w:rsid w:val="00061ED9"/>
    <w:rsid w:val="00063AE1"/>
    <w:rsid w:val="000642FE"/>
    <w:rsid w:val="00066840"/>
    <w:rsid w:val="0006723F"/>
    <w:rsid w:val="000709C8"/>
    <w:rsid w:val="00070E6C"/>
    <w:rsid w:val="00071D23"/>
    <w:rsid w:val="00073CCC"/>
    <w:rsid w:val="00075021"/>
    <w:rsid w:val="00075FD0"/>
    <w:rsid w:val="00076CAA"/>
    <w:rsid w:val="000815F5"/>
    <w:rsid w:val="000837F4"/>
    <w:rsid w:val="00090BEC"/>
    <w:rsid w:val="000911B6"/>
    <w:rsid w:val="00091E1C"/>
    <w:rsid w:val="00093908"/>
    <w:rsid w:val="00093977"/>
    <w:rsid w:val="0009483B"/>
    <w:rsid w:val="000A2BC7"/>
    <w:rsid w:val="000A2FEF"/>
    <w:rsid w:val="000A4D33"/>
    <w:rsid w:val="000A65C2"/>
    <w:rsid w:val="000A74E7"/>
    <w:rsid w:val="000B3BC8"/>
    <w:rsid w:val="000B48F9"/>
    <w:rsid w:val="000B612F"/>
    <w:rsid w:val="000B6825"/>
    <w:rsid w:val="000B6A02"/>
    <w:rsid w:val="000C407F"/>
    <w:rsid w:val="000D0BBF"/>
    <w:rsid w:val="000D0D70"/>
    <w:rsid w:val="000D14AD"/>
    <w:rsid w:val="000D1890"/>
    <w:rsid w:val="000D2677"/>
    <w:rsid w:val="000D40A7"/>
    <w:rsid w:val="000D505D"/>
    <w:rsid w:val="000E041C"/>
    <w:rsid w:val="000E0AB8"/>
    <w:rsid w:val="000E1AF1"/>
    <w:rsid w:val="000F75EA"/>
    <w:rsid w:val="000F7681"/>
    <w:rsid w:val="0010517B"/>
    <w:rsid w:val="0011013E"/>
    <w:rsid w:val="0011177D"/>
    <w:rsid w:val="0011205C"/>
    <w:rsid w:val="0011436A"/>
    <w:rsid w:val="00115A3B"/>
    <w:rsid w:val="00124BFC"/>
    <w:rsid w:val="00130EA0"/>
    <w:rsid w:val="00131F27"/>
    <w:rsid w:val="0013285A"/>
    <w:rsid w:val="00133D4E"/>
    <w:rsid w:val="001350DE"/>
    <w:rsid w:val="001368D1"/>
    <w:rsid w:val="00140CE8"/>
    <w:rsid w:val="00140F9E"/>
    <w:rsid w:val="00141FDC"/>
    <w:rsid w:val="00142960"/>
    <w:rsid w:val="00143839"/>
    <w:rsid w:val="001506C8"/>
    <w:rsid w:val="00152B4B"/>
    <w:rsid w:val="00157F4E"/>
    <w:rsid w:val="00164998"/>
    <w:rsid w:val="00167C8D"/>
    <w:rsid w:val="0017205A"/>
    <w:rsid w:val="00175C70"/>
    <w:rsid w:val="00176C44"/>
    <w:rsid w:val="00177B8C"/>
    <w:rsid w:val="00180D11"/>
    <w:rsid w:val="00182CC9"/>
    <w:rsid w:val="001871CA"/>
    <w:rsid w:val="0019089C"/>
    <w:rsid w:val="00190EC3"/>
    <w:rsid w:val="001920CE"/>
    <w:rsid w:val="00193417"/>
    <w:rsid w:val="0019457C"/>
    <w:rsid w:val="00195CF0"/>
    <w:rsid w:val="00196903"/>
    <w:rsid w:val="00197239"/>
    <w:rsid w:val="001A1C72"/>
    <w:rsid w:val="001A368F"/>
    <w:rsid w:val="001A5FF6"/>
    <w:rsid w:val="001A6A72"/>
    <w:rsid w:val="001B2A47"/>
    <w:rsid w:val="001B40B3"/>
    <w:rsid w:val="001B4965"/>
    <w:rsid w:val="001B7405"/>
    <w:rsid w:val="001C55A2"/>
    <w:rsid w:val="001D2BEC"/>
    <w:rsid w:val="001D2E26"/>
    <w:rsid w:val="001D3213"/>
    <w:rsid w:val="001D6463"/>
    <w:rsid w:val="001D69A3"/>
    <w:rsid w:val="001D6AB7"/>
    <w:rsid w:val="001E293F"/>
    <w:rsid w:val="001E2DEA"/>
    <w:rsid w:val="001E4FE6"/>
    <w:rsid w:val="001E638D"/>
    <w:rsid w:val="001F3AD4"/>
    <w:rsid w:val="001F410A"/>
    <w:rsid w:val="001F4B3D"/>
    <w:rsid w:val="001F5524"/>
    <w:rsid w:val="001F62CF"/>
    <w:rsid w:val="001F6EC9"/>
    <w:rsid w:val="001F735A"/>
    <w:rsid w:val="00201C39"/>
    <w:rsid w:val="00203190"/>
    <w:rsid w:val="00204E61"/>
    <w:rsid w:val="00206841"/>
    <w:rsid w:val="002120F0"/>
    <w:rsid w:val="00213F56"/>
    <w:rsid w:val="0022184C"/>
    <w:rsid w:val="00231CA1"/>
    <w:rsid w:val="00233341"/>
    <w:rsid w:val="00233BD5"/>
    <w:rsid w:val="00234F3A"/>
    <w:rsid w:val="0023512E"/>
    <w:rsid w:val="00240E14"/>
    <w:rsid w:val="002419A6"/>
    <w:rsid w:val="002433C2"/>
    <w:rsid w:val="00243573"/>
    <w:rsid w:val="002459E8"/>
    <w:rsid w:val="00245DBE"/>
    <w:rsid w:val="0024636D"/>
    <w:rsid w:val="00250769"/>
    <w:rsid w:val="00254571"/>
    <w:rsid w:val="00255228"/>
    <w:rsid w:val="002552EB"/>
    <w:rsid w:val="0026060A"/>
    <w:rsid w:val="002626CF"/>
    <w:rsid w:val="0026385E"/>
    <w:rsid w:val="00264389"/>
    <w:rsid w:val="00265109"/>
    <w:rsid w:val="00265F11"/>
    <w:rsid w:val="00274078"/>
    <w:rsid w:val="002775CB"/>
    <w:rsid w:val="00282042"/>
    <w:rsid w:val="002830BE"/>
    <w:rsid w:val="00283290"/>
    <w:rsid w:val="0028360E"/>
    <w:rsid w:val="00284D1C"/>
    <w:rsid w:val="00286CC8"/>
    <w:rsid w:val="00287131"/>
    <w:rsid w:val="0029108F"/>
    <w:rsid w:val="002946F1"/>
    <w:rsid w:val="0029617A"/>
    <w:rsid w:val="00297A52"/>
    <w:rsid w:val="002A30CE"/>
    <w:rsid w:val="002A4577"/>
    <w:rsid w:val="002B2591"/>
    <w:rsid w:val="002B26DD"/>
    <w:rsid w:val="002B3FA2"/>
    <w:rsid w:val="002B64D8"/>
    <w:rsid w:val="002C0F83"/>
    <w:rsid w:val="002C6169"/>
    <w:rsid w:val="002D1264"/>
    <w:rsid w:val="002D2DAD"/>
    <w:rsid w:val="002D4A92"/>
    <w:rsid w:val="002D5D79"/>
    <w:rsid w:val="002D6F58"/>
    <w:rsid w:val="002E74FB"/>
    <w:rsid w:val="002F2085"/>
    <w:rsid w:val="002F242A"/>
    <w:rsid w:val="002F62AA"/>
    <w:rsid w:val="0030080D"/>
    <w:rsid w:val="0030117D"/>
    <w:rsid w:val="00301FEE"/>
    <w:rsid w:val="00304294"/>
    <w:rsid w:val="00304FD8"/>
    <w:rsid w:val="00305048"/>
    <w:rsid w:val="00306223"/>
    <w:rsid w:val="00306574"/>
    <w:rsid w:val="003112E6"/>
    <w:rsid w:val="00311357"/>
    <w:rsid w:val="003113B9"/>
    <w:rsid w:val="0031174C"/>
    <w:rsid w:val="00311A13"/>
    <w:rsid w:val="00311C4C"/>
    <w:rsid w:val="00312A09"/>
    <w:rsid w:val="00313125"/>
    <w:rsid w:val="00313679"/>
    <w:rsid w:val="0031659C"/>
    <w:rsid w:val="00323E02"/>
    <w:rsid w:val="00323FA5"/>
    <w:rsid w:val="00324C56"/>
    <w:rsid w:val="00327151"/>
    <w:rsid w:val="003275F2"/>
    <w:rsid w:val="003304CC"/>
    <w:rsid w:val="00333F58"/>
    <w:rsid w:val="003340BB"/>
    <w:rsid w:val="0033433F"/>
    <w:rsid w:val="003343FC"/>
    <w:rsid w:val="0033494B"/>
    <w:rsid w:val="00340630"/>
    <w:rsid w:val="00340CCC"/>
    <w:rsid w:val="00343DE2"/>
    <w:rsid w:val="003455C7"/>
    <w:rsid w:val="00345721"/>
    <w:rsid w:val="00346780"/>
    <w:rsid w:val="00346A93"/>
    <w:rsid w:val="0034774E"/>
    <w:rsid w:val="003503F2"/>
    <w:rsid w:val="00353FD0"/>
    <w:rsid w:val="00355AF1"/>
    <w:rsid w:val="003621BA"/>
    <w:rsid w:val="00362F57"/>
    <w:rsid w:val="00363488"/>
    <w:rsid w:val="0036376F"/>
    <w:rsid w:val="003640DC"/>
    <w:rsid w:val="0037071A"/>
    <w:rsid w:val="00373B5B"/>
    <w:rsid w:val="0038028D"/>
    <w:rsid w:val="00387EAE"/>
    <w:rsid w:val="0039070C"/>
    <w:rsid w:val="00393036"/>
    <w:rsid w:val="00393213"/>
    <w:rsid w:val="00397637"/>
    <w:rsid w:val="00397E5B"/>
    <w:rsid w:val="003A1D65"/>
    <w:rsid w:val="003A2A42"/>
    <w:rsid w:val="003A2FC1"/>
    <w:rsid w:val="003A379C"/>
    <w:rsid w:val="003B2F57"/>
    <w:rsid w:val="003B590E"/>
    <w:rsid w:val="003B598D"/>
    <w:rsid w:val="003B6D03"/>
    <w:rsid w:val="003B79DA"/>
    <w:rsid w:val="003C103E"/>
    <w:rsid w:val="003C13CC"/>
    <w:rsid w:val="003C33FB"/>
    <w:rsid w:val="003C3E70"/>
    <w:rsid w:val="003C7610"/>
    <w:rsid w:val="003D00EE"/>
    <w:rsid w:val="003D05E1"/>
    <w:rsid w:val="003D069F"/>
    <w:rsid w:val="003D3816"/>
    <w:rsid w:val="003D3879"/>
    <w:rsid w:val="003E22F2"/>
    <w:rsid w:val="003E37A4"/>
    <w:rsid w:val="003E409E"/>
    <w:rsid w:val="003E6B55"/>
    <w:rsid w:val="003E71F2"/>
    <w:rsid w:val="003F008C"/>
    <w:rsid w:val="003F4FD9"/>
    <w:rsid w:val="003F6B1D"/>
    <w:rsid w:val="003F7A32"/>
    <w:rsid w:val="00401D3E"/>
    <w:rsid w:val="004102C3"/>
    <w:rsid w:val="00411041"/>
    <w:rsid w:val="00411157"/>
    <w:rsid w:val="004123CE"/>
    <w:rsid w:val="00417D90"/>
    <w:rsid w:val="004200BC"/>
    <w:rsid w:val="00425A1C"/>
    <w:rsid w:val="0042779E"/>
    <w:rsid w:val="0043018A"/>
    <w:rsid w:val="00431068"/>
    <w:rsid w:val="00431E36"/>
    <w:rsid w:val="00431F08"/>
    <w:rsid w:val="00437965"/>
    <w:rsid w:val="0044225B"/>
    <w:rsid w:val="00443D8B"/>
    <w:rsid w:val="00443DEB"/>
    <w:rsid w:val="0044416A"/>
    <w:rsid w:val="004509D9"/>
    <w:rsid w:val="004519D7"/>
    <w:rsid w:val="00451FB1"/>
    <w:rsid w:val="00454BCD"/>
    <w:rsid w:val="004567DB"/>
    <w:rsid w:val="00464016"/>
    <w:rsid w:val="00465F7D"/>
    <w:rsid w:val="00466096"/>
    <w:rsid w:val="00467B3C"/>
    <w:rsid w:val="00470844"/>
    <w:rsid w:val="00472B5E"/>
    <w:rsid w:val="00475F14"/>
    <w:rsid w:val="00491043"/>
    <w:rsid w:val="00493BF1"/>
    <w:rsid w:val="0049784D"/>
    <w:rsid w:val="00497A75"/>
    <w:rsid w:val="004A0305"/>
    <w:rsid w:val="004A031A"/>
    <w:rsid w:val="004A17F0"/>
    <w:rsid w:val="004A1F5A"/>
    <w:rsid w:val="004A228C"/>
    <w:rsid w:val="004A2F3B"/>
    <w:rsid w:val="004A5DDA"/>
    <w:rsid w:val="004A74A8"/>
    <w:rsid w:val="004A7861"/>
    <w:rsid w:val="004B0C84"/>
    <w:rsid w:val="004B1C84"/>
    <w:rsid w:val="004B4217"/>
    <w:rsid w:val="004C05F2"/>
    <w:rsid w:val="004C40E4"/>
    <w:rsid w:val="004D1F81"/>
    <w:rsid w:val="004D2512"/>
    <w:rsid w:val="004D4D1F"/>
    <w:rsid w:val="004D7658"/>
    <w:rsid w:val="004D7781"/>
    <w:rsid w:val="004E02E4"/>
    <w:rsid w:val="004E2176"/>
    <w:rsid w:val="004E2331"/>
    <w:rsid w:val="004E24A4"/>
    <w:rsid w:val="004E63C3"/>
    <w:rsid w:val="004E7C3D"/>
    <w:rsid w:val="004F1AFB"/>
    <w:rsid w:val="004F2511"/>
    <w:rsid w:val="004F3354"/>
    <w:rsid w:val="004F4B18"/>
    <w:rsid w:val="00500606"/>
    <w:rsid w:val="00500715"/>
    <w:rsid w:val="00503141"/>
    <w:rsid w:val="005045E3"/>
    <w:rsid w:val="00507F22"/>
    <w:rsid w:val="00512B63"/>
    <w:rsid w:val="0051303C"/>
    <w:rsid w:val="0051351D"/>
    <w:rsid w:val="00514417"/>
    <w:rsid w:val="00517288"/>
    <w:rsid w:val="00524A49"/>
    <w:rsid w:val="0052628D"/>
    <w:rsid w:val="005317C4"/>
    <w:rsid w:val="00535785"/>
    <w:rsid w:val="00537343"/>
    <w:rsid w:val="00544622"/>
    <w:rsid w:val="00551CB3"/>
    <w:rsid w:val="0055605B"/>
    <w:rsid w:val="005577DC"/>
    <w:rsid w:val="0056035E"/>
    <w:rsid w:val="00560998"/>
    <w:rsid w:val="00571CF4"/>
    <w:rsid w:val="00571FC3"/>
    <w:rsid w:val="00575293"/>
    <w:rsid w:val="005764FF"/>
    <w:rsid w:val="00576BEE"/>
    <w:rsid w:val="0058098F"/>
    <w:rsid w:val="00582B1F"/>
    <w:rsid w:val="0058314B"/>
    <w:rsid w:val="005913F7"/>
    <w:rsid w:val="005925EA"/>
    <w:rsid w:val="0059308C"/>
    <w:rsid w:val="005956AA"/>
    <w:rsid w:val="005974EA"/>
    <w:rsid w:val="005A4282"/>
    <w:rsid w:val="005A4544"/>
    <w:rsid w:val="005A512F"/>
    <w:rsid w:val="005B2554"/>
    <w:rsid w:val="005C456C"/>
    <w:rsid w:val="005C5357"/>
    <w:rsid w:val="005C5893"/>
    <w:rsid w:val="005C5B98"/>
    <w:rsid w:val="005C7BC1"/>
    <w:rsid w:val="005D051C"/>
    <w:rsid w:val="005D47CD"/>
    <w:rsid w:val="005D5186"/>
    <w:rsid w:val="005E128F"/>
    <w:rsid w:val="005E13BB"/>
    <w:rsid w:val="005E182C"/>
    <w:rsid w:val="005E57FD"/>
    <w:rsid w:val="005F0A3B"/>
    <w:rsid w:val="005F11A2"/>
    <w:rsid w:val="005F4A09"/>
    <w:rsid w:val="005F4DF3"/>
    <w:rsid w:val="005F5DDE"/>
    <w:rsid w:val="0060410D"/>
    <w:rsid w:val="00610066"/>
    <w:rsid w:val="00621BEA"/>
    <w:rsid w:val="00622764"/>
    <w:rsid w:val="00626C7B"/>
    <w:rsid w:val="006309C1"/>
    <w:rsid w:val="0064007C"/>
    <w:rsid w:val="00643044"/>
    <w:rsid w:val="00643509"/>
    <w:rsid w:val="00644B01"/>
    <w:rsid w:val="00644B74"/>
    <w:rsid w:val="00646D2E"/>
    <w:rsid w:val="0065158E"/>
    <w:rsid w:val="00652CA8"/>
    <w:rsid w:val="006532B7"/>
    <w:rsid w:val="0065367A"/>
    <w:rsid w:val="00654276"/>
    <w:rsid w:val="0065592E"/>
    <w:rsid w:val="006559C6"/>
    <w:rsid w:val="00660A06"/>
    <w:rsid w:val="0066334C"/>
    <w:rsid w:val="00670F58"/>
    <w:rsid w:val="006721FC"/>
    <w:rsid w:val="00672965"/>
    <w:rsid w:val="00675362"/>
    <w:rsid w:val="0067653E"/>
    <w:rsid w:val="00676FD2"/>
    <w:rsid w:val="006807B6"/>
    <w:rsid w:val="00681DAD"/>
    <w:rsid w:val="00685A7A"/>
    <w:rsid w:val="00687347"/>
    <w:rsid w:val="006911A5"/>
    <w:rsid w:val="00692DB6"/>
    <w:rsid w:val="00694094"/>
    <w:rsid w:val="00694B91"/>
    <w:rsid w:val="00697CE9"/>
    <w:rsid w:val="006A40C1"/>
    <w:rsid w:val="006A604C"/>
    <w:rsid w:val="006A64F9"/>
    <w:rsid w:val="006B0B14"/>
    <w:rsid w:val="006B471A"/>
    <w:rsid w:val="006B7EEB"/>
    <w:rsid w:val="006C0200"/>
    <w:rsid w:val="006C0497"/>
    <w:rsid w:val="006C3670"/>
    <w:rsid w:val="006D0C6D"/>
    <w:rsid w:val="006D0E63"/>
    <w:rsid w:val="006D2A11"/>
    <w:rsid w:val="006D2C7F"/>
    <w:rsid w:val="006D5CD7"/>
    <w:rsid w:val="006E1B78"/>
    <w:rsid w:val="006E71DC"/>
    <w:rsid w:val="006F3616"/>
    <w:rsid w:val="006F3FC0"/>
    <w:rsid w:val="00702F6F"/>
    <w:rsid w:val="00704A4B"/>
    <w:rsid w:val="00706651"/>
    <w:rsid w:val="007076AE"/>
    <w:rsid w:val="00707E62"/>
    <w:rsid w:val="00707EA0"/>
    <w:rsid w:val="00711D97"/>
    <w:rsid w:val="00713349"/>
    <w:rsid w:val="007136D1"/>
    <w:rsid w:val="00715524"/>
    <w:rsid w:val="007171E8"/>
    <w:rsid w:val="00717BF4"/>
    <w:rsid w:val="007200BB"/>
    <w:rsid w:val="00730841"/>
    <w:rsid w:val="0073154C"/>
    <w:rsid w:val="00731817"/>
    <w:rsid w:val="00731A7A"/>
    <w:rsid w:val="00732DEA"/>
    <w:rsid w:val="0073380F"/>
    <w:rsid w:val="007347A1"/>
    <w:rsid w:val="0073549F"/>
    <w:rsid w:val="00737044"/>
    <w:rsid w:val="007432C4"/>
    <w:rsid w:val="00744C91"/>
    <w:rsid w:val="00744F88"/>
    <w:rsid w:val="00745B4D"/>
    <w:rsid w:val="007503AD"/>
    <w:rsid w:val="00750439"/>
    <w:rsid w:val="0075151B"/>
    <w:rsid w:val="00753988"/>
    <w:rsid w:val="0075639C"/>
    <w:rsid w:val="00760322"/>
    <w:rsid w:val="00760C32"/>
    <w:rsid w:val="00762B1C"/>
    <w:rsid w:val="007711CB"/>
    <w:rsid w:val="00771508"/>
    <w:rsid w:val="007748ED"/>
    <w:rsid w:val="0077518A"/>
    <w:rsid w:val="00777C08"/>
    <w:rsid w:val="00785D95"/>
    <w:rsid w:val="00785F66"/>
    <w:rsid w:val="007930CC"/>
    <w:rsid w:val="007946CA"/>
    <w:rsid w:val="0079775B"/>
    <w:rsid w:val="007A2C70"/>
    <w:rsid w:val="007A3BBF"/>
    <w:rsid w:val="007A3E3F"/>
    <w:rsid w:val="007A4F7E"/>
    <w:rsid w:val="007B00ED"/>
    <w:rsid w:val="007B0E43"/>
    <w:rsid w:val="007B518D"/>
    <w:rsid w:val="007B65F5"/>
    <w:rsid w:val="007C4AD6"/>
    <w:rsid w:val="007C4FAA"/>
    <w:rsid w:val="007D1436"/>
    <w:rsid w:val="007D19C6"/>
    <w:rsid w:val="007D6D43"/>
    <w:rsid w:val="007E1526"/>
    <w:rsid w:val="007F0417"/>
    <w:rsid w:val="007F358B"/>
    <w:rsid w:val="007F5C0D"/>
    <w:rsid w:val="007F6FB0"/>
    <w:rsid w:val="00800C60"/>
    <w:rsid w:val="0080112D"/>
    <w:rsid w:val="0081357B"/>
    <w:rsid w:val="00814D23"/>
    <w:rsid w:val="0081664D"/>
    <w:rsid w:val="00817619"/>
    <w:rsid w:val="00821905"/>
    <w:rsid w:val="00825260"/>
    <w:rsid w:val="00830536"/>
    <w:rsid w:val="00831A9F"/>
    <w:rsid w:val="008333A9"/>
    <w:rsid w:val="008334AD"/>
    <w:rsid w:val="00833A50"/>
    <w:rsid w:val="0083539E"/>
    <w:rsid w:val="0084092A"/>
    <w:rsid w:val="008440B3"/>
    <w:rsid w:val="00844CB6"/>
    <w:rsid w:val="008454D8"/>
    <w:rsid w:val="00845D39"/>
    <w:rsid w:val="00850B09"/>
    <w:rsid w:val="00850EE4"/>
    <w:rsid w:val="00854F3C"/>
    <w:rsid w:val="008554BB"/>
    <w:rsid w:val="00861F27"/>
    <w:rsid w:val="00867EB9"/>
    <w:rsid w:val="00870152"/>
    <w:rsid w:val="008707B3"/>
    <w:rsid w:val="00876EC9"/>
    <w:rsid w:val="0088198C"/>
    <w:rsid w:val="00881D41"/>
    <w:rsid w:val="0088484E"/>
    <w:rsid w:val="00884BDF"/>
    <w:rsid w:val="0088643B"/>
    <w:rsid w:val="0089148F"/>
    <w:rsid w:val="008935CA"/>
    <w:rsid w:val="008939CB"/>
    <w:rsid w:val="00895013"/>
    <w:rsid w:val="0089722B"/>
    <w:rsid w:val="008A1CBD"/>
    <w:rsid w:val="008A2608"/>
    <w:rsid w:val="008A2890"/>
    <w:rsid w:val="008A69F7"/>
    <w:rsid w:val="008A7E57"/>
    <w:rsid w:val="008B0B2B"/>
    <w:rsid w:val="008B1061"/>
    <w:rsid w:val="008B1D51"/>
    <w:rsid w:val="008B2A6C"/>
    <w:rsid w:val="008B2FA5"/>
    <w:rsid w:val="008B375D"/>
    <w:rsid w:val="008B38A9"/>
    <w:rsid w:val="008B5094"/>
    <w:rsid w:val="008B7B01"/>
    <w:rsid w:val="008C16CC"/>
    <w:rsid w:val="008C487E"/>
    <w:rsid w:val="008D034E"/>
    <w:rsid w:val="008D0535"/>
    <w:rsid w:val="008D48A6"/>
    <w:rsid w:val="008D5917"/>
    <w:rsid w:val="008D6799"/>
    <w:rsid w:val="008E3A58"/>
    <w:rsid w:val="008E7CA0"/>
    <w:rsid w:val="008F2E9D"/>
    <w:rsid w:val="008F642B"/>
    <w:rsid w:val="009029F2"/>
    <w:rsid w:val="00903DAE"/>
    <w:rsid w:val="009051F7"/>
    <w:rsid w:val="00907EB5"/>
    <w:rsid w:val="00907F14"/>
    <w:rsid w:val="009107AA"/>
    <w:rsid w:val="00916E40"/>
    <w:rsid w:val="009214D0"/>
    <w:rsid w:val="009221F9"/>
    <w:rsid w:val="00925E9A"/>
    <w:rsid w:val="00926BDB"/>
    <w:rsid w:val="00927D3D"/>
    <w:rsid w:val="00932735"/>
    <w:rsid w:val="00935ABE"/>
    <w:rsid w:val="00942188"/>
    <w:rsid w:val="0094229C"/>
    <w:rsid w:val="00942313"/>
    <w:rsid w:val="009423B3"/>
    <w:rsid w:val="009441D5"/>
    <w:rsid w:val="00944D53"/>
    <w:rsid w:val="009459A6"/>
    <w:rsid w:val="009479C4"/>
    <w:rsid w:val="00953DAD"/>
    <w:rsid w:val="00954AC2"/>
    <w:rsid w:val="00954D1A"/>
    <w:rsid w:val="00962AEA"/>
    <w:rsid w:val="0096606F"/>
    <w:rsid w:val="00977964"/>
    <w:rsid w:val="009805E7"/>
    <w:rsid w:val="00980C8F"/>
    <w:rsid w:val="00983564"/>
    <w:rsid w:val="00984C4C"/>
    <w:rsid w:val="009854DB"/>
    <w:rsid w:val="00990673"/>
    <w:rsid w:val="00991887"/>
    <w:rsid w:val="009951A0"/>
    <w:rsid w:val="009A0F55"/>
    <w:rsid w:val="009A1AC7"/>
    <w:rsid w:val="009A42BE"/>
    <w:rsid w:val="009B12D4"/>
    <w:rsid w:val="009B32D9"/>
    <w:rsid w:val="009B5BAF"/>
    <w:rsid w:val="009B7C97"/>
    <w:rsid w:val="009C046F"/>
    <w:rsid w:val="009C1DE9"/>
    <w:rsid w:val="009C6067"/>
    <w:rsid w:val="009C735A"/>
    <w:rsid w:val="009C787F"/>
    <w:rsid w:val="009C7EDA"/>
    <w:rsid w:val="009D0122"/>
    <w:rsid w:val="009D09BF"/>
    <w:rsid w:val="009D51CC"/>
    <w:rsid w:val="009E38FB"/>
    <w:rsid w:val="009E4AA8"/>
    <w:rsid w:val="009E6178"/>
    <w:rsid w:val="009E6C5F"/>
    <w:rsid w:val="009F0BED"/>
    <w:rsid w:val="009F3A20"/>
    <w:rsid w:val="009F4DAB"/>
    <w:rsid w:val="009F5558"/>
    <w:rsid w:val="009F617D"/>
    <w:rsid w:val="00A0424F"/>
    <w:rsid w:val="00A05533"/>
    <w:rsid w:val="00A147DF"/>
    <w:rsid w:val="00A154BF"/>
    <w:rsid w:val="00A1659C"/>
    <w:rsid w:val="00A231BE"/>
    <w:rsid w:val="00A25ABC"/>
    <w:rsid w:val="00A27E65"/>
    <w:rsid w:val="00A3149A"/>
    <w:rsid w:val="00A33B8C"/>
    <w:rsid w:val="00A3479A"/>
    <w:rsid w:val="00A371E9"/>
    <w:rsid w:val="00A3756F"/>
    <w:rsid w:val="00A4046E"/>
    <w:rsid w:val="00A46210"/>
    <w:rsid w:val="00A46D6C"/>
    <w:rsid w:val="00A47711"/>
    <w:rsid w:val="00A47A30"/>
    <w:rsid w:val="00A519AE"/>
    <w:rsid w:val="00A55B8C"/>
    <w:rsid w:val="00A57845"/>
    <w:rsid w:val="00A5794B"/>
    <w:rsid w:val="00A61888"/>
    <w:rsid w:val="00A638AD"/>
    <w:rsid w:val="00A6651E"/>
    <w:rsid w:val="00A70374"/>
    <w:rsid w:val="00A81AB3"/>
    <w:rsid w:val="00A85DA8"/>
    <w:rsid w:val="00A91873"/>
    <w:rsid w:val="00A91FB1"/>
    <w:rsid w:val="00A949C2"/>
    <w:rsid w:val="00A96B9E"/>
    <w:rsid w:val="00AA16C2"/>
    <w:rsid w:val="00AA2BD2"/>
    <w:rsid w:val="00AA30AB"/>
    <w:rsid w:val="00AA3565"/>
    <w:rsid w:val="00AA4534"/>
    <w:rsid w:val="00AA4B8C"/>
    <w:rsid w:val="00AA6C3F"/>
    <w:rsid w:val="00AB38B3"/>
    <w:rsid w:val="00AB4B05"/>
    <w:rsid w:val="00AB62A2"/>
    <w:rsid w:val="00AB6EC2"/>
    <w:rsid w:val="00AC0F63"/>
    <w:rsid w:val="00AC1252"/>
    <w:rsid w:val="00AC39F0"/>
    <w:rsid w:val="00AD01FA"/>
    <w:rsid w:val="00AD09C8"/>
    <w:rsid w:val="00AD158B"/>
    <w:rsid w:val="00AD29A4"/>
    <w:rsid w:val="00AD5548"/>
    <w:rsid w:val="00AE1171"/>
    <w:rsid w:val="00AE1A39"/>
    <w:rsid w:val="00AE1B63"/>
    <w:rsid w:val="00AE314B"/>
    <w:rsid w:val="00AE43D2"/>
    <w:rsid w:val="00AF0F28"/>
    <w:rsid w:val="00AF0FCF"/>
    <w:rsid w:val="00AF2A95"/>
    <w:rsid w:val="00AF56D0"/>
    <w:rsid w:val="00AF739B"/>
    <w:rsid w:val="00B00863"/>
    <w:rsid w:val="00B02A03"/>
    <w:rsid w:val="00B063E7"/>
    <w:rsid w:val="00B1107F"/>
    <w:rsid w:val="00B22DAF"/>
    <w:rsid w:val="00B23451"/>
    <w:rsid w:val="00B24EB5"/>
    <w:rsid w:val="00B274BC"/>
    <w:rsid w:val="00B33888"/>
    <w:rsid w:val="00B35536"/>
    <w:rsid w:val="00B35749"/>
    <w:rsid w:val="00B373DF"/>
    <w:rsid w:val="00B412BD"/>
    <w:rsid w:val="00B4251A"/>
    <w:rsid w:val="00B43097"/>
    <w:rsid w:val="00B44361"/>
    <w:rsid w:val="00B445DE"/>
    <w:rsid w:val="00B4498A"/>
    <w:rsid w:val="00B46FC5"/>
    <w:rsid w:val="00B47796"/>
    <w:rsid w:val="00B5366F"/>
    <w:rsid w:val="00B5600A"/>
    <w:rsid w:val="00B565B7"/>
    <w:rsid w:val="00B6029E"/>
    <w:rsid w:val="00B65A3C"/>
    <w:rsid w:val="00B66A78"/>
    <w:rsid w:val="00B71F8B"/>
    <w:rsid w:val="00B72CC7"/>
    <w:rsid w:val="00B777CA"/>
    <w:rsid w:val="00B77871"/>
    <w:rsid w:val="00B80C12"/>
    <w:rsid w:val="00B80F51"/>
    <w:rsid w:val="00B82440"/>
    <w:rsid w:val="00B83E8E"/>
    <w:rsid w:val="00B8454E"/>
    <w:rsid w:val="00B847A5"/>
    <w:rsid w:val="00B86AB5"/>
    <w:rsid w:val="00B87440"/>
    <w:rsid w:val="00B8793A"/>
    <w:rsid w:val="00B920D5"/>
    <w:rsid w:val="00B92951"/>
    <w:rsid w:val="00BA4660"/>
    <w:rsid w:val="00BA484D"/>
    <w:rsid w:val="00BA4E1C"/>
    <w:rsid w:val="00BB0DD8"/>
    <w:rsid w:val="00BB1E4F"/>
    <w:rsid w:val="00BB3E73"/>
    <w:rsid w:val="00BC02AF"/>
    <w:rsid w:val="00BC1F6A"/>
    <w:rsid w:val="00BC35BA"/>
    <w:rsid w:val="00BC37D5"/>
    <w:rsid w:val="00BC4931"/>
    <w:rsid w:val="00BC5BDD"/>
    <w:rsid w:val="00BD26DB"/>
    <w:rsid w:val="00BD48A3"/>
    <w:rsid w:val="00BD4EF0"/>
    <w:rsid w:val="00BD720B"/>
    <w:rsid w:val="00BD7389"/>
    <w:rsid w:val="00BE0EF0"/>
    <w:rsid w:val="00BE17E0"/>
    <w:rsid w:val="00BE7CAC"/>
    <w:rsid w:val="00BE7F85"/>
    <w:rsid w:val="00BF0F3A"/>
    <w:rsid w:val="00BF112B"/>
    <w:rsid w:val="00BF24BB"/>
    <w:rsid w:val="00BF31F0"/>
    <w:rsid w:val="00BF5232"/>
    <w:rsid w:val="00BF6887"/>
    <w:rsid w:val="00C01242"/>
    <w:rsid w:val="00C07A01"/>
    <w:rsid w:val="00C143DF"/>
    <w:rsid w:val="00C143E8"/>
    <w:rsid w:val="00C24518"/>
    <w:rsid w:val="00C303CA"/>
    <w:rsid w:val="00C30D33"/>
    <w:rsid w:val="00C32E67"/>
    <w:rsid w:val="00C343EF"/>
    <w:rsid w:val="00C37B04"/>
    <w:rsid w:val="00C4271E"/>
    <w:rsid w:val="00C43748"/>
    <w:rsid w:val="00C45F7B"/>
    <w:rsid w:val="00C47404"/>
    <w:rsid w:val="00C47F3A"/>
    <w:rsid w:val="00C524E4"/>
    <w:rsid w:val="00C52E73"/>
    <w:rsid w:val="00C53630"/>
    <w:rsid w:val="00C53ED9"/>
    <w:rsid w:val="00C5438F"/>
    <w:rsid w:val="00C6014F"/>
    <w:rsid w:val="00C72E1A"/>
    <w:rsid w:val="00C741AD"/>
    <w:rsid w:val="00C743B3"/>
    <w:rsid w:val="00C74EE7"/>
    <w:rsid w:val="00C75AB3"/>
    <w:rsid w:val="00C76201"/>
    <w:rsid w:val="00C76C22"/>
    <w:rsid w:val="00C8040F"/>
    <w:rsid w:val="00C81923"/>
    <w:rsid w:val="00C8219A"/>
    <w:rsid w:val="00C902FA"/>
    <w:rsid w:val="00C91813"/>
    <w:rsid w:val="00C9390D"/>
    <w:rsid w:val="00C93FC5"/>
    <w:rsid w:val="00C972D7"/>
    <w:rsid w:val="00CA0A8B"/>
    <w:rsid w:val="00CA12BF"/>
    <w:rsid w:val="00CA6D47"/>
    <w:rsid w:val="00CB2882"/>
    <w:rsid w:val="00CB5D69"/>
    <w:rsid w:val="00CB7EDE"/>
    <w:rsid w:val="00CC2750"/>
    <w:rsid w:val="00CC4A72"/>
    <w:rsid w:val="00CC4BE7"/>
    <w:rsid w:val="00CC7F83"/>
    <w:rsid w:val="00CD18AE"/>
    <w:rsid w:val="00CD31DD"/>
    <w:rsid w:val="00CD3409"/>
    <w:rsid w:val="00CD4254"/>
    <w:rsid w:val="00CD6328"/>
    <w:rsid w:val="00CD6791"/>
    <w:rsid w:val="00CD76A7"/>
    <w:rsid w:val="00CD7D42"/>
    <w:rsid w:val="00CE25F2"/>
    <w:rsid w:val="00CE612E"/>
    <w:rsid w:val="00CF0426"/>
    <w:rsid w:val="00CF0C5A"/>
    <w:rsid w:val="00CF14EF"/>
    <w:rsid w:val="00CF6358"/>
    <w:rsid w:val="00CF6AFF"/>
    <w:rsid w:val="00D01AD1"/>
    <w:rsid w:val="00D06F9C"/>
    <w:rsid w:val="00D078DA"/>
    <w:rsid w:val="00D115C8"/>
    <w:rsid w:val="00D16D7C"/>
    <w:rsid w:val="00D17B59"/>
    <w:rsid w:val="00D202CA"/>
    <w:rsid w:val="00D2313D"/>
    <w:rsid w:val="00D26921"/>
    <w:rsid w:val="00D272E3"/>
    <w:rsid w:val="00D31C78"/>
    <w:rsid w:val="00D36FD7"/>
    <w:rsid w:val="00D40E02"/>
    <w:rsid w:val="00D424D2"/>
    <w:rsid w:val="00D43271"/>
    <w:rsid w:val="00D44CBD"/>
    <w:rsid w:val="00D47D21"/>
    <w:rsid w:val="00D5287B"/>
    <w:rsid w:val="00D5409F"/>
    <w:rsid w:val="00D56185"/>
    <w:rsid w:val="00D6150E"/>
    <w:rsid w:val="00D61DC3"/>
    <w:rsid w:val="00D630DB"/>
    <w:rsid w:val="00D64D71"/>
    <w:rsid w:val="00D676F7"/>
    <w:rsid w:val="00D71B27"/>
    <w:rsid w:val="00D80805"/>
    <w:rsid w:val="00D85877"/>
    <w:rsid w:val="00D9134F"/>
    <w:rsid w:val="00D9187A"/>
    <w:rsid w:val="00D924C0"/>
    <w:rsid w:val="00D959D8"/>
    <w:rsid w:val="00DA146F"/>
    <w:rsid w:val="00DA1E28"/>
    <w:rsid w:val="00DA35E0"/>
    <w:rsid w:val="00DA37D6"/>
    <w:rsid w:val="00DA4596"/>
    <w:rsid w:val="00DA5870"/>
    <w:rsid w:val="00DA5FFD"/>
    <w:rsid w:val="00DA7037"/>
    <w:rsid w:val="00DB2FB9"/>
    <w:rsid w:val="00DB3946"/>
    <w:rsid w:val="00DB5B97"/>
    <w:rsid w:val="00DB7A58"/>
    <w:rsid w:val="00DC4937"/>
    <w:rsid w:val="00DC548C"/>
    <w:rsid w:val="00DC6108"/>
    <w:rsid w:val="00DD002E"/>
    <w:rsid w:val="00DD4549"/>
    <w:rsid w:val="00DD45A8"/>
    <w:rsid w:val="00DD69B6"/>
    <w:rsid w:val="00DE2FA1"/>
    <w:rsid w:val="00DE6518"/>
    <w:rsid w:val="00DF0BE1"/>
    <w:rsid w:val="00DF3487"/>
    <w:rsid w:val="00DF558E"/>
    <w:rsid w:val="00DF6D7A"/>
    <w:rsid w:val="00DF71BD"/>
    <w:rsid w:val="00DF738F"/>
    <w:rsid w:val="00E00316"/>
    <w:rsid w:val="00E01B2D"/>
    <w:rsid w:val="00E046ED"/>
    <w:rsid w:val="00E06B6C"/>
    <w:rsid w:val="00E10924"/>
    <w:rsid w:val="00E1160B"/>
    <w:rsid w:val="00E119E6"/>
    <w:rsid w:val="00E24AC5"/>
    <w:rsid w:val="00E25764"/>
    <w:rsid w:val="00E2582F"/>
    <w:rsid w:val="00E27705"/>
    <w:rsid w:val="00E304E8"/>
    <w:rsid w:val="00E31917"/>
    <w:rsid w:val="00E327CB"/>
    <w:rsid w:val="00E329A6"/>
    <w:rsid w:val="00E32D03"/>
    <w:rsid w:val="00E33E18"/>
    <w:rsid w:val="00E353D6"/>
    <w:rsid w:val="00E43EB5"/>
    <w:rsid w:val="00E45201"/>
    <w:rsid w:val="00E454D3"/>
    <w:rsid w:val="00E47BCF"/>
    <w:rsid w:val="00E50037"/>
    <w:rsid w:val="00E51BAB"/>
    <w:rsid w:val="00E52ADB"/>
    <w:rsid w:val="00E52CC6"/>
    <w:rsid w:val="00E5324D"/>
    <w:rsid w:val="00E54BED"/>
    <w:rsid w:val="00E56A63"/>
    <w:rsid w:val="00E57C9F"/>
    <w:rsid w:val="00E61EF4"/>
    <w:rsid w:val="00E65682"/>
    <w:rsid w:val="00E66712"/>
    <w:rsid w:val="00E709F6"/>
    <w:rsid w:val="00E73DAB"/>
    <w:rsid w:val="00E753BE"/>
    <w:rsid w:val="00E76DB1"/>
    <w:rsid w:val="00E77DA4"/>
    <w:rsid w:val="00E80016"/>
    <w:rsid w:val="00E84B4D"/>
    <w:rsid w:val="00E85370"/>
    <w:rsid w:val="00E85F04"/>
    <w:rsid w:val="00E8752C"/>
    <w:rsid w:val="00E91564"/>
    <w:rsid w:val="00E93F66"/>
    <w:rsid w:val="00E95379"/>
    <w:rsid w:val="00EA0DF0"/>
    <w:rsid w:val="00EA1576"/>
    <w:rsid w:val="00EA15A9"/>
    <w:rsid w:val="00EA28D2"/>
    <w:rsid w:val="00EA51CC"/>
    <w:rsid w:val="00EA63D6"/>
    <w:rsid w:val="00EA651A"/>
    <w:rsid w:val="00EB2221"/>
    <w:rsid w:val="00EB2B34"/>
    <w:rsid w:val="00EB74BF"/>
    <w:rsid w:val="00EC07BE"/>
    <w:rsid w:val="00EC0BD4"/>
    <w:rsid w:val="00EC1D46"/>
    <w:rsid w:val="00EC358E"/>
    <w:rsid w:val="00EC3CA5"/>
    <w:rsid w:val="00EC6612"/>
    <w:rsid w:val="00ED2683"/>
    <w:rsid w:val="00ED3444"/>
    <w:rsid w:val="00ED3638"/>
    <w:rsid w:val="00ED3C0B"/>
    <w:rsid w:val="00ED6F5F"/>
    <w:rsid w:val="00EE1ABE"/>
    <w:rsid w:val="00EE2A3C"/>
    <w:rsid w:val="00EE2B21"/>
    <w:rsid w:val="00EE393E"/>
    <w:rsid w:val="00EE5492"/>
    <w:rsid w:val="00EF1E90"/>
    <w:rsid w:val="00EF2C4A"/>
    <w:rsid w:val="00EF6BF3"/>
    <w:rsid w:val="00F00CBA"/>
    <w:rsid w:val="00F02688"/>
    <w:rsid w:val="00F05919"/>
    <w:rsid w:val="00F11B3B"/>
    <w:rsid w:val="00F16CC1"/>
    <w:rsid w:val="00F17E92"/>
    <w:rsid w:val="00F20998"/>
    <w:rsid w:val="00F220C4"/>
    <w:rsid w:val="00F24DEE"/>
    <w:rsid w:val="00F25F4E"/>
    <w:rsid w:val="00F26C9F"/>
    <w:rsid w:val="00F27F49"/>
    <w:rsid w:val="00F30DF0"/>
    <w:rsid w:val="00F31098"/>
    <w:rsid w:val="00F31482"/>
    <w:rsid w:val="00F32758"/>
    <w:rsid w:val="00F330D5"/>
    <w:rsid w:val="00F331F1"/>
    <w:rsid w:val="00F41437"/>
    <w:rsid w:val="00F43E2A"/>
    <w:rsid w:val="00F4424A"/>
    <w:rsid w:val="00F45360"/>
    <w:rsid w:val="00F47993"/>
    <w:rsid w:val="00F502D4"/>
    <w:rsid w:val="00F60063"/>
    <w:rsid w:val="00F6313B"/>
    <w:rsid w:val="00F7008A"/>
    <w:rsid w:val="00F705AD"/>
    <w:rsid w:val="00F76C59"/>
    <w:rsid w:val="00F76F65"/>
    <w:rsid w:val="00F87B4C"/>
    <w:rsid w:val="00F900FF"/>
    <w:rsid w:val="00F9186E"/>
    <w:rsid w:val="00F920D9"/>
    <w:rsid w:val="00F92D9F"/>
    <w:rsid w:val="00F93942"/>
    <w:rsid w:val="00F96FA9"/>
    <w:rsid w:val="00FA6894"/>
    <w:rsid w:val="00FB3AE8"/>
    <w:rsid w:val="00FC0762"/>
    <w:rsid w:val="00FC7686"/>
    <w:rsid w:val="00FD10A3"/>
    <w:rsid w:val="00FD3FD8"/>
    <w:rsid w:val="00FD5190"/>
    <w:rsid w:val="00FE03D8"/>
    <w:rsid w:val="00FE13B1"/>
    <w:rsid w:val="00FE295E"/>
    <w:rsid w:val="00FE3017"/>
    <w:rsid w:val="00FF430F"/>
    <w:rsid w:val="00FF49B2"/>
    <w:rsid w:val="00FF5300"/>
    <w:rsid w:val="00FF5536"/>
    <w:rsid w:val="00FF5BF4"/>
  </w:rsids>
  <m:mathPr>
    <m:mathFont m:val="Impact"/>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MS Mincho" w:hAnsi="Century" w:cs="Times New Roman"/>
        <w:kern w:val="2"/>
        <w:sz w:val="24"/>
        <w:szCs w:val="24"/>
        <w:lang w:val="en-US" w:eastAsia="ja-JP"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a">
    <w:name w:val="Normal"/>
    <w:qFormat/>
    <w:rsid w:val="00977964"/>
    <w:pPr>
      <w:widowControl w:val="0"/>
      <w:jc w:val="both"/>
    </w:pPr>
    <w:rPr>
      <w:sz w:val="21"/>
      <w:szCs w:val="22"/>
    </w:rPr>
  </w:style>
  <w:style w:type="character" w:default="1" w:styleId="a0">
    <w:name w:val="Default Paragraph Font"/>
    <w:semiHidden/>
    <w:unhideWhenUsed/>
  </w:style>
  <w:style w:type="table" w:default="1" w:styleId="a1">
    <w:name w:val="Normal Table"/>
    <w:semiHidden/>
    <w:unhideWhenUsed/>
    <w:qFormat/>
    <w:tblPr>
      <w:tblInd w:w="0" w:type="dxa"/>
      <w:tblCellMar>
        <w:top w:w="0" w:type="dxa"/>
        <w:left w:w="108" w:type="dxa"/>
        <w:bottom w:w="0" w:type="dxa"/>
        <w:right w:w="108" w:type="dxa"/>
      </w:tblCellMar>
    </w:tblPr>
  </w:style>
  <w:style w:type="numbering" w:default="1" w:styleId="a2">
    <w:name w:val="No List"/>
    <w:semiHidden/>
    <w:unhideWhenUsed/>
  </w:style>
  <w:style w:type="paragraph" w:styleId="a3">
    <w:name w:val="header"/>
    <w:basedOn w:val="a"/>
    <w:link w:val="a4"/>
    <w:uiPriority w:val="99"/>
    <w:rsid w:val="004E2331"/>
    <w:pPr>
      <w:tabs>
        <w:tab w:val="center" w:pos="4252"/>
        <w:tab w:val="right" w:pos="8504"/>
      </w:tabs>
      <w:snapToGrid w:val="0"/>
    </w:pPr>
  </w:style>
  <w:style w:type="character" w:customStyle="1" w:styleId="a4">
    <w:name w:val="ヘッダー (文字)"/>
    <w:link w:val="a3"/>
    <w:uiPriority w:val="99"/>
    <w:locked/>
    <w:rsid w:val="004E2331"/>
    <w:rPr>
      <w:rFonts w:cs="Times New Roman"/>
    </w:rPr>
  </w:style>
  <w:style w:type="paragraph" w:styleId="a5">
    <w:name w:val="footer"/>
    <w:basedOn w:val="a"/>
    <w:link w:val="a6"/>
    <w:uiPriority w:val="99"/>
    <w:rsid w:val="004E2331"/>
    <w:pPr>
      <w:tabs>
        <w:tab w:val="center" w:pos="4252"/>
        <w:tab w:val="right" w:pos="8504"/>
      </w:tabs>
      <w:snapToGrid w:val="0"/>
    </w:pPr>
  </w:style>
  <w:style w:type="character" w:customStyle="1" w:styleId="a6">
    <w:name w:val="フッター (文字)"/>
    <w:link w:val="a5"/>
    <w:uiPriority w:val="99"/>
    <w:locked/>
    <w:rsid w:val="004E2331"/>
    <w:rPr>
      <w:rFonts w:cs="Times New Roman"/>
    </w:rPr>
  </w:style>
  <w:style w:type="paragraph" w:styleId="a7">
    <w:name w:val="Balloon Text"/>
    <w:basedOn w:val="a"/>
    <w:link w:val="a8"/>
    <w:uiPriority w:val="99"/>
    <w:semiHidden/>
    <w:rsid w:val="004F1AFB"/>
    <w:rPr>
      <w:rFonts w:ascii="Arial" w:eastAsia="MS Gothic" w:hAnsi="Arial"/>
      <w:sz w:val="18"/>
      <w:szCs w:val="18"/>
    </w:rPr>
  </w:style>
  <w:style w:type="character" w:customStyle="1" w:styleId="a8">
    <w:name w:val="吹き出し (文字)"/>
    <w:link w:val="a7"/>
    <w:uiPriority w:val="99"/>
    <w:semiHidden/>
    <w:locked/>
    <w:rsid w:val="004F1AFB"/>
    <w:rPr>
      <w:rFonts w:ascii="Arial" w:eastAsia="MS Gothic" w:hAnsi="Arial" w:cs="Times New Roman"/>
      <w:sz w:val="18"/>
      <w:szCs w:val="18"/>
    </w:rPr>
  </w:style>
  <w:style w:type="character" w:styleId="a9">
    <w:name w:val="Hyperlink"/>
    <w:basedOn w:val="a0"/>
    <w:rsid w:val="00BF112B"/>
    <w:rPr>
      <w:color w:val="0000FF" w:themeColor="hyperlink"/>
      <w:u w:val="single"/>
    </w:rPr>
  </w:style>
  <w:style w:type="character" w:customStyle="1" w:styleId="apple-converted-space">
    <w:name w:val="apple-converted-space"/>
    <w:basedOn w:val="a0"/>
    <w:rsid w:val="006807B6"/>
  </w:style>
  <w:style w:type="character" w:styleId="aa">
    <w:name w:val="page number"/>
    <w:basedOn w:val="a0"/>
    <w:rsid w:val="00BD4EF0"/>
  </w:style>
  <w:style w:type="paragraph" w:styleId="ab">
    <w:name w:val="Document Map"/>
    <w:basedOn w:val="a"/>
    <w:link w:val="ac"/>
    <w:rsid w:val="00D06F9C"/>
    <w:rPr>
      <w:rFonts w:ascii="ヒラギノ角ゴ ProN W3" w:eastAsia="ヒラギノ角ゴ ProN W3"/>
      <w:sz w:val="24"/>
      <w:szCs w:val="24"/>
    </w:rPr>
  </w:style>
  <w:style w:type="character" w:customStyle="1" w:styleId="ac">
    <w:name w:val="見出しマップ (文字)"/>
    <w:basedOn w:val="a0"/>
    <w:link w:val="ab"/>
    <w:rsid w:val="00D06F9C"/>
    <w:rPr>
      <w:rFonts w:ascii="ヒラギノ角ゴ ProN W3" w:eastAsia="ヒラギノ角ゴ ProN W3"/>
    </w:rPr>
  </w:style>
  <w:style w:type="character" w:styleId="ad">
    <w:name w:val="line number"/>
    <w:basedOn w:val="a0"/>
    <w:rsid w:val="009F4DAB"/>
  </w:style>
</w:styles>
</file>

<file path=word/webSettings.xml><?xml version="1.0" encoding="utf-8"?>
<w:webSettings xmlns:r="http://schemas.openxmlformats.org/officeDocument/2006/relationships" xmlns:w="http://schemas.openxmlformats.org/wordprocessingml/2006/main">
  <w:divs>
    <w:div w:id="1488549915">
      <w:bodyDiv w:val="1"/>
      <w:marLeft w:val="0"/>
      <w:marRight w:val="0"/>
      <w:marTop w:val="0"/>
      <w:marBottom w:val="0"/>
      <w:divBdr>
        <w:top w:val="none" w:sz="0" w:space="0" w:color="auto"/>
        <w:left w:val="none" w:sz="0" w:space="0" w:color="auto"/>
        <w:bottom w:val="none" w:sz="0" w:space="0" w:color="auto"/>
        <w:right w:val="none" w:sz="0" w:space="0" w:color="auto"/>
      </w:divBdr>
      <w:divsChild>
        <w:div w:id="1835213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313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A4932-D292-BB4D-BEC4-65CE70495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281</Words>
  <Characters>24404</Characters>
  <Application>Microsoft Macintosh Word</Application>
  <DocSecurity>0</DocSecurity>
  <Lines>203</Lines>
  <Paragraphs>4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Company>
  <LinksUpToDate>false</LinksUpToDate>
  <CharactersWithSpaces>299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y</dc:creator>
  <cp:keywords/>
  <dc:description/>
  <cp:lastModifiedBy>曽和 義広</cp:lastModifiedBy>
  <cp:revision>3</cp:revision>
  <cp:lastPrinted>2015-05-04T08:19:00Z</cp:lastPrinted>
  <dcterms:created xsi:type="dcterms:W3CDTF">2015-06-16T05:43:00Z</dcterms:created>
  <dcterms:modified xsi:type="dcterms:W3CDTF">2015-06-16T05:43:00Z</dcterms:modified>
</cp:coreProperties>
</file>